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8F3E46" w14:textId="0E5359D1" w:rsidR="00A5042D" w:rsidRPr="0005618F" w:rsidRDefault="000803EA" w:rsidP="008B07E8">
      <w:pPr>
        <w:tabs>
          <w:tab w:val="left" w:pos="9498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5618F">
        <w:rPr>
          <w:rFonts w:ascii="Times New Roman" w:hAnsi="Times New Roman" w:cs="Times New Roman"/>
          <w:b/>
          <w:bCs/>
          <w:sz w:val="24"/>
          <w:szCs w:val="24"/>
        </w:rPr>
        <w:t>Supplementary T</w:t>
      </w:r>
      <w:r w:rsidR="00A5042D" w:rsidRPr="0005618F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 w:rsidRPr="0005618F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05618F">
        <w:rPr>
          <w:rFonts w:ascii="Times New Roman" w:hAnsi="Times New Roman" w:cs="Times New Roman"/>
          <w:sz w:val="24"/>
          <w:szCs w:val="24"/>
        </w:rPr>
        <w:t>.</w:t>
      </w:r>
      <w:r w:rsidR="00A5042D" w:rsidRPr="0005618F">
        <w:rPr>
          <w:rFonts w:ascii="Times New Roman" w:hAnsi="Times New Roman" w:cs="Times New Roman"/>
          <w:sz w:val="24"/>
          <w:szCs w:val="24"/>
        </w:rPr>
        <w:t xml:space="preserve"> Comparison of sensitivity of RDT target antigens to detect </w:t>
      </w:r>
      <w:r w:rsidR="00A5042D" w:rsidRPr="0005618F">
        <w:rPr>
          <w:rFonts w:ascii="Times New Roman" w:hAnsi="Times New Roman" w:cs="Times New Roman"/>
          <w:i/>
          <w:iCs/>
          <w:sz w:val="24"/>
          <w:szCs w:val="24"/>
        </w:rPr>
        <w:t>P. knowlesi</w:t>
      </w:r>
      <w:r w:rsidR="00A5042D" w:rsidRPr="0005618F">
        <w:rPr>
          <w:rFonts w:ascii="Times New Roman" w:hAnsi="Times New Roman" w:cs="Times New Roman"/>
          <w:sz w:val="24"/>
          <w:szCs w:val="24"/>
        </w:rPr>
        <w:t xml:space="preserve"> </w:t>
      </w:r>
      <w:r w:rsidR="008B07E8" w:rsidRPr="0005618F">
        <w:rPr>
          <w:rFonts w:ascii="Times New Roman" w:hAnsi="Times New Roman" w:cs="Times New Roman"/>
          <w:sz w:val="24"/>
          <w:szCs w:val="24"/>
        </w:rPr>
        <w:t>grouped by</w:t>
      </w:r>
      <w:r w:rsidR="00A5042D" w:rsidRPr="0005618F">
        <w:rPr>
          <w:rFonts w:ascii="Times New Roman" w:hAnsi="Times New Roman" w:cs="Times New Roman"/>
          <w:sz w:val="24"/>
          <w:szCs w:val="24"/>
        </w:rPr>
        <w:t xml:space="preserve"> parasite count thresholds </w:t>
      </w:r>
      <w:r w:rsidR="008B07E8" w:rsidRPr="0005618F">
        <w:rPr>
          <w:rFonts w:ascii="Times New Roman" w:hAnsi="Times New Roman" w:cs="Times New Roman"/>
          <w:sz w:val="24"/>
          <w:szCs w:val="24"/>
        </w:rPr>
        <w:t xml:space="preserve">of </w:t>
      </w:r>
      <w:r w:rsidR="006575AB" w:rsidRPr="0005618F">
        <w:rPr>
          <w:rFonts w:ascii="Times New Roman" w:hAnsi="Times New Roman" w:cs="Times New Roman"/>
          <w:b/>
          <w:bCs/>
          <w:sz w:val="24"/>
          <w:szCs w:val="24"/>
        </w:rPr>
        <w:t>&lt;</w:t>
      </w:r>
      <w:r w:rsidR="008B07E8" w:rsidRPr="0005618F">
        <w:rPr>
          <w:rFonts w:ascii="Times New Roman" w:hAnsi="Times New Roman" w:cs="Times New Roman"/>
          <w:sz w:val="24"/>
          <w:szCs w:val="24"/>
        </w:rPr>
        <w:t xml:space="preserve">200 parasites/µL and </w:t>
      </w:r>
      <w:r w:rsidR="006575AB" w:rsidRPr="0005618F">
        <w:rPr>
          <w:rFonts w:ascii="Times New Roman" w:hAnsi="Times New Roman" w:cs="Times New Roman"/>
          <w:sz w:val="24"/>
          <w:szCs w:val="24"/>
        </w:rPr>
        <w:t>≥</w:t>
      </w:r>
      <w:r w:rsidR="008B07E8" w:rsidRPr="0005618F">
        <w:rPr>
          <w:rFonts w:ascii="Times New Roman" w:hAnsi="Times New Roman" w:cs="Times New Roman"/>
          <w:sz w:val="24"/>
          <w:szCs w:val="24"/>
        </w:rPr>
        <w:t>200 parasites/µL</w:t>
      </w:r>
    </w:p>
    <w:tbl>
      <w:tblPr>
        <w:tblStyle w:val="TableGrid"/>
        <w:tblW w:w="0" w:type="auto"/>
        <w:tbl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single" w:sz="4" w:space="0" w:color="A5A5A5" w:themeColor="accent3"/>
          <w:insideV w:val="single" w:sz="4" w:space="0" w:color="A5A5A5" w:themeColor="accent3"/>
        </w:tblBorders>
        <w:tblLook w:val="04A0" w:firstRow="1" w:lastRow="0" w:firstColumn="1" w:lastColumn="0" w:noHBand="0" w:noVBand="1"/>
      </w:tblPr>
      <w:tblGrid>
        <w:gridCol w:w="2268"/>
        <w:gridCol w:w="1843"/>
        <w:gridCol w:w="1843"/>
        <w:gridCol w:w="1417"/>
        <w:gridCol w:w="1843"/>
        <w:gridCol w:w="1843"/>
        <w:gridCol w:w="1417"/>
      </w:tblGrid>
      <w:tr w:rsidR="008B07E8" w:rsidRPr="0005618F" w14:paraId="0FF242DA" w14:textId="77777777" w:rsidTr="0072548A">
        <w:tc>
          <w:tcPr>
            <w:tcW w:w="2268" w:type="dxa"/>
            <w:vMerge w:val="restart"/>
            <w:tcBorders>
              <w:top w:val="single" w:sz="4" w:space="0" w:color="auto"/>
              <w:left w:val="single" w:sz="4" w:space="0" w:color="auto"/>
              <w:right w:val="double" w:sz="4" w:space="0" w:color="auto"/>
            </w:tcBorders>
          </w:tcPr>
          <w:p w14:paraId="41252909" w14:textId="77777777" w:rsidR="008B07E8" w:rsidRPr="0005618F" w:rsidRDefault="008B07E8" w:rsidP="002C1BE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61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DT</w:t>
            </w:r>
          </w:p>
        </w:tc>
        <w:tc>
          <w:tcPr>
            <w:tcW w:w="10206" w:type="dxa"/>
            <w:gridSpan w:val="6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5DDCF4" w14:textId="7D0CCBDA" w:rsidR="008B07E8" w:rsidRPr="0005618F" w:rsidRDefault="008B07E8" w:rsidP="002C1BE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61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arasite count </w:t>
            </w:r>
          </w:p>
        </w:tc>
      </w:tr>
      <w:tr w:rsidR="008B07E8" w:rsidRPr="0005618F" w14:paraId="1B6BC1CB" w14:textId="77777777" w:rsidTr="0072548A">
        <w:tc>
          <w:tcPr>
            <w:tcW w:w="2268" w:type="dxa"/>
            <w:vMerge/>
            <w:tcBorders>
              <w:left w:val="single" w:sz="4" w:space="0" w:color="auto"/>
              <w:right w:val="double" w:sz="4" w:space="0" w:color="auto"/>
            </w:tcBorders>
          </w:tcPr>
          <w:p w14:paraId="5BFB603D" w14:textId="77777777" w:rsidR="008B07E8" w:rsidRPr="0005618F" w:rsidRDefault="008B07E8" w:rsidP="002C1BE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03" w:type="dxa"/>
            <w:gridSpan w:val="3"/>
            <w:tcBorders>
              <w:top w:val="sing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</w:tcPr>
          <w:p w14:paraId="24BFEEE1" w14:textId="30DE8006" w:rsidR="008B07E8" w:rsidRPr="0005618F" w:rsidRDefault="006575AB" w:rsidP="002C1BE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61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</w:t>
            </w:r>
            <w:r w:rsidR="008B07E8" w:rsidRPr="000561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0</w:t>
            </w:r>
            <w:r w:rsidR="00FA45D5" w:rsidRPr="000561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parasites/µL</w:t>
            </w:r>
          </w:p>
        </w:tc>
        <w:tc>
          <w:tcPr>
            <w:tcW w:w="5103" w:type="dxa"/>
            <w:gridSpan w:val="3"/>
            <w:tcBorders>
              <w:top w:val="single" w:sz="4" w:space="0" w:color="auto"/>
              <w:left w:val="doub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</w:tcPr>
          <w:p w14:paraId="0229DF64" w14:textId="1B322356" w:rsidR="008B07E8" w:rsidRPr="0005618F" w:rsidRDefault="006575AB" w:rsidP="002C1BE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61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≥</w:t>
            </w:r>
            <w:r w:rsidR="008B07E8" w:rsidRPr="000561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0</w:t>
            </w:r>
            <w:r w:rsidR="00FA45D5" w:rsidRPr="000561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parasites/µL</w:t>
            </w:r>
          </w:p>
        </w:tc>
      </w:tr>
      <w:tr w:rsidR="008B07E8" w:rsidRPr="0005618F" w14:paraId="7B2354A4" w14:textId="77777777" w:rsidTr="0072548A">
        <w:tc>
          <w:tcPr>
            <w:tcW w:w="2268" w:type="dxa"/>
            <w:vMerge/>
            <w:tcBorders>
              <w:left w:val="single" w:sz="4" w:space="0" w:color="auto"/>
              <w:bottom w:val="single" w:sz="4" w:space="0" w:color="auto"/>
              <w:right w:val="double" w:sz="4" w:space="0" w:color="auto"/>
            </w:tcBorders>
          </w:tcPr>
          <w:p w14:paraId="0FF640A6" w14:textId="77777777" w:rsidR="008B07E8" w:rsidRPr="0005618F" w:rsidRDefault="008B07E8" w:rsidP="002C1BE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doub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7984A8" w14:textId="77777777" w:rsidR="008B07E8" w:rsidRPr="0005618F" w:rsidRDefault="008B07E8" w:rsidP="002C1BE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61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e-treatment</w:t>
            </w:r>
          </w:p>
          <w:p w14:paraId="57255CC2" w14:textId="77777777" w:rsidR="008B07E8" w:rsidRPr="0005618F" w:rsidRDefault="008B07E8" w:rsidP="008F630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61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ensitivity, n/N </w:t>
            </w:r>
          </w:p>
          <w:p w14:paraId="21D3CA7A" w14:textId="6D0A8429" w:rsidR="008B07E8" w:rsidRPr="0005618F" w:rsidRDefault="008B07E8" w:rsidP="0072548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61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% (95% CI)</w:t>
            </w:r>
          </w:p>
        </w:tc>
        <w:tc>
          <w:tcPr>
            <w:tcW w:w="1843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7BF1750B" w14:textId="77777777" w:rsidR="008B07E8" w:rsidRPr="0005618F" w:rsidRDefault="008B07E8" w:rsidP="002C1BE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61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ost-treatment</w:t>
            </w:r>
          </w:p>
          <w:p w14:paraId="6ABE65A5" w14:textId="77777777" w:rsidR="008B07E8" w:rsidRPr="0005618F" w:rsidRDefault="008B07E8" w:rsidP="008F630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61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ensitivity, n/N </w:t>
            </w:r>
          </w:p>
          <w:p w14:paraId="550B692F" w14:textId="477D0850" w:rsidR="008B07E8" w:rsidRPr="0005618F" w:rsidRDefault="008B07E8" w:rsidP="0072548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61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% (95% CI)</w:t>
            </w:r>
          </w:p>
        </w:tc>
        <w:tc>
          <w:tcPr>
            <w:tcW w:w="1417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</w:tcPr>
          <w:p w14:paraId="31CF1920" w14:textId="2A82F76D" w:rsidR="008B07E8" w:rsidRPr="0005618F" w:rsidRDefault="008B07E8" w:rsidP="002C1BE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61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</w:t>
            </w:r>
            <w:r w:rsidR="00FA45D5" w:rsidRPr="000561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e</w:t>
            </w:r>
          </w:p>
        </w:tc>
        <w:tc>
          <w:tcPr>
            <w:tcW w:w="1843" w:type="dxa"/>
            <w:tcBorders>
              <w:top w:val="doub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16C39C" w14:textId="77777777" w:rsidR="008B07E8" w:rsidRPr="0005618F" w:rsidRDefault="008B07E8" w:rsidP="002C1BE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61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e-treatment</w:t>
            </w:r>
          </w:p>
          <w:p w14:paraId="08112F2E" w14:textId="77777777" w:rsidR="008B07E8" w:rsidRPr="0005618F" w:rsidRDefault="008B07E8" w:rsidP="008F630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61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ensitivity, n/N </w:t>
            </w:r>
          </w:p>
          <w:p w14:paraId="7103AD6D" w14:textId="22B4C2CD" w:rsidR="008B07E8" w:rsidRPr="0005618F" w:rsidRDefault="008B07E8" w:rsidP="0072548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61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% (95% CI)</w:t>
            </w:r>
          </w:p>
        </w:tc>
        <w:tc>
          <w:tcPr>
            <w:tcW w:w="1843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6F40A446" w14:textId="77777777" w:rsidR="008B07E8" w:rsidRPr="0005618F" w:rsidRDefault="008B07E8" w:rsidP="002C1BE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61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ost-treatment</w:t>
            </w:r>
          </w:p>
          <w:p w14:paraId="39E02660" w14:textId="77777777" w:rsidR="008B07E8" w:rsidRPr="0005618F" w:rsidRDefault="008B07E8" w:rsidP="008F630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61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ensitivity, n/N </w:t>
            </w:r>
          </w:p>
          <w:p w14:paraId="35210F68" w14:textId="0BA1EEDE" w:rsidR="008B07E8" w:rsidRPr="0005618F" w:rsidRDefault="008B07E8" w:rsidP="0072548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61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% (95% CI)</w:t>
            </w:r>
          </w:p>
        </w:tc>
        <w:tc>
          <w:tcPr>
            <w:tcW w:w="1417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58D655" w14:textId="7D63130F" w:rsidR="008B07E8" w:rsidRPr="0005618F" w:rsidRDefault="008B07E8" w:rsidP="002C1BE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61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</w:t>
            </w:r>
            <w:r w:rsidR="00FA45D5" w:rsidRPr="000561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e</w:t>
            </w:r>
          </w:p>
        </w:tc>
      </w:tr>
      <w:tr w:rsidR="00CA6592" w:rsidRPr="0005618F" w14:paraId="24BED566" w14:textId="77777777" w:rsidTr="0072548A">
        <w:tc>
          <w:tcPr>
            <w:tcW w:w="12474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3BA7FA0" w14:textId="4D52AB07" w:rsidR="00CA6592" w:rsidRPr="0005618F" w:rsidRDefault="00137146" w:rsidP="003A7DA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618F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CA6592" w:rsidRPr="000561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n-pLDH antigen</w:t>
            </w:r>
          </w:p>
        </w:tc>
      </w:tr>
      <w:tr w:rsidR="00CA6592" w:rsidRPr="0005618F" w14:paraId="3C6D0482" w14:textId="77777777" w:rsidTr="0072548A">
        <w:tc>
          <w:tcPr>
            <w:tcW w:w="2268" w:type="dxa"/>
            <w:tcBorders>
              <w:top w:val="single" w:sz="4" w:space="0" w:color="auto"/>
              <w:left w:val="single" w:sz="4" w:space="0" w:color="auto"/>
              <w:right w:val="double" w:sz="4" w:space="0" w:color="auto"/>
            </w:tcBorders>
          </w:tcPr>
          <w:p w14:paraId="0F255731" w14:textId="77777777" w:rsidR="00982403" w:rsidRPr="0005618F" w:rsidRDefault="00982403" w:rsidP="00F611A6">
            <w:pPr>
              <w:rPr>
                <w:rFonts w:ascii="Times New Roman" w:eastAsia="Arial" w:hAnsi="Times New Roman" w:cs="Times New Roman"/>
                <w:i/>
                <w:iCs/>
                <w:sz w:val="24"/>
                <w:szCs w:val="24"/>
              </w:rPr>
            </w:pPr>
            <w:r w:rsidRPr="0005618F">
              <w:rPr>
                <w:rFonts w:ascii="Times New Roman" w:eastAsia="Arial" w:hAnsi="Times New Roman" w:cs="Times New Roman"/>
                <w:sz w:val="24"/>
                <w:szCs w:val="24"/>
              </w:rPr>
              <w:t>First Response®</w:t>
            </w:r>
          </w:p>
          <w:p w14:paraId="573E90A5" w14:textId="77777777" w:rsidR="00982403" w:rsidRPr="0005618F" w:rsidRDefault="00982403" w:rsidP="00F611A6">
            <w:pPr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double" w:sz="4" w:space="0" w:color="auto"/>
              <w:right w:val="single" w:sz="4" w:space="0" w:color="auto"/>
            </w:tcBorders>
            <w:shd w:val="clear" w:color="auto" w:fill="auto"/>
          </w:tcPr>
          <w:p w14:paraId="02D6AD4F" w14:textId="77777777" w:rsidR="00982403" w:rsidRPr="0005618F" w:rsidRDefault="00982403" w:rsidP="00F611A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618F">
              <w:rPr>
                <w:rFonts w:ascii="Times New Roman" w:hAnsi="Times New Roman" w:cs="Times New Roman"/>
                <w:sz w:val="24"/>
                <w:szCs w:val="24"/>
              </w:rPr>
              <w:t>3/7</w:t>
            </w:r>
          </w:p>
          <w:p w14:paraId="00C350D2" w14:textId="77777777" w:rsidR="00982403" w:rsidRPr="0005618F" w:rsidRDefault="00982403" w:rsidP="00F611A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61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2.9</w:t>
            </w:r>
          </w:p>
          <w:p w14:paraId="1C607360" w14:textId="3821FCA8" w:rsidR="00982403" w:rsidRPr="0005618F" w:rsidRDefault="00982403" w:rsidP="00F611A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618F">
              <w:rPr>
                <w:rFonts w:ascii="Times New Roman" w:hAnsi="Times New Roman" w:cs="Times New Roman"/>
                <w:sz w:val="24"/>
                <w:szCs w:val="24"/>
              </w:rPr>
              <w:t>(9.9 – 81.6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21D18D11" w14:textId="77777777" w:rsidR="00982403" w:rsidRPr="0005618F" w:rsidRDefault="00982403" w:rsidP="00F611A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618F">
              <w:rPr>
                <w:rFonts w:ascii="Times New Roman" w:hAnsi="Times New Roman" w:cs="Times New Roman"/>
                <w:sz w:val="24"/>
                <w:szCs w:val="24"/>
              </w:rPr>
              <w:t>10/20</w:t>
            </w:r>
          </w:p>
          <w:p w14:paraId="7F1D9353" w14:textId="77777777" w:rsidR="00982403" w:rsidRPr="0005618F" w:rsidRDefault="00982403" w:rsidP="00F611A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61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0.0</w:t>
            </w:r>
          </w:p>
          <w:p w14:paraId="01FCCA7D" w14:textId="5FD1C9E1" w:rsidR="00982403" w:rsidRPr="0005618F" w:rsidRDefault="00982403" w:rsidP="00F611A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618F">
              <w:rPr>
                <w:rFonts w:ascii="Times New Roman" w:hAnsi="Times New Roman" w:cs="Times New Roman"/>
                <w:sz w:val="24"/>
                <w:szCs w:val="24"/>
              </w:rPr>
              <w:t>(27.2 – 72.8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right w:val="double" w:sz="4" w:space="0" w:color="auto"/>
            </w:tcBorders>
            <w:shd w:val="clear" w:color="auto" w:fill="auto"/>
          </w:tcPr>
          <w:p w14:paraId="59F0CAF7" w14:textId="0E3AA99D" w:rsidR="00982403" w:rsidRPr="0005618F" w:rsidRDefault="00982403" w:rsidP="00F611A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618F">
              <w:rPr>
                <w:rFonts w:ascii="Times New Roman" w:hAnsi="Times New Roman" w:cs="Times New Roman"/>
                <w:sz w:val="24"/>
                <w:szCs w:val="24"/>
              </w:rPr>
              <w:t>0.74</w:t>
            </w:r>
          </w:p>
        </w:tc>
        <w:tc>
          <w:tcPr>
            <w:tcW w:w="1843" w:type="dxa"/>
            <w:tcBorders>
              <w:top w:val="single" w:sz="4" w:space="0" w:color="auto"/>
              <w:left w:val="double" w:sz="4" w:space="0" w:color="auto"/>
              <w:right w:val="single" w:sz="4" w:space="0" w:color="auto"/>
            </w:tcBorders>
            <w:shd w:val="clear" w:color="auto" w:fill="auto"/>
          </w:tcPr>
          <w:p w14:paraId="0E5A24C7" w14:textId="77777777" w:rsidR="00982403" w:rsidRPr="0005618F" w:rsidRDefault="00982403" w:rsidP="00F611A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618F">
              <w:rPr>
                <w:rFonts w:ascii="Times New Roman" w:hAnsi="Times New Roman" w:cs="Times New Roman"/>
                <w:sz w:val="24"/>
                <w:szCs w:val="24"/>
              </w:rPr>
              <w:t>44/47</w:t>
            </w:r>
          </w:p>
          <w:p w14:paraId="3341AA54" w14:textId="77777777" w:rsidR="00982403" w:rsidRPr="0005618F" w:rsidRDefault="00982403" w:rsidP="00F611A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61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3.6</w:t>
            </w:r>
          </w:p>
          <w:p w14:paraId="09116051" w14:textId="4082D826" w:rsidR="00982403" w:rsidRPr="0005618F" w:rsidRDefault="00982403" w:rsidP="00F611A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618F">
              <w:rPr>
                <w:rFonts w:ascii="Times New Roman" w:hAnsi="Times New Roman" w:cs="Times New Roman"/>
                <w:sz w:val="24"/>
                <w:szCs w:val="24"/>
              </w:rPr>
              <w:t>(82.5 – 98.7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160F8C50" w14:textId="77777777" w:rsidR="00982403" w:rsidRPr="0005618F" w:rsidRDefault="00982403" w:rsidP="00F611A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618F">
              <w:rPr>
                <w:rFonts w:ascii="Times New Roman" w:hAnsi="Times New Roman" w:cs="Times New Roman"/>
                <w:sz w:val="24"/>
                <w:szCs w:val="24"/>
              </w:rPr>
              <w:t>28/29</w:t>
            </w:r>
          </w:p>
          <w:p w14:paraId="7D958B36" w14:textId="77777777" w:rsidR="0072548A" w:rsidRDefault="00982403" w:rsidP="0072548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61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6.6</w:t>
            </w:r>
          </w:p>
          <w:p w14:paraId="7F79D8A4" w14:textId="1861DE30" w:rsidR="00982403" w:rsidRPr="0005618F" w:rsidRDefault="00982403" w:rsidP="0072548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618F">
              <w:rPr>
                <w:rFonts w:ascii="Times New Roman" w:hAnsi="Times New Roman" w:cs="Times New Roman"/>
                <w:sz w:val="24"/>
                <w:szCs w:val="24"/>
              </w:rPr>
              <w:t>(82.2 – 99.9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078FC20" w14:textId="281DB754" w:rsidR="00982403" w:rsidRPr="0005618F" w:rsidRDefault="00982403" w:rsidP="00F611A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618F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</w:tr>
      <w:tr w:rsidR="00CA6592" w:rsidRPr="0005618F" w14:paraId="2E08BF69" w14:textId="77777777" w:rsidTr="0072548A">
        <w:tc>
          <w:tcPr>
            <w:tcW w:w="2268" w:type="dxa"/>
            <w:tcBorders>
              <w:left w:val="single" w:sz="4" w:space="0" w:color="auto"/>
              <w:right w:val="double" w:sz="4" w:space="0" w:color="auto"/>
            </w:tcBorders>
          </w:tcPr>
          <w:p w14:paraId="17FFD7C2" w14:textId="488CFD58" w:rsidR="00982403" w:rsidRPr="0005618F" w:rsidRDefault="00982403" w:rsidP="007303B4">
            <w:pPr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05618F">
              <w:rPr>
                <w:rFonts w:ascii="Times New Roman" w:eastAsia="Arial" w:hAnsi="Times New Roman" w:cs="Times New Roman"/>
                <w:sz w:val="24"/>
                <w:szCs w:val="24"/>
              </w:rPr>
              <w:t>CareStart™ PAN</w:t>
            </w:r>
          </w:p>
        </w:tc>
        <w:tc>
          <w:tcPr>
            <w:tcW w:w="1843" w:type="dxa"/>
            <w:tcBorders>
              <w:left w:val="double" w:sz="4" w:space="0" w:color="auto"/>
              <w:right w:val="single" w:sz="4" w:space="0" w:color="auto"/>
            </w:tcBorders>
            <w:shd w:val="clear" w:color="auto" w:fill="auto"/>
          </w:tcPr>
          <w:p w14:paraId="1FBDD488" w14:textId="77777777" w:rsidR="00982403" w:rsidRPr="0005618F" w:rsidRDefault="00982403" w:rsidP="007303B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618F">
              <w:rPr>
                <w:rFonts w:ascii="Times New Roman" w:hAnsi="Times New Roman" w:cs="Times New Roman"/>
                <w:sz w:val="24"/>
                <w:szCs w:val="24"/>
              </w:rPr>
              <w:t>3/7</w:t>
            </w:r>
          </w:p>
          <w:p w14:paraId="508F2505" w14:textId="77777777" w:rsidR="00982403" w:rsidRPr="0005618F" w:rsidRDefault="00982403" w:rsidP="007303B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61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2.9</w:t>
            </w:r>
          </w:p>
          <w:p w14:paraId="4FA3FD66" w14:textId="1E8C12D3" w:rsidR="00982403" w:rsidRPr="0005618F" w:rsidRDefault="00982403" w:rsidP="007303B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618F">
              <w:rPr>
                <w:rFonts w:ascii="Times New Roman" w:hAnsi="Times New Roman" w:cs="Times New Roman"/>
                <w:sz w:val="24"/>
                <w:szCs w:val="24"/>
              </w:rPr>
              <w:t>(9.9 – 81.6)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7EBAF29A" w14:textId="77777777" w:rsidR="00982403" w:rsidRPr="0005618F" w:rsidRDefault="00982403" w:rsidP="007303B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618F">
              <w:rPr>
                <w:rFonts w:ascii="Times New Roman" w:hAnsi="Times New Roman" w:cs="Times New Roman"/>
                <w:sz w:val="24"/>
                <w:szCs w:val="24"/>
              </w:rPr>
              <w:t>10/20</w:t>
            </w:r>
          </w:p>
          <w:p w14:paraId="64FA08DC" w14:textId="77777777" w:rsidR="00982403" w:rsidRPr="0005618F" w:rsidRDefault="00982403" w:rsidP="007303B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61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0.0</w:t>
            </w:r>
          </w:p>
          <w:p w14:paraId="613D084C" w14:textId="6732D721" w:rsidR="00982403" w:rsidRPr="0005618F" w:rsidRDefault="00982403" w:rsidP="007303B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618F">
              <w:rPr>
                <w:rFonts w:ascii="Times New Roman" w:hAnsi="Times New Roman" w:cs="Times New Roman"/>
                <w:sz w:val="24"/>
                <w:szCs w:val="24"/>
              </w:rPr>
              <w:t>(27.2 – 72.8)</w:t>
            </w:r>
          </w:p>
        </w:tc>
        <w:tc>
          <w:tcPr>
            <w:tcW w:w="1417" w:type="dxa"/>
            <w:tcBorders>
              <w:left w:val="single" w:sz="4" w:space="0" w:color="auto"/>
              <w:right w:val="double" w:sz="4" w:space="0" w:color="auto"/>
            </w:tcBorders>
            <w:shd w:val="clear" w:color="auto" w:fill="auto"/>
          </w:tcPr>
          <w:p w14:paraId="7D742811" w14:textId="24740CD1" w:rsidR="00982403" w:rsidRPr="0005618F" w:rsidRDefault="00982403" w:rsidP="007303B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618F">
              <w:rPr>
                <w:rFonts w:ascii="Times New Roman" w:hAnsi="Times New Roman" w:cs="Times New Roman"/>
                <w:sz w:val="24"/>
                <w:szCs w:val="24"/>
              </w:rPr>
              <w:t>0.74</w:t>
            </w:r>
          </w:p>
        </w:tc>
        <w:tc>
          <w:tcPr>
            <w:tcW w:w="1843" w:type="dxa"/>
            <w:tcBorders>
              <w:left w:val="double" w:sz="4" w:space="0" w:color="auto"/>
              <w:right w:val="single" w:sz="4" w:space="0" w:color="auto"/>
            </w:tcBorders>
            <w:shd w:val="clear" w:color="auto" w:fill="auto"/>
          </w:tcPr>
          <w:p w14:paraId="131C831F" w14:textId="77777777" w:rsidR="00982403" w:rsidRPr="0005618F" w:rsidRDefault="00982403" w:rsidP="007303B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618F">
              <w:rPr>
                <w:rFonts w:ascii="Times New Roman" w:hAnsi="Times New Roman" w:cs="Times New Roman"/>
                <w:sz w:val="24"/>
                <w:szCs w:val="24"/>
              </w:rPr>
              <w:t>44/47</w:t>
            </w:r>
          </w:p>
          <w:p w14:paraId="47DF03E5" w14:textId="77777777" w:rsidR="00982403" w:rsidRPr="0005618F" w:rsidRDefault="00982403" w:rsidP="007303B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61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3.6</w:t>
            </w:r>
          </w:p>
          <w:p w14:paraId="6C3219EC" w14:textId="51A5348B" w:rsidR="00982403" w:rsidRPr="0005618F" w:rsidRDefault="00982403" w:rsidP="007303B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618F">
              <w:rPr>
                <w:rFonts w:ascii="Times New Roman" w:hAnsi="Times New Roman" w:cs="Times New Roman"/>
                <w:sz w:val="24"/>
                <w:szCs w:val="24"/>
              </w:rPr>
              <w:t>(82.5 – 98.7)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49DD95DB" w14:textId="77777777" w:rsidR="00982403" w:rsidRPr="0005618F" w:rsidRDefault="00982403" w:rsidP="007303B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618F">
              <w:rPr>
                <w:rFonts w:ascii="Times New Roman" w:hAnsi="Times New Roman" w:cs="Times New Roman"/>
                <w:sz w:val="24"/>
                <w:szCs w:val="24"/>
              </w:rPr>
              <w:t>29/29</w:t>
            </w:r>
          </w:p>
          <w:p w14:paraId="54CAD8D6" w14:textId="77777777" w:rsidR="00982403" w:rsidRPr="0005618F" w:rsidRDefault="00982403" w:rsidP="007303B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61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0</w:t>
            </w:r>
          </w:p>
          <w:p w14:paraId="5919556A" w14:textId="04ED6143" w:rsidR="00982403" w:rsidRPr="0005618F" w:rsidRDefault="00982403" w:rsidP="007303B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618F">
              <w:rPr>
                <w:rFonts w:ascii="Times New Roman" w:hAnsi="Times New Roman" w:cs="Times New Roman"/>
                <w:sz w:val="24"/>
                <w:szCs w:val="24"/>
              </w:rPr>
              <w:t>(88.1 – 100)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BEEA5E4" w14:textId="21B900D0" w:rsidR="00982403" w:rsidRPr="0005618F" w:rsidRDefault="00982403" w:rsidP="007303B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618F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</w:tr>
      <w:tr w:rsidR="00CA6592" w:rsidRPr="0005618F" w14:paraId="21B1C9BA" w14:textId="77777777" w:rsidTr="0072548A">
        <w:tc>
          <w:tcPr>
            <w:tcW w:w="2268" w:type="dxa"/>
            <w:tcBorders>
              <w:left w:val="single" w:sz="4" w:space="0" w:color="auto"/>
              <w:right w:val="double" w:sz="4" w:space="0" w:color="auto"/>
            </w:tcBorders>
          </w:tcPr>
          <w:p w14:paraId="21EBC1FA" w14:textId="77777777" w:rsidR="00982403" w:rsidRPr="0005618F" w:rsidRDefault="00982403" w:rsidP="007303B4">
            <w:pPr>
              <w:rPr>
                <w:rFonts w:ascii="Times New Roman" w:eastAsia="Arial" w:hAnsi="Times New Roman" w:cs="Times New Roman"/>
                <w:i/>
                <w:iCs/>
                <w:sz w:val="24"/>
                <w:szCs w:val="24"/>
              </w:rPr>
            </w:pPr>
            <w:r w:rsidRPr="0005618F">
              <w:rPr>
                <w:rFonts w:ascii="Times New Roman" w:eastAsia="Arial" w:hAnsi="Times New Roman" w:cs="Times New Roman"/>
                <w:sz w:val="24"/>
                <w:szCs w:val="24"/>
              </w:rPr>
              <w:t>Standard Q</w:t>
            </w:r>
          </w:p>
          <w:p w14:paraId="30EF01D4" w14:textId="77777777" w:rsidR="00982403" w:rsidRPr="0005618F" w:rsidRDefault="00982403" w:rsidP="007303B4">
            <w:pPr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left w:val="double" w:sz="4" w:space="0" w:color="auto"/>
              <w:right w:val="single" w:sz="4" w:space="0" w:color="auto"/>
            </w:tcBorders>
            <w:shd w:val="clear" w:color="auto" w:fill="auto"/>
          </w:tcPr>
          <w:p w14:paraId="649648C4" w14:textId="77777777" w:rsidR="00982403" w:rsidRPr="0005618F" w:rsidRDefault="00982403" w:rsidP="007303B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618F">
              <w:rPr>
                <w:rFonts w:ascii="Times New Roman" w:hAnsi="Times New Roman" w:cs="Times New Roman"/>
                <w:sz w:val="24"/>
                <w:szCs w:val="24"/>
              </w:rPr>
              <w:t>7/17</w:t>
            </w:r>
          </w:p>
          <w:p w14:paraId="74726CA7" w14:textId="77777777" w:rsidR="00982403" w:rsidRPr="0005618F" w:rsidRDefault="00982403" w:rsidP="007303B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61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1.2</w:t>
            </w:r>
          </w:p>
          <w:p w14:paraId="369B04FC" w14:textId="64BF409F" w:rsidR="00982403" w:rsidRPr="0005618F" w:rsidRDefault="00982403" w:rsidP="007303B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618F">
              <w:rPr>
                <w:rFonts w:ascii="Times New Roman" w:hAnsi="Times New Roman" w:cs="Times New Roman"/>
                <w:sz w:val="24"/>
                <w:szCs w:val="24"/>
              </w:rPr>
              <w:t>(18.4 – 67.1)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181EFAA4" w14:textId="77777777" w:rsidR="00982403" w:rsidRPr="0005618F" w:rsidRDefault="00982403" w:rsidP="007303B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618F">
              <w:rPr>
                <w:rFonts w:ascii="Times New Roman" w:hAnsi="Times New Roman" w:cs="Times New Roman"/>
                <w:sz w:val="24"/>
                <w:szCs w:val="24"/>
              </w:rPr>
              <w:t>7/20</w:t>
            </w:r>
          </w:p>
          <w:p w14:paraId="7782281D" w14:textId="77777777" w:rsidR="00982403" w:rsidRPr="0005618F" w:rsidRDefault="00982403" w:rsidP="007303B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61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5.0</w:t>
            </w:r>
          </w:p>
          <w:p w14:paraId="741B00AD" w14:textId="5749C5C3" w:rsidR="00982403" w:rsidRPr="0005618F" w:rsidRDefault="00982403" w:rsidP="007303B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618F">
              <w:rPr>
                <w:rFonts w:ascii="Times New Roman" w:hAnsi="Times New Roman" w:cs="Times New Roman"/>
                <w:sz w:val="24"/>
                <w:szCs w:val="24"/>
              </w:rPr>
              <w:t>(15.4 – 59.2)</w:t>
            </w:r>
          </w:p>
        </w:tc>
        <w:tc>
          <w:tcPr>
            <w:tcW w:w="1417" w:type="dxa"/>
            <w:tcBorders>
              <w:left w:val="single" w:sz="4" w:space="0" w:color="auto"/>
              <w:right w:val="double" w:sz="4" w:space="0" w:color="auto"/>
            </w:tcBorders>
            <w:shd w:val="clear" w:color="auto" w:fill="auto"/>
          </w:tcPr>
          <w:p w14:paraId="4AF5D17A" w14:textId="4434B2F7" w:rsidR="00982403" w:rsidRPr="0005618F" w:rsidRDefault="00982403" w:rsidP="007303B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618F">
              <w:rPr>
                <w:rFonts w:ascii="Times New Roman" w:hAnsi="Times New Roman" w:cs="Times New Roman"/>
                <w:sz w:val="24"/>
                <w:szCs w:val="24"/>
              </w:rPr>
              <w:t>0.70</w:t>
            </w:r>
          </w:p>
        </w:tc>
        <w:tc>
          <w:tcPr>
            <w:tcW w:w="1843" w:type="dxa"/>
            <w:tcBorders>
              <w:left w:val="double" w:sz="4" w:space="0" w:color="auto"/>
              <w:right w:val="single" w:sz="4" w:space="0" w:color="auto"/>
            </w:tcBorders>
            <w:shd w:val="clear" w:color="auto" w:fill="auto"/>
          </w:tcPr>
          <w:p w14:paraId="34C28180" w14:textId="77777777" w:rsidR="00982403" w:rsidRPr="0005618F" w:rsidRDefault="00982403" w:rsidP="007303B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618F">
              <w:rPr>
                <w:rFonts w:ascii="Times New Roman" w:hAnsi="Times New Roman" w:cs="Times New Roman"/>
                <w:sz w:val="24"/>
                <w:szCs w:val="24"/>
              </w:rPr>
              <w:t>66/69</w:t>
            </w:r>
          </w:p>
          <w:p w14:paraId="24EEE830" w14:textId="77777777" w:rsidR="00982403" w:rsidRPr="0005618F" w:rsidRDefault="00982403" w:rsidP="007303B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61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5.7</w:t>
            </w:r>
          </w:p>
          <w:p w14:paraId="53720D0F" w14:textId="7C4E475C" w:rsidR="00982403" w:rsidRPr="0005618F" w:rsidRDefault="00982403" w:rsidP="007303B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618F">
              <w:rPr>
                <w:rFonts w:ascii="Times New Roman" w:hAnsi="Times New Roman" w:cs="Times New Roman"/>
                <w:sz w:val="24"/>
                <w:szCs w:val="24"/>
              </w:rPr>
              <w:t>(87.8 – 99.1)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62149107" w14:textId="77777777" w:rsidR="00982403" w:rsidRPr="0005618F" w:rsidRDefault="00982403" w:rsidP="007303B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618F">
              <w:rPr>
                <w:rFonts w:ascii="Times New Roman" w:hAnsi="Times New Roman" w:cs="Times New Roman"/>
                <w:sz w:val="24"/>
                <w:szCs w:val="24"/>
              </w:rPr>
              <w:t>35/37</w:t>
            </w:r>
          </w:p>
          <w:p w14:paraId="4A0C9614" w14:textId="77777777" w:rsidR="00982403" w:rsidRPr="0005618F" w:rsidRDefault="00982403" w:rsidP="007303B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61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4.6</w:t>
            </w:r>
          </w:p>
          <w:p w14:paraId="596BED30" w14:textId="5FE6639E" w:rsidR="00982403" w:rsidRPr="0005618F" w:rsidRDefault="00982403" w:rsidP="007303B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618F">
              <w:rPr>
                <w:rFonts w:ascii="Times New Roman" w:hAnsi="Times New Roman" w:cs="Times New Roman"/>
                <w:sz w:val="24"/>
                <w:szCs w:val="24"/>
              </w:rPr>
              <w:t>(81.8 – 99.3)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C772421" w14:textId="248882E3" w:rsidR="00982403" w:rsidRPr="0005618F" w:rsidRDefault="00982403" w:rsidP="007303B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618F"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</w:p>
        </w:tc>
      </w:tr>
      <w:tr w:rsidR="00CA6592" w:rsidRPr="0005618F" w14:paraId="1A6D9F5D" w14:textId="77777777" w:rsidTr="0072548A">
        <w:tc>
          <w:tcPr>
            <w:tcW w:w="2268" w:type="dxa"/>
            <w:tcBorders>
              <w:left w:val="single" w:sz="4" w:space="0" w:color="auto"/>
              <w:right w:val="double" w:sz="4" w:space="0" w:color="auto"/>
            </w:tcBorders>
          </w:tcPr>
          <w:p w14:paraId="211D7906" w14:textId="77777777" w:rsidR="00982403" w:rsidRPr="0005618F" w:rsidRDefault="00982403" w:rsidP="007303B4">
            <w:pPr>
              <w:rPr>
                <w:rFonts w:ascii="Times New Roman" w:eastAsia="Arial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05618F">
              <w:rPr>
                <w:rFonts w:ascii="Times New Roman" w:eastAsia="Arial" w:hAnsi="Times New Roman" w:cs="Times New Roman"/>
                <w:sz w:val="24"/>
                <w:szCs w:val="24"/>
              </w:rPr>
              <w:t>careStart</w:t>
            </w:r>
            <w:r w:rsidRPr="0005618F">
              <w:rPr>
                <w:rFonts w:ascii="Times New Roman" w:eastAsia="Arial" w:hAnsi="Times New Roman" w:cs="Times New Roman"/>
                <w:sz w:val="24"/>
                <w:szCs w:val="24"/>
                <w:vertAlign w:val="superscript"/>
              </w:rPr>
              <w:t>TM</w:t>
            </w:r>
            <w:proofErr w:type="spellEnd"/>
            <w:r w:rsidRPr="0005618F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combo</w:t>
            </w:r>
          </w:p>
          <w:p w14:paraId="57468B98" w14:textId="47083671" w:rsidR="00982403" w:rsidRPr="0005618F" w:rsidRDefault="00982403" w:rsidP="007303B4">
            <w:pPr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left w:val="double" w:sz="4" w:space="0" w:color="auto"/>
              <w:right w:val="single" w:sz="4" w:space="0" w:color="auto"/>
            </w:tcBorders>
            <w:shd w:val="clear" w:color="auto" w:fill="auto"/>
          </w:tcPr>
          <w:p w14:paraId="02EA5AFB" w14:textId="77777777" w:rsidR="00982403" w:rsidRPr="0005618F" w:rsidRDefault="00982403" w:rsidP="007303B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618F">
              <w:rPr>
                <w:rFonts w:ascii="Times New Roman" w:hAnsi="Times New Roman" w:cs="Times New Roman"/>
                <w:sz w:val="24"/>
                <w:szCs w:val="24"/>
              </w:rPr>
              <w:t>2/6</w:t>
            </w:r>
          </w:p>
          <w:p w14:paraId="73B0FFF6" w14:textId="77777777" w:rsidR="00982403" w:rsidRPr="0005618F" w:rsidRDefault="00982403" w:rsidP="007303B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61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3.3</w:t>
            </w:r>
          </w:p>
          <w:p w14:paraId="1458498D" w14:textId="685863B9" w:rsidR="00982403" w:rsidRPr="0005618F" w:rsidRDefault="00982403" w:rsidP="007303B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618F">
              <w:rPr>
                <w:rFonts w:ascii="Times New Roman" w:hAnsi="Times New Roman" w:cs="Times New Roman"/>
                <w:sz w:val="24"/>
                <w:szCs w:val="24"/>
              </w:rPr>
              <w:t>(4.33 – 77.7)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777C9D47" w14:textId="77777777" w:rsidR="00982403" w:rsidRPr="0005618F" w:rsidRDefault="00982403" w:rsidP="007303B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618F">
              <w:rPr>
                <w:rFonts w:ascii="Times New Roman" w:hAnsi="Times New Roman" w:cs="Times New Roman"/>
                <w:sz w:val="24"/>
                <w:szCs w:val="24"/>
              </w:rPr>
              <w:t>7/20</w:t>
            </w:r>
          </w:p>
          <w:p w14:paraId="02AAB2D8" w14:textId="77777777" w:rsidR="00982403" w:rsidRPr="0005618F" w:rsidRDefault="00982403" w:rsidP="007303B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61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5.0</w:t>
            </w:r>
          </w:p>
          <w:p w14:paraId="1A0A5E32" w14:textId="699BBA4B" w:rsidR="00982403" w:rsidRPr="0005618F" w:rsidRDefault="00982403" w:rsidP="007303B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618F">
              <w:rPr>
                <w:rFonts w:ascii="Times New Roman" w:hAnsi="Times New Roman" w:cs="Times New Roman"/>
                <w:sz w:val="24"/>
                <w:szCs w:val="24"/>
              </w:rPr>
              <w:t>(15.4 – 59.2)</w:t>
            </w:r>
          </w:p>
        </w:tc>
        <w:tc>
          <w:tcPr>
            <w:tcW w:w="1417" w:type="dxa"/>
            <w:tcBorders>
              <w:left w:val="single" w:sz="4" w:space="0" w:color="auto"/>
              <w:right w:val="double" w:sz="4" w:space="0" w:color="auto"/>
            </w:tcBorders>
            <w:shd w:val="clear" w:color="auto" w:fill="auto"/>
          </w:tcPr>
          <w:p w14:paraId="1ACC71F1" w14:textId="345DC54B" w:rsidR="00982403" w:rsidRPr="0005618F" w:rsidRDefault="00982403" w:rsidP="007303B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618F"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</w:tc>
        <w:tc>
          <w:tcPr>
            <w:tcW w:w="1843" w:type="dxa"/>
            <w:tcBorders>
              <w:left w:val="double" w:sz="4" w:space="0" w:color="auto"/>
              <w:right w:val="single" w:sz="4" w:space="0" w:color="auto"/>
            </w:tcBorders>
            <w:shd w:val="clear" w:color="auto" w:fill="auto"/>
          </w:tcPr>
          <w:p w14:paraId="2CFFA661" w14:textId="77777777" w:rsidR="00982403" w:rsidRPr="0005618F" w:rsidRDefault="00982403" w:rsidP="007303B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618F">
              <w:rPr>
                <w:rFonts w:ascii="Times New Roman" w:hAnsi="Times New Roman" w:cs="Times New Roman"/>
                <w:sz w:val="24"/>
                <w:szCs w:val="24"/>
              </w:rPr>
              <w:t>42/47</w:t>
            </w:r>
          </w:p>
          <w:p w14:paraId="669E973A" w14:textId="77777777" w:rsidR="00982403" w:rsidRPr="0005618F" w:rsidRDefault="00982403" w:rsidP="007303B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61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89.4 </w:t>
            </w:r>
          </w:p>
          <w:p w14:paraId="303BF2DC" w14:textId="6D1C6A8D" w:rsidR="00982403" w:rsidRPr="0005618F" w:rsidRDefault="00982403" w:rsidP="007303B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618F">
              <w:rPr>
                <w:rFonts w:ascii="Times New Roman" w:hAnsi="Times New Roman" w:cs="Times New Roman"/>
                <w:sz w:val="24"/>
                <w:szCs w:val="24"/>
              </w:rPr>
              <w:t>(76.9 – 96.5)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461B49AB" w14:textId="77777777" w:rsidR="00982403" w:rsidRPr="0005618F" w:rsidRDefault="00982403" w:rsidP="007303B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618F">
              <w:rPr>
                <w:rFonts w:ascii="Times New Roman" w:hAnsi="Times New Roman" w:cs="Times New Roman"/>
                <w:sz w:val="24"/>
                <w:szCs w:val="24"/>
              </w:rPr>
              <w:t>27/29</w:t>
            </w:r>
          </w:p>
          <w:p w14:paraId="1FE607CE" w14:textId="77777777" w:rsidR="00982403" w:rsidRPr="0005618F" w:rsidRDefault="00982403" w:rsidP="007303B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61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3.1</w:t>
            </w:r>
          </w:p>
          <w:p w14:paraId="06E0A044" w14:textId="56C625C7" w:rsidR="00982403" w:rsidRPr="0005618F" w:rsidRDefault="00982403" w:rsidP="007303B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618F">
              <w:rPr>
                <w:rFonts w:ascii="Times New Roman" w:hAnsi="Times New Roman" w:cs="Times New Roman"/>
                <w:sz w:val="24"/>
                <w:szCs w:val="24"/>
              </w:rPr>
              <w:t>(77.2 – 99.2)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27108F9" w14:textId="56CA5E55" w:rsidR="00982403" w:rsidRPr="0005618F" w:rsidRDefault="00982403" w:rsidP="007303B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618F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</w:tr>
      <w:tr w:rsidR="00CA6592" w:rsidRPr="0005618F" w14:paraId="0589DB71" w14:textId="77777777" w:rsidTr="0072548A">
        <w:tc>
          <w:tcPr>
            <w:tcW w:w="2268" w:type="dxa"/>
            <w:tcBorders>
              <w:left w:val="single" w:sz="4" w:space="0" w:color="auto"/>
              <w:right w:val="double" w:sz="4" w:space="0" w:color="auto"/>
            </w:tcBorders>
          </w:tcPr>
          <w:p w14:paraId="7AB125F9" w14:textId="77777777" w:rsidR="00982403" w:rsidRPr="0005618F" w:rsidRDefault="00982403" w:rsidP="007303B4">
            <w:pPr>
              <w:rPr>
                <w:rFonts w:ascii="Times New Roman" w:eastAsia="Arial" w:hAnsi="Times New Roman" w:cs="Times New Roman"/>
                <w:sz w:val="24"/>
                <w:szCs w:val="24"/>
              </w:rPr>
            </w:pPr>
            <w:proofErr w:type="spellStart"/>
            <w:r w:rsidRPr="0005618F">
              <w:rPr>
                <w:rFonts w:ascii="Times New Roman" w:eastAsia="Arial" w:hAnsi="Times New Roman" w:cs="Times New Roman"/>
                <w:sz w:val="24"/>
                <w:szCs w:val="24"/>
              </w:rPr>
              <w:t>Parascreen</w:t>
            </w:r>
            <w:proofErr w:type="spellEnd"/>
          </w:p>
        </w:tc>
        <w:tc>
          <w:tcPr>
            <w:tcW w:w="1843" w:type="dxa"/>
            <w:tcBorders>
              <w:left w:val="double" w:sz="4" w:space="0" w:color="auto"/>
              <w:right w:val="single" w:sz="4" w:space="0" w:color="auto"/>
            </w:tcBorders>
            <w:shd w:val="clear" w:color="auto" w:fill="auto"/>
          </w:tcPr>
          <w:p w14:paraId="2CA022F9" w14:textId="77777777" w:rsidR="00982403" w:rsidRPr="0005618F" w:rsidRDefault="00982403" w:rsidP="007303B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618F">
              <w:rPr>
                <w:rFonts w:ascii="Times New Roman" w:hAnsi="Times New Roman" w:cs="Times New Roman"/>
                <w:sz w:val="24"/>
                <w:szCs w:val="24"/>
              </w:rPr>
              <w:t>1/6</w:t>
            </w:r>
          </w:p>
          <w:p w14:paraId="166A7A69" w14:textId="77777777" w:rsidR="00982403" w:rsidRPr="0005618F" w:rsidRDefault="00982403" w:rsidP="007303B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0" w:name="OLE_LINK36"/>
            <w:r w:rsidRPr="000561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6.7</w:t>
            </w:r>
          </w:p>
          <w:bookmarkEnd w:id="0"/>
          <w:p w14:paraId="0DE6BA5B" w14:textId="77777777" w:rsidR="00982403" w:rsidRPr="0005618F" w:rsidRDefault="00982403" w:rsidP="007303B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618F">
              <w:rPr>
                <w:rFonts w:ascii="Times New Roman" w:hAnsi="Times New Roman" w:cs="Times New Roman"/>
                <w:sz w:val="24"/>
                <w:szCs w:val="24"/>
              </w:rPr>
              <w:t>(0.42 – 64.1)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6787EEFA" w14:textId="77777777" w:rsidR="00982403" w:rsidRPr="0005618F" w:rsidRDefault="00982403" w:rsidP="007303B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618F">
              <w:rPr>
                <w:rFonts w:ascii="Times New Roman" w:hAnsi="Times New Roman" w:cs="Times New Roman"/>
                <w:sz w:val="24"/>
                <w:szCs w:val="24"/>
              </w:rPr>
              <w:t>2/20</w:t>
            </w:r>
          </w:p>
          <w:p w14:paraId="64E7D651" w14:textId="77777777" w:rsidR="00982403" w:rsidRPr="0005618F" w:rsidRDefault="00982403" w:rsidP="007303B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1" w:name="OLE_LINK37"/>
            <w:r w:rsidRPr="000561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.0</w:t>
            </w:r>
          </w:p>
          <w:bookmarkEnd w:id="1"/>
          <w:p w14:paraId="2D15D80A" w14:textId="77777777" w:rsidR="00982403" w:rsidRPr="0005618F" w:rsidRDefault="00982403" w:rsidP="007303B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618F">
              <w:rPr>
                <w:rFonts w:ascii="Times New Roman" w:hAnsi="Times New Roman" w:cs="Times New Roman"/>
                <w:sz w:val="24"/>
                <w:szCs w:val="24"/>
              </w:rPr>
              <w:t>(1.23 – 31.7)</w:t>
            </w:r>
          </w:p>
        </w:tc>
        <w:tc>
          <w:tcPr>
            <w:tcW w:w="1417" w:type="dxa"/>
            <w:tcBorders>
              <w:left w:val="single" w:sz="4" w:space="0" w:color="auto"/>
              <w:right w:val="double" w:sz="4" w:space="0" w:color="auto"/>
            </w:tcBorders>
            <w:shd w:val="clear" w:color="auto" w:fill="auto"/>
          </w:tcPr>
          <w:p w14:paraId="3A0DBFB7" w14:textId="77777777" w:rsidR="00982403" w:rsidRPr="0005618F" w:rsidRDefault="00982403" w:rsidP="007303B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618F">
              <w:rPr>
                <w:rFonts w:ascii="Times New Roman" w:hAnsi="Times New Roman" w:cs="Times New Roman"/>
                <w:sz w:val="24"/>
                <w:szCs w:val="24"/>
              </w:rPr>
              <w:t>0.65</w:t>
            </w:r>
          </w:p>
        </w:tc>
        <w:tc>
          <w:tcPr>
            <w:tcW w:w="1843" w:type="dxa"/>
            <w:tcBorders>
              <w:left w:val="double" w:sz="4" w:space="0" w:color="auto"/>
              <w:right w:val="single" w:sz="4" w:space="0" w:color="auto"/>
            </w:tcBorders>
            <w:shd w:val="clear" w:color="auto" w:fill="auto"/>
          </w:tcPr>
          <w:p w14:paraId="3C809F48" w14:textId="1236AB65" w:rsidR="00982403" w:rsidRPr="0005618F" w:rsidRDefault="00982403" w:rsidP="007303B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618F">
              <w:rPr>
                <w:rFonts w:ascii="Times New Roman" w:hAnsi="Times New Roman" w:cs="Times New Roman"/>
                <w:sz w:val="24"/>
                <w:szCs w:val="24"/>
              </w:rPr>
              <w:t>39/47</w:t>
            </w:r>
          </w:p>
          <w:p w14:paraId="2D6B51CB" w14:textId="5659FAC9" w:rsidR="00982403" w:rsidRPr="0005618F" w:rsidRDefault="00982403" w:rsidP="007303B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61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3.0</w:t>
            </w:r>
          </w:p>
          <w:p w14:paraId="092D9AE9" w14:textId="0568DC7B" w:rsidR="00982403" w:rsidRPr="0005618F" w:rsidRDefault="00982403" w:rsidP="007303B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618F">
              <w:rPr>
                <w:rFonts w:ascii="Times New Roman" w:hAnsi="Times New Roman" w:cs="Times New Roman"/>
                <w:sz w:val="24"/>
                <w:szCs w:val="24"/>
              </w:rPr>
              <w:t>(69.2 – 92.4)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359C9F08" w14:textId="77777777" w:rsidR="00982403" w:rsidRPr="0005618F" w:rsidRDefault="00982403" w:rsidP="007303B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618F">
              <w:rPr>
                <w:rFonts w:ascii="Times New Roman" w:hAnsi="Times New Roman" w:cs="Times New Roman"/>
                <w:sz w:val="24"/>
                <w:szCs w:val="24"/>
              </w:rPr>
              <w:t>25/29</w:t>
            </w:r>
          </w:p>
          <w:p w14:paraId="548DCD32" w14:textId="77777777" w:rsidR="00982403" w:rsidRPr="0005618F" w:rsidRDefault="00982403" w:rsidP="007303B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61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6.2</w:t>
            </w:r>
          </w:p>
          <w:p w14:paraId="5F05E874" w14:textId="77777777" w:rsidR="00982403" w:rsidRPr="0005618F" w:rsidRDefault="00982403" w:rsidP="007303B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618F">
              <w:rPr>
                <w:rFonts w:ascii="Times New Roman" w:hAnsi="Times New Roman" w:cs="Times New Roman"/>
                <w:sz w:val="24"/>
                <w:szCs w:val="24"/>
              </w:rPr>
              <w:t>(68.3 – 96.1)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0B39C8F" w14:textId="22DF1BCC" w:rsidR="00982403" w:rsidRPr="0005618F" w:rsidRDefault="00982403" w:rsidP="007303B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618F"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</w:p>
        </w:tc>
      </w:tr>
      <w:tr w:rsidR="00CA6592" w:rsidRPr="0005618F" w14:paraId="3A0CC4F9" w14:textId="77777777" w:rsidTr="0072548A">
        <w:tc>
          <w:tcPr>
            <w:tcW w:w="2268" w:type="dxa"/>
            <w:tcBorders>
              <w:left w:val="single" w:sz="4" w:space="0" w:color="auto"/>
              <w:right w:val="double" w:sz="4" w:space="0" w:color="auto"/>
            </w:tcBorders>
          </w:tcPr>
          <w:p w14:paraId="14B42817" w14:textId="77777777" w:rsidR="00982403" w:rsidRPr="0005618F" w:rsidRDefault="00982403" w:rsidP="007303B4">
            <w:pPr>
              <w:rPr>
                <w:rFonts w:ascii="Times New Roman" w:eastAsia="Arial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05618F">
              <w:rPr>
                <w:rFonts w:ascii="Times New Roman" w:eastAsia="Arial" w:hAnsi="Times New Roman" w:cs="Times New Roman"/>
                <w:sz w:val="24"/>
                <w:szCs w:val="24"/>
              </w:rPr>
              <w:t>CareUS</w:t>
            </w:r>
            <w:proofErr w:type="spellEnd"/>
            <w:r w:rsidRPr="000561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™</w:t>
            </w:r>
          </w:p>
          <w:p w14:paraId="5E72B581" w14:textId="77777777" w:rsidR="00982403" w:rsidRPr="0005618F" w:rsidRDefault="00982403" w:rsidP="007303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1AA0ACE" w14:textId="77777777" w:rsidR="00982403" w:rsidRPr="0005618F" w:rsidRDefault="00982403" w:rsidP="007303B4">
            <w:pPr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left w:val="double" w:sz="4" w:space="0" w:color="auto"/>
              <w:right w:val="single" w:sz="4" w:space="0" w:color="auto"/>
            </w:tcBorders>
            <w:shd w:val="clear" w:color="auto" w:fill="auto"/>
          </w:tcPr>
          <w:p w14:paraId="39867F31" w14:textId="77777777" w:rsidR="00982403" w:rsidRPr="0005618F" w:rsidRDefault="00982403" w:rsidP="007303B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618F">
              <w:rPr>
                <w:rFonts w:ascii="Times New Roman" w:hAnsi="Times New Roman" w:cs="Times New Roman"/>
                <w:sz w:val="24"/>
                <w:szCs w:val="24"/>
              </w:rPr>
              <w:t>1/16</w:t>
            </w:r>
          </w:p>
          <w:p w14:paraId="77CA59CF" w14:textId="77777777" w:rsidR="00982403" w:rsidRPr="0005618F" w:rsidRDefault="00982403" w:rsidP="007303B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2" w:name="OLE_LINK38"/>
            <w:r w:rsidRPr="000561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.25</w:t>
            </w:r>
          </w:p>
          <w:bookmarkEnd w:id="2"/>
          <w:p w14:paraId="28E44054" w14:textId="77777777" w:rsidR="00982403" w:rsidRPr="0005618F" w:rsidRDefault="00982403" w:rsidP="007303B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618F">
              <w:rPr>
                <w:rFonts w:ascii="Times New Roman" w:hAnsi="Times New Roman" w:cs="Times New Roman"/>
                <w:sz w:val="24"/>
                <w:szCs w:val="24"/>
              </w:rPr>
              <w:t>(0.16 – 30.2)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5784A02B" w14:textId="77777777" w:rsidR="00982403" w:rsidRPr="0005618F" w:rsidRDefault="00982403" w:rsidP="007303B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618F">
              <w:rPr>
                <w:rFonts w:ascii="Times New Roman" w:hAnsi="Times New Roman" w:cs="Times New Roman"/>
                <w:sz w:val="24"/>
                <w:szCs w:val="24"/>
              </w:rPr>
              <w:t>2/19</w:t>
            </w:r>
          </w:p>
          <w:p w14:paraId="160180AB" w14:textId="77777777" w:rsidR="00982403" w:rsidRPr="0005618F" w:rsidRDefault="00982403" w:rsidP="007303B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3" w:name="OLE_LINK39"/>
            <w:r w:rsidRPr="000561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.5</w:t>
            </w:r>
          </w:p>
          <w:bookmarkEnd w:id="3"/>
          <w:p w14:paraId="52B1DAF0" w14:textId="77777777" w:rsidR="00982403" w:rsidRPr="0005618F" w:rsidRDefault="00982403" w:rsidP="007303B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618F">
              <w:rPr>
                <w:rFonts w:ascii="Times New Roman" w:hAnsi="Times New Roman" w:cs="Times New Roman"/>
                <w:sz w:val="24"/>
                <w:szCs w:val="24"/>
              </w:rPr>
              <w:t>(1.30 – 33.1)</w:t>
            </w:r>
          </w:p>
        </w:tc>
        <w:tc>
          <w:tcPr>
            <w:tcW w:w="1417" w:type="dxa"/>
            <w:tcBorders>
              <w:left w:val="single" w:sz="4" w:space="0" w:color="auto"/>
              <w:right w:val="double" w:sz="4" w:space="0" w:color="auto"/>
            </w:tcBorders>
            <w:shd w:val="clear" w:color="auto" w:fill="auto"/>
          </w:tcPr>
          <w:p w14:paraId="0C291995" w14:textId="77777777" w:rsidR="00982403" w:rsidRPr="0005618F" w:rsidRDefault="00982403" w:rsidP="007303B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618F">
              <w:rPr>
                <w:rFonts w:ascii="Times New Roman" w:hAnsi="Times New Roman" w:cs="Times New Roman"/>
                <w:sz w:val="24"/>
                <w:szCs w:val="24"/>
              </w:rPr>
              <w:t>0.65</w:t>
            </w:r>
          </w:p>
        </w:tc>
        <w:tc>
          <w:tcPr>
            <w:tcW w:w="1843" w:type="dxa"/>
            <w:tcBorders>
              <w:left w:val="double" w:sz="4" w:space="0" w:color="auto"/>
              <w:right w:val="single" w:sz="4" w:space="0" w:color="auto"/>
            </w:tcBorders>
            <w:shd w:val="clear" w:color="auto" w:fill="auto"/>
          </w:tcPr>
          <w:p w14:paraId="1FC72E4A" w14:textId="643A3507" w:rsidR="00982403" w:rsidRPr="0005618F" w:rsidRDefault="00982403" w:rsidP="007303B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618F">
              <w:rPr>
                <w:rFonts w:ascii="Times New Roman" w:hAnsi="Times New Roman" w:cs="Times New Roman"/>
                <w:sz w:val="24"/>
                <w:szCs w:val="24"/>
              </w:rPr>
              <w:t>51/64</w:t>
            </w:r>
          </w:p>
          <w:p w14:paraId="37479976" w14:textId="2811382B" w:rsidR="00982403" w:rsidRPr="0005618F" w:rsidRDefault="00982403" w:rsidP="007303B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61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9.7</w:t>
            </w:r>
          </w:p>
          <w:p w14:paraId="50D70FC5" w14:textId="572A565C" w:rsidR="00982403" w:rsidRPr="0005618F" w:rsidRDefault="00982403" w:rsidP="007303B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618F">
              <w:rPr>
                <w:rFonts w:ascii="Times New Roman" w:hAnsi="Times New Roman" w:cs="Times New Roman"/>
                <w:sz w:val="24"/>
                <w:szCs w:val="24"/>
              </w:rPr>
              <w:t>(67.8 – 88.7)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6584D27A" w14:textId="77777777" w:rsidR="00982403" w:rsidRPr="0005618F" w:rsidRDefault="00982403" w:rsidP="007303B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618F">
              <w:rPr>
                <w:rFonts w:ascii="Times New Roman" w:hAnsi="Times New Roman" w:cs="Times New Roman"/>
                <w:sz w:val="24"/>
                <w:szCs w:val="24"/>
              </w:rPr>
              <w:t>25/34</w:t>
            </w:r>
          </w:p>
          <w:p w14:paraId="338B9153" w14:textId="77777777" w:rsidR="00982403" w:rsidRPr="0005618F" w:rsidRDefault="00982403" w:rsidP="007303B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61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3.5</w:t>
            </w:r>
          </w:p>
          <w:p w14:paraId="0C52F26D" w14:textId="77777777" w:rsidR="00982403" w:rsidRPr="0005618F" w:rsidRDefault="00982403" w:rsidP="007303B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618F">
              <w:rPr>
                <w:rFonts w:ascii="Times New Roman" w:hAnsi="Times New Roman" w:cs="Times New Roman"/>
                <w:sz w:val="24"/>
                <w:szCs w:val="24"/>
              </w:rPr>
              <w:t>(55.6 – 87.1)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52AE7D5" w14:textId="0E3FEDDA" w:rsidR="00982403" w:rsidRPr="0005618F" w:rsidRDefault="00982403" w:rsidP="007303B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618F"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</w:tr>
      <w:tr w:rsidR="00CA6592" w:rsidRPr="0005618F" w14:paraId="75C91ECF" w14:textId="77777777" w:rsidTr="0072548A">
        <w:tc>
          <w:tcPr>
            <w:tcW w:w="2268" w:type="dxa"/>
            <w:tcBorders>
              <w:left w:val="single" w:sz="4" w:space="0" w:color="auto"/>
              <w:bottom w:val="single" w:sz="4" w:space="0" w:color="auto"/>
              <w:right w:val="double" w:sz="4" w:space="0" w:color="auto"/>
            </w:tcBorders>
          </w:tcPr>
          <w:p w14:paraId="16ED6232" w14:textId="77777777" w:rsidR="00982403" w:rsidRPr="0005618F" w:rsidRDefault="00982403" w:rsidP="007303B4">
            <w:pPr>
              <w:rPr>
                <w:rFonts w:ascii="Times New Roman" w:eastAsia="Arial" w:hAnsi="Times New Roman" w:cs="Times New Roman"/>
                <w:i/>
                <w:iCs/>
                <w:sz w:val="24"/>
                <w:szCs w:val="24"/>
              </w:rPr>
            </w:pPr>
            <w:r w:rsidRPr="0005618F">
              <w:rPr>
                <w:rFonts w:ascii="Times New Roman" w:eastAsia="Arial" w:hAnsi="Times New Roman" w:cs="Times New Roman"/>
                <w:sz w:val="24"/>
                <w:szCs w:val="24"/>
              </w:rPr>
              <w:t>SD Bioline</w:t>
            </w:r>
          </w:p>
          <w:p w14:paraId="2BDCD48F" w14:textId="77777777" w:rsidR="00982403" w:rsidRPr="0005618F" w:rsidRDefault="00982403" w:rsidP="007303B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9FBDA1" w14:textId="77777777" w:rsidR="00982403" w:rsidRPr="0005618F" w:rsidRDefault="00982403" w:rsidP="007303B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618F">
              <w:rPr>
                <w:rFonts w:ascii="Times New Roman" w:hAnsi="Times New Roman" w:cs="Times New Roman"/>
                <w:sz w:val="24"/>
                <w:szCs w:val="24"/>
              </w:rPr>
              <w:t>0/16</w:t>
            </w:r>
          </w:p>
          <w:p w14:paraId="413A9DEF" w14:textId="77777777" w:rsidR="00982403" w:rsidRPr="0005618F" w:rsidRDefault="00982403" w:rsidP="007303B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61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</w:p>
          <w:p w14:paraId="00C9A881" w14:textId="77777777" w:rsidR="00982403" w:rsidRPr="0005618F" w:rsidRDefault="00982403" w:rsidP="007303B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618F">
              <w:rPr>
                <w:rFonts w:ascii="Times New Roman" w:hAnsi="Times New Roman" w:cs="Times New Roman"/>
                <w:sz w:val="24"/>
                <w:szCs w:val="24"/>
              </w:rPr>
              <w:t>(0 – 0)</w:t>
            </w: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535205B3" w14:textId="77777777" w:rsidR="00982403" w:rsidRPr="0005618F" w:rsidRDefault="00982403" w:rsidP="007303B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618F">
              <w:rPr>
                <w:rFonts w:ascii="Times New Roman" w:hAnsi="Times New Roman" w:cs="Times New Roman"/>
                <w:sz w:val="24"/>
                <w:szCs w:val="24"/>
              </w:rPr>
              <w:t>1/21</w:t>
            </w:r>
          </w:p>
          <w:p w14:paraId="0CB17DA5" w14:textId="77777777" w:rsidR="00982403" w:rsidRPr="0005618F" w:rsidRDefault="00982403" w:rsidP="007303B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61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.76</w:t>
            </w:r>
          </w:p>
          <w:p w14:paraId="102DEB2D" w14:textId="77777777" w:rsidR="00982403" w:rsidRPr="0005618F" w:rsidRDefault="00982403" w:rsidP="007303B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618F">
              <w:rPr>
                <w:rFonts w:ascii="Times New Roman" w:hAnsi="Times New Roman" w:cs="Times New Roman"/>
                <w:sz w:val="24"/>
                <w:szCs w:val="24"/>
              </w:rPr>
              <w:t>(0.12 – 23.8)</w:t>
            </w:r>
          </w:p>
        </w:tc>
        <w:tc>
          <w:tcPr>
            <w:tcW w:w="1417" w:type="dxa"/>
            <w:tcBorders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</w:tcPr>
          <w:p w14:paraId="4CA3D4B8" w14:textId="77777777" w:rsidR="00982403" w:rsidRPr="0005618F" w:rsidRDefault="00982403" w:rsidP="007303B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618F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1843" w:type="dxa"/>
            <w:tcBorders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247999" w14:textId="45948349" w:rsidR="00982403" w:rsidRPr="0005618F" w:rsidRDefault="00982403" w:rsidP="007303B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618F">
              <w:rPr>
                <w:rFonts w:ascii="Times New Roman" w:hAnsi="Times New Roman" w:cs="Times New Roman"/>
                <w:sz w:val="24"/>
                <w:szCs w:val="24"/>
              </w:rPr>
              <w:t>44/71</w:t>
            </w:r>
          </w:p>
          <w:p w14:paraId="4659CBDB" w14:textId="6D7D5F1C" w:rsidR="00982403" w:rsidRPr="0005618F" w:rsidRDefault="00982403" w:rsidP="007303B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61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2.0</w:t>
            </w:r>
          </w:p>
          <w:p w14:paraId="7DEE7243" w14:textId="2886719C" w:rsidR="00982403" w:rsidRPr="0005618F" w:rsidRDefault="00982403" w:rsidP="007303B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618F">
              <w:rPr>
                <w:rFonts w:ascii="Times New Roman" w:hAnsi="Times New Roman" w:cs="Times New Roman"/>
                <w:sz w:val="24"/>
                <w:szCs w:val="24"/>
              </w:rPr>
              <w:t>(49.7 – 73.2)</w:t>
            </w: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3FA26F26" w14:textId="77777777" w:rsidR="00982403" w:rsidRPr="0005618F" w:rsidRDefault="00982403" w:rsidP="007303B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618F">
              <w:rPr>
                <w:rFonts w:ascii="Times New Roman" w:hAnsi="Times New Roman" w:cs="Times New Roman"/>
                <w:sz w:val="24"/>
                <w:szCs w:val="24"/>
              </w:rPr>
              <w:t>16/37</w:t>
            </w:r>
          </w:p>
          <w:p w14:paraId="558ED38E" w14:textId="77777777" w:rsidR="00982403" w:rsidRPr="0005618F" w:rsidRDefault="00982403" w:rsidP="007303B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61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3.2</w:t>
            </w:r>
          </w:p>
          <w:p w14:paraId="6356C4C0" w14:textId="77777777" w:rsidR="00982403" w:rsidRPr="0005618F" w:rsidRDefault="00982403" w:rsidP="007303B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618F">
              <w:rPr>
                <w:rFonts w:ascii="Times New Roman" w:hAnsi="Times New Roman" w:cs="Times New Roman"/>
                <w:sz w:val="24"/>
                <w:szCs w:val="24"/>
              </w:rPr>
              <w:t>(27.1 – 60.5)</w:t>
            </w:r>
          </w:p>
        </w:tc>
        <w:tc>
          <w:tcPr>
            <w:tcW w:w="141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C6F59C" w14:textId="48C139E0" w:rsidR="00982403" w:rsidRPr="0005618F" w:rsidRDefault="00982403" w:rsidP="007303B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618F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</w:tr>
      <w:tr w:rsidR="00CA6592" w:rsidRPr="0005618F" w14:paraId="003850FC" w14:textId="77777777" w:rsidTr="0072548A">
        <w:tc>
          <w:tcPr>
            <w:tcW w:w="12474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CFCFB10" w14:textId="5B97739C" w:rsidR="00CA6592" w:rsidRPr="0005618F" w:rsidRDefault="00137146" w:rsidP="007303B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618F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proofErr w:type="spellStart"/>
            <w:r w:rsidR="00B51EF8" w:rsidRPr="0005618F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Pv</w:t>
            </w:r>
            <w:proofErr w:type="spellEnd"/>
            <w:r w:rsidR="00CA6592" w:rsidRPr="000561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pLDH antigen</w:t>
            </w:r>
          </w:p>
        </w:tc>
      </w:tr>
      <w:tr w:rsidR="00CA6592" w:rsidRPr="0005618F" w14:paraId="467E901F" w14:textId="77777777" w:rsidTr="0072548A">
        <w:tc>
          <w:tcPr>
            <w:tcW w:w="2268" w:type="dxa"/>
            <w:tcBorders>
              <w:top w:val="single" w:sz="4" w:space="0" w:color="auto"/>
              <w:left w:val="single" w:sz="4" w:space="0" w:color="auto"/>
              <w:right w:val="double" w:sz="4" w:space="0" w:color="auto"/>
            </w:tcBorders>
          </w:tcPr>
          <w:p w14:paraId="3E13CD36" w14:textId="09324569" w:rsidR="00982403" w:rsidRPr="0005618F" w:rsidRDefault="00982403" w:rsidP="007303B4">
            <w:pPr>
              <w:rPr>
                <w:rFonts w:ascii="Times New Roman" w:eastAsia="Arial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05618F">
              <w:rPr>
                <w:rFonts w:ascii="Times New Roman" w:eastAsia="Arial" w:hAnsi="Times New Roman" w:cs="Times New Roman"/>
                <w:sz w:val="24"/>
                <w:szCs w:val="24"/>
              </w:rPr>
              <w:t>Biocredit</w:t>
            </w:r>
            <w:proofErr w:type="spellEnd"/>
            <w:r w:rsidRPr="0005618F">
              <w:rPr>
                <w:rFonts w:ascii="Times New Roman" w:eastAsia="Arial" w:hAnsi="Times New Roman" w:cs="Times New Roman"/>
                <w:sz w:val="24"/>
                <w:szCs w:val="24"/>
              </w:rPr>
              <w:t>™</w:t>
            </w:r>
          </w:p>
          <w:p w14:paraId="18B47852" w14:textId="77777777" w:rsidR="00982403" w:rsidRPr="0005618F" w:rsidRDefault="00982403" w:rsidP="007303B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double" w:sz="4" w:space="0" w:color="auto"/>
              <w:right w:val="single" w:sz="4" w:space="0" w:color="auto"/>
            </w:tcBorders>
            <w:shd w:val="clear" w:color="auto" w:fill="auto"/>
          </w:tcPr>
          <w:p w14:paraId="55420982" w14:textId="77777777" w:rsidR="00982403" w:rsidRPr="0005618F" w:rsidRDefault="00982403" w:rsidP="007303B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618F">
              <w:rPr>
                <w:rFonts w:ascii="Times New Roman" w:hAnsi="Times New Roman" w:cs="Times New Roman"/>
                <w:sz w:val="24"/>
                <w:szCs w:val="24"/>
              </w:rPr>
              <w:t>14/19</w:t>
            </w:r>
          </w:p>
          <w:p w14:paraId="6173AD65" w14:textId="77777777" w:rsidR="00982403" w:rsidRPr="0005618F" w:rsidRDefault="00982403" w:rsidP="007303B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61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3.7</w:t>
            </w:r>
          </w:p>
          <w:p w14:paraId="2DCFEE7C" w14:textId="77777777" w:rsidR="00982403" w:rsidRPr="0005618F" w:rsidRDefault="00982403" w:rsidP="007303B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618F">
              <w:rPr>
                <w:rFonts w:ascii="Times New Roman" w:hAnsi="Times New Roman" w:cs="Times New Roman"/>
                <w:sz w:val="24"/>
                <w:szCs w:val="24"/>
              </w:rPr>
              <w:t>(48.8 – 90.9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1CFCC904" w14:textId="77777777" w:rsidR="00982403" w:rsidRPr="0005618F" w:rsidRDefault="00982403" w:rsidP="007303B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618F">
              <w:rPr>
                <w:rFonts w:ascii="Times New Roman" w:hAnsi="Times New Roman" w:cs="Times New Roman"/>
                <w:sz w:val="24"/>
                <w:szCs w:val="24"/>
              </w:rPr>
              <w:t>15/17</w:t>
            </w:r>
          </w:p>
          <w:p w14:paraId="28B85A3F" w14:textId="77777777" w:rsidR="00982403" w:rsidRPr="0005618F" w:rsidRDefault="00982403" w:rsidP="007303B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61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8.2</w:t>
            </w:r>
          </w:p>
          <w:p w14:paraId="436AFAC7" w14:textId="77777777" w:rsidR="00982403" w:rsidRPr="0005618F" w:rsidRDefault="00982403" w:rsidP="007303B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618F">
              <w:rPr>
                <w:rFonts w:ascii="Times New Roman" w:hAnsi="Times New Roman" w:cs="Times New Roman"/>
                <w:sz w:val="24"/>
                <w:szCs w:val="24"/>
              </w:rPr>
              <w:t>(63.6 – 98.5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right w:val="double" w:sz="4" w:space="0" w:color="auto"/>
            </w:tcBorders>
            <w:shd w:val="clear" w:color="auto" w:fill="auto"/>
          </w:tcPr>
          <w:p w14:paraId="7A23809A" w14:textId="77777777" w:rsidR="00982403" w:rsidRPr="0005618F" w:rsidRDefault="00982403" w:rsidP="007303B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618F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1843" w:type="dxa"/>
            <w:tcBorders>
              <w:top w:val="single" w:sz="4" w:space="0" w:color="auto"/>
              <w:left w:val="double" w:sz="4" w:space="0" w:color="auto"/>
              <w:right w:val="single" w:sz="4" w:space="0" w:color="auto"/>
            </w:tcBorders>
            <w:shd w:val="clear" w:color="auto" w:fill="auto"/>
          </w:tcPr>
          <w:p w14:paraId="3F098BC2" w14:textId="77777777" w:rsidR="00982403" w:rsidRPr="0005618F" w:rsidRDefault="00982403" w:rsidP="007303B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618F">
              <w:rPr>
                <w:rFonts w:ascii="Times New Roman" w:hAnsi="Times New Roman" w:cs="Times New Roman"/>
                <w:sz w:val="24"/>
                <w:szCs w:val="24"/>
              </w:rPr>
              <w:t>67/69</w:t>
            </w:r>
          </w:p>
          <w:p w14:paraId="6C435609" w14:textId="77777777" w:rsidR="00982403" w:rsidRPr="0005618F" w:rsidRDefault="00982403" w:rsidP="007303B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61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7.1</w:t>
            </w:r>
          </w:p>
          <w:p w14:paraId="6E4878D3" w14:textId="77777777" w:rsidR="00982403" w:rsidRPr="0005618F" w:rsidRDefault="00982403" w:rsidP="007303B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618F">
              <w:rPr>
                <w:rFonts w:ascii="Times New Roman" w:hAnsi="Times New Roman" w:cs="Times New Roman"/>
                <w:sz w:val="24"/>
                <w:szCs w:val="24"/>
              </w:rPr>
              <w:t>(89.9 – 99.6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6D5023AC" w14:textId="77777777" w:rsidR="00982403" w:rsidRPr="0005618F" w:rsidRDefault="00982403" w:rsidP="007303B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618F">
              <w:rPr>
                <w:rFonts w:ascii="Times New Roman" w:hAnsi="Times New Roman" w:cs="Times New Roman"/>
                <w:sz w:val="24"/>
                <w:szCs w:val="24"/>
              </w:rPr>
              <w:t>30/30</w:t>
            </w:r>
          </w:p>
          <w:p w14:paraId="3675626A" w14:textId="77777777" w:rsidR="00982403" w:rsidRPr="0005618F" w:rsidRDefault="00982403" w:rsidP="007303B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61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0.0</w:t>
            </w:r>
          </w:p>
          <w:p w14:paraId="504D49C2" w14:textId="77777777" w:rsidR="00982403" w:rsidRPr="0005618F" w:rsidRDefault="00982403" w:rsidP="007303B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618F">
              <w:rPr>
                <w:rFonts w:ascii="Times New Roman" w:hAnsi="Times New Roman" w:cs="Times New Roman"/>
                <w:sz w:val="24"/>
                <w:szCs w:val="24"/>
              </w:rPr>
              <w:t>(88.4 – 100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0137BBB" w14:textId="77777777" w:rsidR="00982403" w:rsidRPr="0005618F" w:rsidRDefault="00982403" w:rsidP="007303B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618F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</w:tr>
      <w:tr w:rsidR="00CA6592" w:rsidRPr="0005618F" w14:paraId="5EA01F99" w14:textId="77777777" w:rsidTr="0072548A">
        <w:tc>
          <w:tcPr>
            <w:tcW w:w="2268" w:type="dxa"/>
            <w:tcBorders>
              <w:left w:val="single" w:sz="4" w:space="0" w:color="auto"/>
              <w:bottom w:val="single" w:sz="4" w:space="0" w:color="auto"/>
              <w:right w:val="double" w:sz="4" w:space="0" w:color="auto"/>
            </w:tcBorders>
          </w:tcPr>
          <w:p w14:paraId="006BD147" w14:textId="77777777" w:rsidR="00982403" w:rsidRPr="0005618F" w:rsidRDefault="00982403" w:rsidP="007303B4">
            <w:pPr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05618F">
              <w:rPr>
                <w:rFonts w:ascii="Times New Roman" w:eastAsia="Arial" w:hAnsi="Times New Roman" w:cs="Times New Roman"/>
                <w:sz w:val="24"/>
                <w:szCs w:val="24"/>
              </w:rPr>
              <w:t>FalciVax</w:t>
            </w:r>
          </w:p>
        </w:tc>
        <w:tc>
          <w:tcPr>
            <w:tcW w:w="1843" w:type="dxa"/>
            <w:tcBorders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C0591E" w14:textId="37D615CD" w:rsidR="00982403" w:rsidRPr="0005618F" w:rsidRDefault="00982403" w:rsidP="007303B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618F">
              <w:rPr>
                <w:rFonts w:ascii="Times New Roman" w:hAnsi="Times New Roman" w:cs="Times New Roman"/>
                <w:sz w:val="24"/>
                <w:szCs w:val="24"/>
              </w:rPr>
              <w:t>9/18</w:t>
            </w:r>
          </w:p>
          <w:p w14:paraId="5C27B873" w14:textId="2B0F21A1" w:rsidR="00982403" w:rsidRPr="0005618F" w:rsidRDefault="00982403" w:rsidP="007303B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61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0.0</w:t>
            </w:r>
          </w:p>
          <w:p w14:paraId="7ADC0AD6" w14:textId="0D6C487E" w:rsidR="00982403" w:rsidRPr="0005618F" w:rsidRDefault="00982403" w:rsidP="007303B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618F">
              <w:rPr>
                <w:rFonts w:ascii="Times New Roman" w:hAnsi="Times New Roman" w:cs="Times New Roman"/>
                <w:sz w:val="24"/>
                <w:szCs w:val="24"/>
              </w:rPr>
              <w:t>(26.0 – 74.0)</w:t>
            </w: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6698A5A2" w14:textId="77777777" w:rsidR="00982403" w:rsidRPr="0005618F" w:rsidRDefault="00982403" w:rsidP="007303B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618F">
              <w:rPr>
                <w:rFonts w:ascii="Times New Roman" w:hAnsi="Times New Roman" w:cs="Times New Roman"/>
                <w:sz w:val="24"/>
                <w:szCs w:val="24"/>
              </w:rPr>
              <w:t>12/21</w:t>
            </w:r>
          </w:p>
          <w:p w14:paraId="0917154A" w14:textId="77777777" w:rsidR="00982403" w:rsidRPr="0005618F" w:rsidRDefault="00982403" w:rsidP="007303B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61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7.1</w:t>
            </w:r>
          </w:p>
          <w:p w14:paraId="55987EC4" w14:textId="77777777" w:rsidR="00982403" w:rsidRPr="0005618F" w:rsidRDefault="00982403" w:rsidP="007303B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618F">
              <w:rPr>
                <w:rFonts w:ascii="Times New Roman" w:hAnsi="Times New Roman" w:cs="Times New Roman"/>
                <w:sz w:val="24"/>
                <w:szCs w:val="24"/>
              </w:rPr>
              <w:t>(34.0 – 78.2)</w:t>
            </w:r>
          </w:p>
        </w:tc>
        <w:tc>
          <w:tcPr>
            <w:tcW w:w="1417" w:type="dxa"/>
            <w:tcBorders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</w:tcPr>
          <w:p w14:paraId="5643F899" w14:textId="0E25CC63" w:rsidR="00982403" w:rsidRPr="0005618F" w:rsidRDefault="00982403" w:rsidP="007303B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618F"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</w:tc>
        <w:tc>
          <w:tcPr>
            <w:tcW w:w="1843" w:type="dxa"/>
            <w:tcBorders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A4E5CB" w14:textId="77777777" w:rsidR="00982403" w:rsidRPr="0005618F" w:rsidRDefault="00982403" w:rsidP="007303B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618F">
              <w:rPr>
                <w:rFonts w:ascii="Times New Roman" w:hAnsi="Times New Roman" w:cs="Times New Roman"/>
                <w:sz w:val="24"/>
                <w:szCs w:val="24"/>
              </w:rPr>
              <w:t>69/72</w:t>
            </w:r>
          </w:p>
          <w:p w14:paraId="391058EA" w14:textId="77777777" w:rsidR="00982403" w:rsidRPr="0005618F" w:rsidRDefault="00982403" w:rsidP="007303B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61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5.8</w:t>
            </w:r>
          </w:p>
          <w:p w14:paraId="432FDD61" w14:textId="77777777" w:rsidR="00982403" w:rsidRPr="0005618F" w:rsidRDefault="00982403" w:rsidP="007303B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618F">
              <w:rPr>
                <w:rFonts w:ascii="Times New Roman" w:hAnsi="Times New Roman" w:cs="Times New Roman"/>
                <w:sz w:val="24"/>
                <w:szCs w:val="24"/>
              </w:rPr>
              <w:t>(88.3 – 99.1)</w:t>
            </w: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1E4C99F2" w14:textId="77777777" w:rsidR="00982403" w:rsidRPr="0005618F" w:rsidRDefault="00982403" w:rsidP="007303B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618F">
              <w:rPr>
                <w:rFonts w:ascii="Times New Roman" w:hAnsi="Times New Roman" w:cs="Times New Roman"/>
                <w:sz w:val="24"/>
                <w:szCs w:val="24"/>
              </w:rPr>
              <w:t>26/27</w:t>
            </w:r>
          </w:p>
          <w:p w14:paraId="7BBAAC3B" w14:textId="77777777" w:rsidR="00982403" w:rsidRPr="0005618F" w:rsidRDefault="00982403" w:rsidP="007303B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61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6.3</w:t>
            </w:r>
          </w:p>
          <w:p w14:paraId="436E5309" w14:textId="77777777" w:rsidR="00982403" w:rsidRPr="0005618F" w:rsidRDefault="00982403" w:rsidP="007303B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618F">
              <w:rPr>
                <w:rFonts w:ascii="Times New Roman" w:hAnsi="Times New Roman" w:cs="Times New Roman"/>
                <w:sz w:val="24"/>
                <w:szCs w:val="24"/>
              </w:rPr>
              <w:t>(81.0 – 99.9)</w:t>
            </w:r>
          </w:p>
        </w:tc>
        <w:tc>
          <w:tcPr>
            <w:tcW w:w="141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7466FE" w14:textId="77777777" w:rsidR="00982403" w:rsidRPr="0005618F" w:rsidRDefault="00982403" w:rsidP="007303B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618F"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</w:p>
        </w:tc>
      </w:tr>
    </w:tbl>
    <w:p w14:paraId="5FF37119" w14:textId="459C46CA" w:rsidR="00737D33" w:rsidRPr="0005618F" w:rsidRDefault="00737D33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05618F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2. </w:t>
      </w:r>
      <w:r w:rsidR="00C94E41" w:rsidRPr="0005618F">
        <w:rPr>
          <w:rFonts w:ascii="Times New Roman" w:hAnsi="Times New Roman" w:cs="Times New Roman"/>
          <w:sz w:val="24"/>
          <w:szCs w:val="24"/>
        </w:rPr>
        <w:t>Spearman’s correlation test between proportion of early trophozoite (ring) stages to RDT test positivity.</w:t>
      </w:r>
    </w:p>
    <w:tbl>
      <w:tblPr>
        <w:tblStyle w:val="GridTable1Light"/>
        <w:tblW w:w="7083" w:type="dxa"/>
        <w:tblLook w:val="04A0" w:firstRow="1" w:lastRow="0" w:firstColumn="1" w:lastColumn="0" w:noHBand="0" w:noVBand="1"/>
      </w:tblPr>
      <w:tblGrid>
        <w:gridCol w:w="1725"/>
        <w:gridCol w:w="1577"/>
        <w:gridCol w:w="1752"/>
        <w:gridCol w:w="2029"/>
      </w:tblGrid>
      <w:tr w:rsidR="003529E9" w:rsidRPr="0005618F" w14:paraId="4ADF5D51" w14:textId="77777777" w:rsidTr="003529E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2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double" w:sz="4" w:space="0" w:color="auto"/>
            </w:tcBorders>
            <w:shd w:val="clear" w:color="auto" w:fill="auto"/>
          </w:tcPr>
          <w:p w14:paraId="23823E0A" w14:textId="77777777" w:rsidR="00C94E41" w:rsidRPr="0005618F" w:rsidRDefault="00C94E41" w:rsidP="00C94E4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5618F">
              <w:rPr>
                <w:rFonts w:ascii="Times New Roman" w:hAnsi="Times New Roman" w:cs="Times New Roman"/>
                <w:sz w:val="24"/>
                <w:szCs w:val="24"/>
              </w:rPr>
              <w:t>RDT</w:t>
            </w:r>
          </w:p>
        </w:tc>
        <w:tc>
          <w:tcPr>
            <w:tcW w:w="1427" w:type="dxa"/>
            <w:tcBorders>
              <w:top w:val="single" w:sz="4" w:space="0" w:color="auto"/>
              <w:left w:val="double" w:sz="4" w:space="0" w:color="auto"/>
              <w:bottom w:val="single" w:sz="12" w:space="0" w:color="auto"/>
              <w:right w:val="double" w:sz="4" w:space="0" w:color="auto"/>
            </w:tcBorders>
            <w:shd w:val="clear" w:color="auto" w:fill="auto"/>
          </w:tcPr>
          <w:p w14:paraId="5692C10D" w14:textId="29895A47" w:rsidR="00C94E41" w:rsidRPr="0005618F" w:rsidRDefault="00C94E41" w:rsidP="003529E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618F">
              <w:rPr>
                <w:rFonts w:ascii="Times New Roman" w:hAnsi="Times New Roman" w:cs="Times New Roman"/>
                <w:sz w:val="24"/>
                <w:szCs w:val="24"/>
              </w:rPr>
              <w:t>Observations</w:t>
            </w:r>
          </w:p>
        </w:tc>
        <w:tc>
          <w:tcPr>
            <w:tcW w:w="1778" w:type="dxa"/>
            <w:tcBorders>
              <w:top w:val="single" w:sz="4" w:space="0" w:color="auto"/>
              <w:left w:val="double" w:sz="4" w:space="0" w:color="auto"/>
              <w:bottom w:val="single" w:sz="12" w:space="0" w:color="auto"/>
            </w:tcBorders>
            <w:shd w:val="clear" w:color="auto" w:fill="auto"/>
          </w:tcPr>
          <w:p w14:paraId="6755EEA3" w14:textId="260F4602" w:rsidR="00C94E41" w:rsidRPr="0005618F" w:rsidRDefault="00C94E41" w:rsidP="003529E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618F">
              <w:rPr>
                <w:rFonts w:ascii="Times New Roman" w:hAnsi="Times New Roman" w:cs="Times New Roman"/>
                <w:sz w:val="24"/>
                <w:szCs w:val="24"/>
              </w:rPr>
              <w:t>Spearman’s rho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253E4023" w14:textId="5C2303E1" w:rsidR="00C94E41" w:rsidRPr="0005618F" w:rsidRDefault="00C94E41" w:rsidP="003529E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618F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C94E41" w:rsidRPr="0005618F" w14:paraId="3B2CA29C" w14:textId="6094D55B" w:rsidTr="003529E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3" w:type="dxa"/>
            <w:gridSpan w:val="4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14:paraId="760BBBB2" w14:textId="0C2B4D51" w:rsidR="00C94E41" w:rsidRPr="0005618F" w:rsidRDefault="00C94E41" w:rsidP="003A7DA0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05618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it-IT"/>
              </w:rPr>
              <w:tab/>
            </w:r>
            <w:r w:rsidRPr="0005618F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Pan-pLDH antigen</w:t>
            </w:r>
          </w:p>
        </w:tc>
      </w:tr>
      <w:tr w:rsidR="003529E9" w:rsidRPr="0005618F" w14:paraId="79D126D0" w14:textId="77777777" w:rsidTr="003529E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2" w:type="dxa"/>
            <w:tcBorders>
              <w:top w:val="single" w:sz="12" w:space="0" w:color="auto"/>
              <w:left w:val="single" w:sz="4" w:space="0" w:color="auto"/>
              <w:right w:val="double" w:sz="4" w:space="0" w:color="auto"/>
            </w:tcBorders>
            <w:shd w:val="clear" w:color="auto" w:fill="auto"/>
          </w:tcPr>
          <w:p w14:paraId="0CBB559C" w14:textId="0D1048A7" w:rsidR="003529E9" w:rsidRPr="0005618F" w:rsidRDefault="003529E9" w:rsidP="003529E9">
            <w:pPr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05618F">
              <w:rPr>
                <w:rFonts w:ascii="Times New Roman" w:eastAsia="Arial" w:hAnsi="Times New Roman" w:cs="Times New Roman"/>
                <w:sz w:val="24"/>
                <w:szCs w:val="24"/>
              </w:rPr>
              <w:t>First Response®</w:t>
            </w:r>
          </w:p>
        </w:tc>
        <w:tc>
          <w:tcPr>
            <w:tcW w:w="1427" w:type="dxa"/>
            <w:tcBorders>
              <w:top w:val="single" w:sz="12" w:space="0" w:color="auto"/>
              <w:left w:val="double" w:sz="4" w:space="0" w:color="auto"/>
              <w:right w:val="double" w:sz="4" w:space="0" w:color="auto"/>
            </w:tcBorders>
            <w:shd w:val="clear" w:color="auto" w:fill="auto"/>
          </w:tcPr>
          <w:p w14:paraId="09D0076F" w14:textId="44BFE8BD" w:rsidR="003529E9" w:rsidRPr="0005618F" w:rsidRDefault="003529E9" w:rsidP="00352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05618F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1778" w:type="dxa"/>
            <w:tcBorders>
              <w:top w:val="single" w:sz="12" w:space="0" w:color="auto"/>
              <w:left w:val="double" w:sz="4" w:space="0" w:color="auto"/>
            </w:tcBorders>
            <w:shd w:val="clear" w:color="auto" w:fill="auto"/>
          </w:tcPr>
          <w:p w14:paraId="0CB9E4ED" w14:textId="11506BBC" w:rsidR="003529E9" w:rsidRPr="0005618F" w:rsidRDefault="003529E9" w:rsidP="00352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618F">
              <w:rPr>
                <w:rFonts w:ascii="Times New Roman" w:hAnsi="Times New Roman" w:cs="Times New Roman"/>
                <w:sz w:val="24"/>
                <w:szCs w:val="24"/>
              </w:rPr>
              <w:t>-0.194</w:t>
            </w:r>
          </w:p>
        </w:tc>
        <w:tc>
          <w:tcPr>
            <w:tcW w:w="2126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</w:tcPr>
          <w:p w14:paraId="52900308" w14:textId="5541D34D" w:rsidR="003529E9" w:rsidRPr="0005618F" w:rsidRDefault="003529E9" w:rsidP="00352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618F">
              <w:rPr>
                <w:rFonts w:ascii="Times New Roman" w:hAnsi="Times New Roman" w:cs="Times New Roman"/>
                <w:sz w:val="24"/>
                <w:szCs w:val="24"/>
              </w:rPr>
              <w:t>0.160</w:t>
            </w:r>
          </w:p>
        </w:tc>
      </w:tr>
      <w:tr w:rsidR="003529E9" w:rsidRPr="0005618F" w14:paraId="13FA4512" w14:textId="77777777" w:rsidTr="003529E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2" w:type="dxa"/>
            <w:tcBorders>
              <w:left w:val="single" w:sz="4" w:space="0" w:color="auto"/>
              <w:right w:val="double" w:sz="4" w:space="0" w:color="auto"/>
            </w:tcBorders>
            <w:shd w:val="clear" w:color="auto" w:fill="auto"/>
          </w:tcPr>
          <w:p w14:paraId="3B4906BA" w14:textId="4049E817" w:rsidR="003529E9" w:rsidRPr="0005618F" w:rsidRDefault="003529E9" w:rsidP="003529E9">
            <w:pPr>
              <w:rPr>
                <w:rFonts w:ascii="Times New Roman" w:eastAsia="Arial" w:hAnsi="Times New Roman" w:cs="Times New Roman"/>
                <w:i/>
                <w:iCs/>
                <w:sz w:val="24"/>
                <w:szCs w:val="24"/>
              </w:rPr>
            </w:pPr>
            <w:r w:rsidRPr="0005618F">
              <w:rPr>
                <w:rFonts w:ascii="Times New Roman" w:eastAsia="Arial" w:hAnsi="Times New Roman" w:cs="Times New Roman"/>
                <w:sz w:val="24"/>
                <w:szCs w:val="24"/>
              </w:rPr>
              <w:t>careStart™ PAN</w:t>
            </w:r>
          </w:p>
        </w:tc>
        <w:tc>
          <w:tcPr>
            <w:tcW w:w="1427" w:type="dxa"/>
            <w:tcBorders>
              <w:left w:val="double" w:sz="4" w:space="0" w:color="auto"/>
              <w:right w:val="double" w:sz="4" w:space="0" w:color="auto"/>
            </w:tcBorders>
            <w:shd w:val="clear" w:color="auto" w:fill="auto"/>
          </w:tcPr>
          <w:p w14:paraId="724A0E06" w14:textId="6E598907" w:rsidR="003529E9" w:rsidRPr="0005618F" w:rsidRDefault="003529E9" w:rsidP="00352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618F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1778" w:type="dxa"/>
            <w:tcBorders>
              <w:left w:val="double" w:sz="4" w:space="0" w:color="auto"/>
            </w:tcBorders>
            <w:shd w:val="clear" w:color="auto" w:fill="auto"/>
          </w:tcPr>
          <w:p w14:paraId="1D55358F" w14:textId="7BEAC71A" w:rsidR="003529E9" w:rsidRPr="0005618F" w:rsidRDefault="003529E9" w:rsidP="00352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618F">
              <w:rPr>
                <w:rFonts w:ascii="Times New Roman" w:hAnsi="Times New Roman" w:cs="Times New Roman"/>
                <w:sz w:val="24"/>
                <w:szCs w:val="24"/>
              </w:rPr>
              <w:t>-0.569</w:t>
            </w:r>
          </w:p>
        </w:tc>
        <w:tc>
          <w:tcPr>
            <w:tcW w:w="2126" w:type="dxa"/>
            <w:tcBorders>
              <w:right w:val="single" w:sz="12" w:space="0" w:color="auto"/>
            </w:tcBorders>
            <w:shd w:val="clear" w:color="auto" w:fill="auto"/>
          </w:tcPr>
          <w:p w14:paraId="285E25D0" w14:textId="78E5307F" w:rsidR="003529E9" w:rsidRPr="0005618F" w:rsidRDefault="003529E9" w:rsidP="00352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618F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3529E9" w:rsidRPr="0005618F" w14:paraId="70409F7F" w14:textId="77777777" w:rsidTr="003529E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2" w:type="dxa"/>
            <w:tcBorders>
              <w:left w:val="single" w:sz="4" w:space="0" w:color="auto"/>
              <w:right w:val="double" w:sz="4" w:space="0" w:color="auto"/>
            </w:tcBorders>
            <w:shd w:val="clear" w:color="auto" w:fill="auto"/>
          </w:tcPr>
          <w:p w14:paraId="49388871" w14:textId="00648362" w:rsidR="003529E9" w:rsidRPr="0005618F" w:rsidRDefault="003529E9" w:rsidP="003529E9">
            <w:pPr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05618F">
              <w:rPr>
                <w:rFonts w:ascii="Times New Roman" w:eastAsia="Arial" w:hAnsi="Times New Roman" w:cs="Times New Roman"/>
                <w:sz w:val="24"/>
                <w:szCs w:val="24"/>
              </w:rPr>
              <w:t>Standard Q</w:t>
            </w:r>
          </w:p>
        </w:tc>
        <w:tc>
          <w:tcPr>
            <w:tcW w:w="1427" w:type="dxa"/>
            <w:tcBorders>
              <w:left w:val="double" w:sz="4" w:space="0" w:color="auto"/>
              <w:right w:val="double" w:sz="4" w:space="0" w:color="auto"/>
            </w:tcBorders>
            <w:shd w:val="clear" w:color="auto" w:fill="auto"/>
          </w:tcPr>
          <w:p w14:paraId="18D7426D" w14:textId="2B10F25C" w:rsidR="003529E9" w:rsidRPr="0005618F" w:rsidRDefault="003529E9" w:rsidP="00352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618F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1778" w:type="dxa"/>
            <w:tcBorders>
              <w:left w:val="double" w:sz="4" w:space="0" w:color="auto"/>
            </w:tcBorders>
            <w:shd w:val="clear" w:color="auto" w:fill="auto"/>
          </w:tcPr>
          <w:p w14:paraId="151C0E3E" w14:textId="442E9042" w:rsidR="003529E9" w:rsidRPr="0005618F" w:rsidRDefault="003529E9" w:rsidP="00352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618F">
              <w:rPr>
                <w:rFonts w:ascii="Times New Roman" w:hAnsi="Times New Roman" w:cs="Times New Roman"/>
                <w:sz w:val="24"/>
                <w:szCs w:val="24"/>
              </w:rPr>
              <w:t>-0.206</w:t>
            </w:r>
          </w:p>
        </w:tc>
        <w:tc>
          <w:tcPr>
            <w:tcW w:w="2126" w:type="dxa"/>
            <w:tcBorders>
              <w:right w:val="single" w:sz="12" w:space="0" w:color="auto"/>
            </w:tcBorders>
            <w:shd w:val="clear" w:color="auto" w:fill="auto"/>
          </w:tcPr>
          <w:p w14:paraId="705B0E4D" w14:textId="49611E3A" w:rsidR="003529E9" w:rsidRPr="0005618F" w:rsidRDefault="003529E9" w:rsidP="00352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618F">
              <w:rPr>
                <w:rFonts w:ascii="Times New Roman" w:hAnsi="Times New Roman" w:cs="Times New Roman"/>
                <w:sz w:val="24"/>
                <w:szCs w:val="24"/>
              </w:rPr>
              <w:t>0.057</w:t>
            </w:r>
          </w:p>
        </w:tc>
      </w:tr>
      <w:tr w:rsidR="003529E9" w:rsidRPr="0005618F" w14:paraId="785551B9" w14:textId="77777777" w:rsidTr="003529E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2" w:type="dxa"/>
            <w:tcBorders>
              <w:left w:val="single" w:sz="4" w:space="0" w:color="auto"/>
              <w:right w:val="double" w:sz="4" w:space="0" w:color="auto"/>
            </w:tcBorders>
            <w:shd w:val="clear" w:color="auto" w:fill="auto"/>
          </w:tcPr>
          <w:p w14:paraId="4FDAD422" w14:textId="5F8FB050" w:rsidR="003529E9" w:rsidRPr="0005618F" w:rsidRDefault="003529E9" w:rsidP="003529E9">
            <w:pPr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05618F">
              <w:rPr>
                <w:rFonts w:ascii="Times New Roman" w:eastAsia="Arial" w:hAnsi="Times New Roman" w:cs="Times New Roman"/>
                <w:sz w:val="24"/>
                <w:szCs w:val="24"/>
              </w:rPr>
              <w:t>careStart™ Combo</w:t>
            </w:r>
          </w:p>
        </w:tc>
        <w:tc>
          <w:tcPr>
            <w:tcW w:w="1427" w:type="dxa"/>
            <w:tcBorders>
              <w:left w:val="double" w:sz="4" w:space="0" w:color="auto"/>
              <w:right w:val="double" w:sz="4" w:space="0" w:color="auto"/>
            </w:tcBorders>
            <w:shd w:val="clear" w:color="auto" w:fill="auto"/>
          </w:tcPr>
          <w:p w14:paraId="1908EFF9" w14:textId="266BDEA8" w:rsidR="003529E9" w:rsidRPr="0005618F" w:rsidRDefault="003529E9" w:rsidP="00352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618F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778" w:type="dxa"/>
            <w:tcBorders>
              <w:left w:val="double" w:sz="4" w:space="0" w:color="auto"/>
            </w:tcBorders>
            <w:shd w:val="clear" w:color="auto" w:fill="auto"/>
          </w:tcPr>
          <w:p w14:paraId="06EAF236" w14:textId="13499499" w:rsidR="003529E9" w:rsidRPr="0005618F" w:rsidRDefault="003529E9" w:rsidP="00352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618F">
              <w:rPr>
                <w:rFonts w:ascii="Times New Roman" w:hAnsi="Times New Roman" w:cs="Times New Roman"/>
                <w:sz w:val="24"/>
                <w:szCs w:val="24"/>
              </w:rPr>
              <w:t>-0.477</w:t>
            </w:r>
          </w:p>
        </w:tc>
        <w:tc>
          <w:tcPr>
            <w:tcW w:w="2126" w:type="dxa"/>
            <w:tcBorders>
              <w:right w:val="single" w:sz="12" w:space="0" w:color="auto"/>
            </w:tcBorders>
            <w:shd w:val="clear" w:color="auto" w:fill="auto"/>
          </w:tcPr>
          <w:p w14:paraId="7E5AB16B" w14:textId="08D66297" w:rsidR="003529E9" w:rsidRPr="0005618F" w:rsidRDefault="003529E9" w:rsidP="00352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618F">
              <w:rPr>
                <w:rFonts w:ascii="Times New Roman" w:hAnsi="Times New Roman" w:cs="Times New Roman"/>
                <w:sz w:val="24"/>
                <w:szCs w:val="24"/>
              </w:rPr>
              <w:t>0.0003</w:t>
            </w:r>
          </w:p>
        </w:tc>
      </w:tr>
      <w:tr w:rsidR="003529E9" w:rsidRPr="0005618F" w14:paraId="1816B530" w14:textId="77777777" w:rsidTr="003529E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2" w:type="dxa"/>
            <w:tcBorders>
              <w:left w:val="single" w:sz="4" w:space="0" w:color="auto"/>
              <w:right w:val="double" w:sz="4" w:space="0" w:color="auto"/>
            </w:tcBorders>
            <w:shd w:val="clear" w:color="auto" w:fill="auto"/>
          </w:tcPr>
          <w:p w14:paraId="498870E0" w14:textId="5E4B4BCF" w:rsidR="003529E9" w:rsidRPr="0005618F" w:rsidRDefault="003529E9" w:rsidP="003529E9">
            <w:pPr>
              <w:rPr>
                <w:rFonts w:ascii="Times New Roman" w:eastAsia="Arial" w:hAnsi="Times New Roman" w:cs="Times New Roman"/>
                <w:sz w:val="24"/>
                <w:szCs w:val="24"/>
              </w:rPr>
            </w:pPr>
            <w:proofErr w:type="spellStart"/>
            <w:r w:rsidRPr="0005618F">
              <w:rPr>
                <w:rFonts w:ascii="Times New Roman" w:eastAsia="Arial" w:hAnsi="Times New Roman" w:cs="Times New Roman"/>
                <w:sz w:val="24"/>
                <w:szCs w:val="24"/>
              </w:rPr>
              <w:t>Parascreen</w:t>
            </w:r>
            <w:proofErr w:type="spellEnd"/>
          </w:p>
        </w:tc>
        <w:tc>
          <w:tcPr>
            <w:tcW w:w="1427" w:type="dxa"/>
            <w:tcBorders>
              <w:left w:val="double" w:sz="4" w:space="0" w:color="auto"/>
              <w:right w:val="double" w:sz="4" w:space="0" w:color="auto"/>
            </w:tcBorders>
            <w:shd w:val="clear" w:color="auto" w:fill="auto"/>
          </w:tcPr>
          <w:p w14:paraId="125F18D2" w14:textId="09A82430" w:rsidR="003529E9" w:rsidRPr="0005618F" w:rsidRDefault="003529E9" w:rsidP="00352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618F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778" w:type="dxa"/>
            <w:tcBorders>
              <w:left w:val="double" w:sz="4" w:space="0" w:color="auto"/>
            </w:tcBorders>
            <w:shd w:val="clear" w:color="auto" w:fill="auto"/>
          </w:tcPr>
          <w:p w14:paraId="6547E2CA" w14:textId="1280ECB4" w:rsidR="003529E9" w:rsidRPr="0005618F" w:rsidRDefault="003529E9" w:rsidP="00352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618F">
              <w:rPr>
                <w:rFonts w:ascii="Times New Roman" w:hAnsi="Times New Roman" w:cs="Times New Roman"/>
                <w:sz w:val="24"/>
                <w:szCs w:val="24"/>
              </w:rPr>
              <w:t>-0.123</w:t>
            </w:r>
          </w:p>
        </w:tc>
        <w:tc>
          <w:tcPr>
            <w:tcW w:w="2126" w:type="dxa"/>
            <w:tcBorders>
              <w:right w:val="single" w:sz="12" w:space="0" w:color="auto"/>
            </w:tcBorders>
            <w:shd w:val="clear" w:color="auto" w:fill="auto"/>
          </w:tcPr>
          <w:p w14:paraId="11D4498F" w14:textId="77056FC2" w:rsidR="003529E9" w:rsidRPr="0005618F" w:rsidRDefault="003529E9" w:rsidP="00352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618F">
              <w:rPr>
                <w:rFonts w:ascii="Times New Roman" w:hAnsi="Times New Roman" w:cs="Times New Roman"/>
                <w:sz w:val="24"/>
                <w:szCs w:val="24"/>
              </w:rPr>
              <w:t>0.382</w:t>
            </w:r>
          </w:p>
        </w:tc>
      </w:tr>
      <w:tr w:rsidR="003529E9" w:rsidRPr="0005618F" w14:paraId="76810164" w14:textId="77777777" w:rsidTr="003529E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2" w:type="dxa"/>
            <w:tcBorders>
              <w:left w:val="single" w:sz="4" w:space="0" w:color="auto"/>
              <w:right w:val="double" w:sz="4" w:space="0" w:color="auto"/>
            </w:tcBorders>
            <w:shd w:val="clear" w:color="auto" w:fill="auto"/>
          </w:tcPr>
          <w:p w14:paraId="50846A5C" w14:textId="5F568129" w:rsidR="003529E9" w:rsidRPr="0005618F" w:rsidRDefault="003529E9" w:rsidP="003529E9">
            <w:pPr>
              <w:rPr>
                <w:rFonts w:ascii="Times New Roman" w:eastAsia="Arial" w:hAnsi="Times New Roman" w:cs="Times New Roman"/>
                <w:sz w:val="24"/>
                <w:szCs w:val="24"/>
              </w:rPr>
            </w:pPr>
            <w:proofErr w:type="spellStart"/>
            <w:r w:rsidRPr="0005618F">
              <w:rPr>
                <w:rFonts w:ascii="Times New Roman" w:eastAsia="Arial" w:hAnsi="Times New Roman" w:cs="Times New Roman"/>
                <w:sz w:val="24"/>
                <w:szCs w:val="24"/>
              </w:rPr>
              <w:t>CareUS</w:t>
            </w:r>
            <w:proofErr w:type="spellEnd"/>
            <w:r w:rsidRPr="000561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™</w:t>
            </w:r>
          </w:p>
        </w:tc>
        <w:tc>
          <w:tcPr>
            <w:tcW w:w="1427" w:type="dxa"/>
            <w:tcBorders>
              <w:left w:val="double" w:sz="4" w:space="0" w:color="auto"/>
              <w:right w:val="double" w:sz="4" w:space="0" w:color="auto"/>
            </w:tcBorders>
            <w:shd w:val="clear" w:color="auto" w:fill="auto"/>
          </w:tcPr>
          <w:p w14:paraId="02F135AD" w14:textId="14A5FE5A" w:rsidR="003529E9" w:rsidRPr="0005618F" w:rsidRDefault="003529E9" w:rsidP="00352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618F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778" w:type="dxa"/>
            <w:tcBorders>
              <w:left w:val="double" w:sz="4" w:space="0" w:color="auto"/>
            </w:tcBorders>
            <w:shd w:val="clear" w:color="auto" w:fill="auto"/>
          </w:tcPr>
          <w:p w14:paraId="7AA4D0B0" w14:textId="3F1B9138" w:rsidR="003529E9" w:rsidRPr="0005618F" w:rsidRDefault="003529E9" w:rsidP="00352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618F">
              <w:rPr>
                <w:rFonts w:ascii="Times New Roman" w:hAnsi="Times New Roman" w:cs="Times New Roman"/>
                <w:sz w:val="24"/>
                <w:szCs w:val="24"/>
              </w:rPr>
              <w:t>-0.144</w:t>
            </w:r>
          </w:p>
        </w:tc>
        <w:tc>
          <w:tcPr>
            <w:tcW w:w="2126" w:type="dxa"/>
            <w:tcBorders>
              <w:right w:val="single" w:sz="12" w:space="0" w:color="auto"/>
            </w:tcBorders>
            <w:shd w:val="clear" w:color="auto" w:fill="auto"/>
          </w:tcPr>
          <w:p w14:paraId="1FE6DB8A" w14:textId="1F9EF8F9" w:rsidR="003529E9" w:rsidRPr="0005618F" w:rsidRDefault="003529E9" w:rsidP="00352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618F">
              <w:rPr>
                <w:rFonts w:ascii="Times New Roman" w:hAnsi="Times New Roman" w:cs="Times New Roman"/>
                <w:sz w:val="24"/>
                <w:szCs w:val="24"/>
              </w:rPr>
              <w:t>0.204</w:t>
            </w:r>
          </w:p>
        </w:tc>
      </w:tr>
      <w:tr w:rsidR="003529E9" w:rsidRPr="0005618F" w14:paraId="1DEB35B6" w14:textId="77777777" w:rsidTr="003529E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2" w:type="dxa"/>
            <w:tcBorders>
              <w:left w:val="single" w:sz="4" w:space="0" w:color="auto"/>
              <w:right w:val="double" w:sz="4" w:space="0" w:color="auto"/>
            </w:tcBorders>
            <w:shd w:val="clear" w:color="auto" w:fill="auto"/>
          </w:tcPr>
          <w:p w14:paraId="43FE19FD" w14:textId="3B5179C1" w:rsidR="003529E9" w:rsidRPr="0005618F" w:rsidRDefault="003529E9" w:rsidP="003529E9">
            <w:pPr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05618F">
              <w:rPr>
                <w:rFonts w:ascii="Times New Roman" w:eastAsia="Arial" w:hAnsi="Times New Roman" w:cs="Times New Roman"/>
                <w:sz w:val="24"/>
                <w:szCs w:val="24"/>
              </w:rPr>
              <w:t>SD Bioline</w:t>
            </w:r>
          </w:p>
        </w:tc>
        <w:tc>
          <w:tcPr>
            <w:tcW w:w="1427" w:type="dxa"/>
            <w:tcBorders>
              <w:left w:val="double" w:sz="4" w:space="0" w:color="auto"/>
              <w:right w:val="double" w:sz="4" w:space="0" w:color="auto"/>
            </w:tcBorders>
            <w:shd w:val="clear" w:color="auto" w:fill="auto"/>
          </w:tcPr>
          <w:p w14:paraId="0637D23C" w14:textId="3FB8BA81" w:rsidR="003529E9" w:rsidRPr="0005618F" w:rsidRDefault="003529E9" w:rsidP="00352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618F">
              <w:rPr>
                <w:rFonts w:ascii="Times New Roman" w:eastAsia="Arial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1778" w:type="dxa"/>
            <w:tcBorders>
              <w:left w:val="double" w:sz="4" w:space="0" w:color="auto"/>
            </w:tcBorders>
            <w:shd w:val="clear" w:color="auto" w:fill="auto"/>
          </w:tcPr>
          <w:p w14:paraId="2688FAAD" w14:textId="2CD7B517" w:rsidR="003529E9" w:rsidRPr="0005618F" w:rsidRDefault="003529E9" w:rsidP="00352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618F">
              <w:rPr>
                <w:rFonts w:ascii="Times New Roman" w:hAnsi="Times New Roman" w:cs="Times New Roman"/>
                <w:sz w:val="24"/>
                <w:szCs w:val="24"/>
              </w:rPr>
              <w:t>-0.176</w:t>
            </w:r>
          </w:p>
        </w:tc>
        <w:tc>
          <w:tcPr>
            <w:tcW w:w="2126" w:type="dxa"/>
            <w:tcBorders>
              <w:right w:val="single" w:sz="12" w:space="0" w:color="auto"/>
            </w:tcBorders>
            <w:shd w:val="clear" w:color="auto" w:fill="auto"/>
          </w:tcPr>
          <w:p w14:paraId="70057F22" w14:textId="6A4AFF1B" w:rsidR="003529E9" w:rsidRPr="0005618F" w:rsidRDefault="003529E9" w:rsidP="00352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618F">
              <w:rPr>
                <w:rFonts w:ascii="Times New Roman" w:hAnsi="Times New Roman" w:cs="Times New Roman"/>
                <w:sz w:val="24"/>
                <w:szCs w:val="24"/>
              </w:rPr>
              <w:t>0.103</w:t>
            </w:r>
          </w:p>
        </w:tc>
      </w:tr>
      <w:tr w:rsidR="003529E9" w:rsidRPr="0005618F" w14:paraId="2C2986E0" w14:textId="7406BD07" w:rsidTr="003529E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3" w:type="dxa"/>
            <w:gridSpan w:val="4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14:paraId="55CCC835" w14:textId="4C353FF9" w:rsidR="003529E9" w:rsidRPr="0005618F" w:rsidRDefault="003529E9" w:rsidP="00352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618F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proofErr w:type="spellStart"/>
            <w:r w:rsidRPr="0005618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>Pv</w:t>
            </w:r>
            <w:proofErr w:type="spellEnd"/>
            <w:r w:rsidRPr="0005618F">
              <w:rPr>
                <w:rFonts w:ascii="Times New Roman" w:eastAsia="Arial" w:hAnsi="Times New Roman" w:cs="Times New Roman"/>
                <w:sz w:val="24"/>
                <w:szCs w:val="24"/>
              </w:rPr>
              <w:t>-pLDH antigen</w:t>
            </w:r>
          </w:p>
        </w:tc>
      </w:tr>
      <w:tr w:rsidR="003529E9" w:rsidRPr="0005618F" w14:paraId="60F07D24" w14:textId="77777777" w:rsidTr="003529E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2" w:type="dxa"/>
            <w:tcBorders>
              <w:top w:val="single" w:sz="12" w:space="0" w:color="auto"/>
              <w:left w:val="single" w:sz="4" w:space="0" w:color="auto"/>
              <w:right w:val="double" w:sz="4" w:space="0" w:color="auto"/>
            </w:tcBorders>
            <w:shd w:val="clear" w:color="auto" w:fill="auto"/>
          </w:tcPr>
          <w:p w14:paraId="2BDDD5DB" w14:textId="1A96D6C7" w:rsidR="003529E9" w:rsidRPr="0005618F" w:rsidRDefault="003529E9" w:rsidP="003529E9">
            <w:pPr>
              <w:rPr>
                <w:rFonts w:ascii="Times New Roman" w:eastAsia="Arial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05618F">
              <w:rPr>
                <w:rFonts w:ascii="Times New Roman" w:eastAsia="Arial" w:hAnsi="Times New Roman" w:cs="Times New Roman"/>
                <w:sz w:val="24"/>
                <w:szCs w:val="24"/>
              </w:rPr>
              <w:t>Biocredit</w:t>
            </w:r>
            <w:proofErr w:type="spellEnd"/>
            <w:r w:rsidRPr="0005618F">
              <w:rPr>
                <w:rFonts w:ascii="Times New Roman" w:eastAsia="Arial" w:hAnsi="Times New Roman" w:cs="Times New Roman"/>
                <w:sz w:val="24"/>
                <w:szCs w:val="24"/>
              </w:rPr>
              <w:t>™</w:t>
            </w:r>
          </w:p>
        </w:tc>
        <w:tc>
          <w:tcPr>
            <w:tcW w:w="1427" w:type="dxa"/>
            <w:tcBorders>
              <w:top w:val="single" w:sz="12" w:space="0" w:color="auto"/>
              <w:left w:val="double" w:sz="4" w:space="0" w:color="auto"/>
              <w:right w:val="double" w:sz="4" w:space="0" w:color="auto"/>
            </w:tcBorders>
            <w:shd w:val="clear" w:color="auto" w:fill="auto"/>
          </w:tcPr>
          <w:p w14:paraId="605806B4" w14:textId="76DF09E2" w:rsidR="003529E9" w:rsidRPr="0005618F" w:rsidRDefault="003529E9" w:rsidP="00352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05618F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88</w:t>
            </w:r>
          </w:p>
        </w:tc>
        <w:tc>
          <w:tcPr>
            <w:tcW w:w="1778" w:type="dxa"/>
            <w:tcBorders>
              <w:top w:val="single" w:sz="12" w:space="0" w:color="auto"/>
              <w:left w:val="double" w:sz="4" w:space="0" w:color="auto"/>
            </w:tcBorders>
            <w:shd w:val="clear" w:color="auto" w:fill="auto"/>
          </w:tcPr>
          <w:p w14:paraId="7E4BC3F6" w14:textId="74E704E9" w:rsidR="003529E9" w:rsidRPr="0005618F" w:rsidRDefault="003529E9" w:rsidP="003529E9">
            <w:pPr>
              <w:tabs>
                <w:tab w:val="left" w:pos="126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618F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-0.322</w:t>
            </w:r>
          </w:p>
        </w:tc>
        <w:tc>
          <w:tcPr>
            <w:tcW w:w="2126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</w:tcPr>
          <w:p w14:paraId="08F2AC61" w14:textId="4E528893" w:rsidR="003529E9" w:rsidRPr="0005618F" w:rsidRDefault="003529E9" w:rsidP="00352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618F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0.002</w:t>
            </w:r>
          </w:p>
        </w:tc>
      </w:tr>
      <w:tr w:rsidR="003529E9" w:rsidRPr="0005618F" w14:paraId="69792154" w14:textId="77777777" w:rsidTr="003529E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2" w:type="dxa"/>
            <w:tcBorders>
              <w:left w:val="single" w:sz="4" w:space="0" w:color="auto"/>
              <w:right w:val="double" w:sz="4" w:space="0" w:color="auto"/>
            </w:tcBorders>
            <w:shd w:val="clear" w:color="auto" w:fill="auto"/>
          </w:tcPr>
          <w:p w14:paraId="138CC39F" w14:textId="77877789" w:rsidR="003529E9" w:rsidRPr="0005618F" w:rsidRDefault="003529E9" w:rsidP="003529E9">
            <w:pPr>
              <w:rPr>
                <w:rFonts w:ascii="Times New Roman" w:eastAsia="Arial" w:hAnsi="Times New Roman" w:cs="Times New Roman"/>
                <w:i/>
                <w:iCs/>
                <w:sz w:val="24"/>
                <w:szCs w:val="24"/>
              </w:rPr>
            </w:pPr>
            <w:r w:rsidRPr="0005618F">
              <w:rPr>
                <w:rFonts w:ascii="Times New Roman" w:eastAsia="Arial" w:hAnsi="Times New Roman" w:cs="Times New Roman"/>
                <w:sz w:val="24"/>
                <w:szCs w:val="24"/>
              </w:rPr>
              <w:t>FalciVax</w:t>
            </w:r>
          </w:p>
        </w:tc>
        <w:tc>
          <w:tcPr>
            <w:tcW w:w="1427" w:type="dxa"/>
            <w:tcBorders>
              <w:left w:val="double" w:sz="4" w:space="0" w:color="auto"/>
              <w:right w:val="double" w:sz="4" w:space="0" w:color="auto"/>
            </w:tcBorders>
            <w:shd w:val="clear" w:color="auto" w:fill="auto"/>
          </w:tcPr>
          <w:p w14:paraId="27DDE4F1" w14:textId="6CC789B6" w:rsidR="003529E9" w:rsidRPr="0005618F" w:rsidRDefault="003529E9" w:rsidP="00352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05618F">
              <w:rPr>
                <w:rFonts w:ascii="Times New Roman" w:eastAsia="Arial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1778" w:type="dxa"/>
            <w:tcBorders>
              <w:left w:val="double" w:sz="4" w:space="0" w:color="auto"/>
            </w:tcBorders>
            <w:shd w:val="clear" w:color="auto" w:fill="auto"/>
          </w:tcPr>
          <w:p w14:paraId="5169B1CF" w14:textId="4E8E91C4" w:rsidR="003529E9" w:rsidRPr="0005618F" w:rsidRDefault="003529E9" w:rsidP="00352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618F">
              <w:rPr>
                <w:rFonts w:ascii="Times New Roman" w:hAnsi="Times New Roman" w:cs="Times New Roman"/>
                <w:sz w:val="24"/>
                <w:szCs w:val="24"/>
              </w:rPr>
              <w:t>-0.129</w:t>
            </w:r>
          </w:p>
        </w:tc>
        <w:tc>
          <w:tcPr>
            <w:tcW w:w="2126" w:type="dxa"/>
            <w:tcBorders>
              <w:right w:val="single" w:sz="12" w:space="0" w:color="auto"/>
            </w:tcBorders>
            <w:shd w:val="clear" w:color="auto" w:fill="auto"/>
          </w:tcPr>
          <w:p w14:paraId="7E104ACC" w14:textId="12A58E30" w:rsidR="003529E9" w:rsidRPr="0005618F" w:rsidRDefault="003529E9" w:rsidP="00352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618F">
              <w:rPr>
                <w:rFonts w:ascii="Times New Roman" w:hAnsi="Times New Roman" w:cs="Times New Roman"/>
                <w:sz w:val="24"/>
                <w:szCs w:val="24"/>
              </w:rPr>
              <w:t>0.227</w:t>
            </w:r>
          </w:p>
        </w:tc>
      </w:tr>
    </w:tbl>
    <w:p w14:paraId="5D165B0A" w14:textId="77777777" w:rsidR="00737D33" w:rsidRPr="0005618F" w:rsidRDefault="00737D3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4FD987B" w14:textId="0EDD6EE1" w:rsidR="00737D33" w:rsidRPr="0005618F" w:rsidRDefault="00737D33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05618F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148AF902" w14:textId="6EF57483" w:rsidR="00F857EA" w:rsidRPr="0005618F" w:rsidRDefault="00F857EA" w:rsidP="00F857EA">
      <w:pPr>
        <w:rPr>
          <w:rFonts w:ascii="Times New Roman" w:hAnsi="Times New Roman" w:cs="Times New Roman"/>
          <w:sz w:val="24"/>
          <w:szCs w:val="24"/>
        </w:rPr>
      </w:pPr>
      <w:r w:rsidRPr="0005618F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</w:t>
      </w:r>
      <w:r w:rsidR="000803EA" w:rsidRPr="0005618F">
        <w:rPr>
          <w:rFonts w:ascii="Times New Roman" w:hAnsi="Times New Roman" w:cs="Times New Roman"/>
          <w:b/>
          <w:bCs/>
          <w:sz w:val="24"/>
          <w:szCs w:val="24"/>
        </w:rPr>
        <w:t xml:space="preserve"> Table </w:t>
      </w:r>
      <w:r w:rsidR="00737D33" w:rsidRPr="0005618F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05618F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05618F">
        <w:rPr>
          <w:rFonts w:ascii="Times New Roman" w:hAnsi="Times New Roman" w:cs="Times New Roman"/>
          <w:sz w:val="24"/>
          <w:szCs w:val="24"/>
        </w:rPr>
        <w:t xml:space="preserve">Comparative sensitivity (pre vs post antimalarial treatment) of RDT main target antigens in detecting </w:t>
      </w:r>
      <w:r w:rsidRPr="0005618F">
        <w:rPr>
          <w:rFonts w:ascii="Times New Roman" w:hAnsi="Times New Roman" w:cs="Times New Roman"/>
          <w:i/>
          <w:iCs/>
          <w:sz w:val="24"/>
          <w:szCs w:val="24"/>
        </w:rPr>
        <w:t>P. knowlesi</w:t>
      </w:r>
      <w:r w:rsidRPr="0005618F">
        <w:rPr>
          <w:rFonts w:ascii="Times New Roman" w:hAnsi="Times New Roman" w:cs="Times New Roman"/>
          <w:sz w:val="24"/>
          <w:szCs w:val="24"/>
        </w:rPr>
        <w:t xml:space="preserve"> from clinical samples</w:t>
      </w:r>
    </w:p>
    <w:tbl>
      <w:tblPr>
        <w:tblStyle w:val="GridTable1Light"/>
        <w:tblW w:w="10784" w:type="dxa"/>
        <w:tblLook w:val="04A0" w:firstRow="1" w:lastRow="0" w:firstColumn="1" w:lastColumn="0" w:noHBand="0" w:noVBand="1"/>
      </w:tblPr>
      <w:tblGrid>
        <w:gridCol w:w="1760"/>
        <w:gridCol w:w="1871"/>
        <w:gridCol w:w="1959"/>
        <w:gridCol w:w="1959"/>
        <w:gridCol w:w="1474"/>
        <w:gridCol w:w="1749"/>
        <w:gridCol w:w="12"/>
      </w:tblGrid>
      <w:tr w:rsidR="00137146" w:rsidRPr="0005618F" w14:paraId="0F783223" w14:textId="77777777" w:rsidTr="00E33D6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double" w:sz="4" w:space="0" w:color="auto"/>
            </w:tcBorders>
            <w:shd w:val="clear" w:color="auto" w:fill="auto"/>
          </w:tcPr>
          <w:p w14:paraId="327F6E3C" w14:textId="77777777" w:rsidR="00137146" w:rsidRPr="0005618F" w:rsidRDefault="00137146" w:rsidP="00A84DD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5618F">
              <w:rPr>
                <w:rFonts w:ascii="Times New Roman" w:hAnsi="Times New Roman" w:cs="Times New Roman"/>
                <w:sz w:val="24"/>
                <w:szCs w:val="24"/>
              </w:rPr>
              <w:t>RDT</w:t>
            </w:r>
          </w:p>
        </w:tc>
        <w:tc>
          <w:tcPr>
            <w:tcW w:w="1871" w:type="dxa"/>
            <w:tcBorders>
              <w:top w:val="single" w:sz="4" w:space="0" w:color="auto"/>
              <w:left w:val="double" w:sz="4" w:space="0" w:color="auto"/>
              <w:bottom w:val="single" w:sz="12" w:space="0" w:color="auto"/>
              <w:right w:val="double" w:sz="4" w:space="0" w:color="auto"/>
            </w:tcBorders>
            <w:shd w:val="clear" w:color="auto" w:fill="auto"/>
          </w:tcPr>
          <w:p w14:paraId="5DB4C997" w14:textId="77777777" w:rsidR="00137146" w:rsidRPr="0005618F" w:rsidRDefault="00137146" w:rsidP="00A84DD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618F">
              <w:rPr>
                <w:rFonts w:ascii="Times New Roman" w:hAnsi="Times New Roman" w:cs="Times New Roman"/>
                <w:sz w:val="24"/>
                <w:szCs w:val="24"/>
              </w:rPr>
              <w:t>Median time post treatment in hours (IQR)</w:t>
            </w:r>
            <w:r w:rsidRPr="0005618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959" w:type="dxa"/>
            <w:tcBorders>
              <w:top w:val="single" w:sz="4" w:space="0" w:color="auto"/>
              <w:left w:val="double" w:sz="4" w:space="0" w:color="auto"/>
              <w:bottom w:val="single" w:sz="12" w:space="0" w:color="auto"/>
            </w:tcBorders>
            <w:shd w:val="clear" w:color="auto" w:fill="auto"/>
          </w:tcPr>
          <w:p w14:paraId="3D5E02C2" w14:textId="44A89259" w:rsidR="00137146" w:rsidRPr="0005618F" w:rsidRDefault="00137146" w:rsidP="00A84DD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5618F">
              <w:rPr>
                <w:rFonts w:ascii="Times New Roman" w:hAnsi="Times New Roman" w:cs="Times New Roman"/>
                <w:sz w:val="24"/>
                <w:szCs w:val="24"/>
              </w:rPr>
              <w:t>Pre-treatment Sensitivity, n/N</w:t>
            </w:r>
          </w:p>
          <w:p w14:paraId="5A9CACE8" w14:textId="128132E8" w:rsidR="00137146" w:rsidRPr="0005618F" w:rsidRDefault="00137146" w:rsidP="00E33D6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618F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="00E33D6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5618F">
              <w:rPr>
                <w:rFonts w:ascii="Times New Roman" w:hAnsi="Times New Roman" w:cs="Times New Roman"/>
                <w:sz w:val="24"/>
                <w:szCs w:val="24"/>
              </w:rPr>
              <w:t>(95% CI)</w:t>
            </w:r>
          </w:p>
        </w:tc>
        <w:tc>
          <w:tcPr>
            <w:tcW w:w="1959" w:type="dxa"/>
            <w:tcBorders>
              <w:top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0E83542A" w14:textId="77777777" w:rsidR="00137146" w:rsidRPr="0005618F" w:rsidRDefault="00137146" w:rsidP="00891A8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5618F">
              <w:rPr>
                <w:rFonts w:ascii="Times New Roman" w:hAnsi="Times New Roman" w:cs="Times New Roman"/>
                <w:sz w:val="24"/>
                <w:szCs w:val="24"/>
              </w:rPr>
              <w:t xml:space="preserve">Post-treatment </w:t>
            </w:r>
            <w:proofErr w:type="gramStart"/>
            <w:r w:rsidRPr="0005618F">
              <w:rPr>
                <w:rFonts w:ascii="Times New Roman" w:hAnsi="Times New Roman" w:cs="Times New Roman"/>
                <w:sz w:val="24"/>
                <w:szCs w:val="24"/>
              </w:rPr>
              <w:t>Sensitivity ,</w:t>
            </w:r>
            <w:proofErr w:type="gramEnd"/>
            <w:r w:rsidRPr="0005618F">
              <w:rPr>
                <w:rFonts w:ascii="Times New Roman" w:hAnsi="Times New Roman" w:cs="Times New Roman"/>
                <w:sz w:val="24"/>
                <w:szCs w:val="24"/>
              </w:rPr>
              <w:t xml:space="preserve"> n/N</w:t>
            </w:r>
          </w:p>
          <w:p w14:paraId="354055DA" w14:textId="3DA32A34" w:rsidR="00137146" w:rsidRPr="0005618F" w:rsidRDefault="00137146" w:rsidP="00E33D6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618F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="00E33D6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5618F">
              <w:rPr>
                <w:rFonts w:ascii="Times New Roman" w:hAnsi="Times New Roman" w:cs="Times New Roman"/>
                <w:sz w:val="24"/>
                <w:szCs w:val="24"/>
              </w:rPr>
              <w:t>(95% CI)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double" w:sz="4" w:space="0" w:color="auto"/>
            </w:tcBorders>
            <w:shd w:val="clear" w:color="auto" w:fill="auto"/>
          </w:tcPr>
          <w:p w14:paraId="730CB64C" w14:textId="304A11A9" w:rsidR="00137146" w:rsidRPr="0005618F" w:rsidRDefault="00137146" w:rsidP="00E33D6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618F">
              <w:rPr>
                <w:rFonts w:ascii="Times New Roman" w:hAnsi="Times New Roman" w:cs="Times New Roman"/>
                <w:sz w:val="24"/>
                <w:szCs w:val="24"/>
              </w:rPr>
              <w:t>Relative difference %</w:t>
            </w:r>
            <w:r w:rsidR="00E33D6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5618F">
              <w:rPr>
                <w:rFonts w:ascii="Times New Roman" w:hAnsi="Times New Roman" w:cs="Times New Roman"/>
                <w:sz w:val="24"/>
                <w:szCs w:val="24"/>
              </w:rPr>
              <w:t>(p-value)</w:t>
            </w:r>
          </w:p>
        </w:tc>
        <w:tc>
          <w:tcPr>
            <w:tcW w:w="1761" w:type="dxa"/>
            <w:gridSpan w:val="2"/>
            <w:tcBorders>
              <w:top w:val="single" w:sz="4" w:space="0" w:color="auto"/>
              <w:left w:val="doub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24C51582" w14:textId="77777777" w:rsidR="00137146" w:rsidRPr="0005618F" w:rsidRDefault="00137146" w:rsidP="00A84DD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vertAlign w:val="superscript"/>
                <w:lang w:val="it-IT"/>
              </w:rPr>
            </w:pPr>
            <w:r w:rsidRPr="0005618F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Specificity </w:t>
            </w:r>
            <w:r w:rsidRPr="0005618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it-IT"/>
              </w:rPr>
              <w:t>a</w:t>
            </w:r>
          </w:p>
          <w:p w14:paraId="79918851" w14:textId="105293C8" w:rsidR="00137146" w:rsidRPr="0005618F" w:rsidRDefault="00137146" w:rsidP="00891A8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it-IT"/>
              </w:rPr>
            </w:pPr>
            <w:r w:rsidRPr="0005618F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n/N</w:t>
            </w:r>
          </w:p>
          <w:p w14:paraId="49BA69C3" w14:textId="69792B6D" w:rsidR="00137146" w:rsidRPr="0005618F" w:rsidRDefault="00137146" w:rsidP="00E33D6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05618F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%</w:t>
            </w:r>
            <w:r w:rsidR="00E33D6C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</w:t>
            </w:r>
            <w:r w:rsidRPr="0005618F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(95% CI)</w:t>
            </w:r>
            <w:r w:rsidRPr="0005618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it-IT"/>
              </w:rPr>
              <w:t xml:space="preserve"> </w:t>
            </w:r>
          </w:p>
        </w:tc>
      </w:tr>
      <w:tr w:rsidR="00137146" w:rsidRPr="0005618F" w14:paraId="259D6F7A" w14:textId="77777777" w:rsidTr="00E33D6C">
        <w:trPr>
          <w:gridAfter w:val="1"/>
          <w:wAfter w:w="12" w:type="dxa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2" w:type="dxa"/>
            <w:gridSpan w:val="6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E11A2C0" w14:textId="34AED8C6" w:rsidR="00137146" w:rsidRPr="0005618F" w:rsidRDefault="00137146" w:rsidP="007303B4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05618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it-IT"/>
              </w:rPr>
              <w:tab/>
            </w:r>
            <w:r w:rsidRPr="0005618F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Pan-pLDH antigen</w:t>
            </w:r>
          </w:p>
        </w:tc>
      </w:tr>
      <w:tr w:rsidR="00137146" w:rsidRPr="0005618F" w14:paraId="02B2B4DF" w14:textId="77777777" w:rsidTr="00E33D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tcBorders>
              <w:top w:val="single" w:sz="12" w:space="0" w:color="auto"/>
              <w:left w:val="single" w:sz="4" w:space="0" w:color="auto"/>
              <w:right w:val="double" w:sz="4" w:space="0" w:color="auto"/>
            </w:tcBorders>
            <w:shd w:val="clear" w:color="auto" w:fill="auto"/>
          </w:tcPr>
          <w:p w14:paraId="3213325D" w14:textId="64920B85" w:rsidR="00137146" w:rsidRPr="0005618F" w:rsidRDefault="00137146" w:rsidP="007303B4">
            <w:pPr>
              <w:rPr>
                <w:rFonts w:ascii="Times New Roman" w:eastAsia="Arial" w:hAnsi="Times New Roman" w:cs="Times New Roman"/>
                <w:i/>
                <w:iCs/>
                <w:sz w:val="24"/>
                <w:szCs w:val="24"/>
              </w:rPr>
            </w:pPr>
            <w:r w:rsidRPr="0005618F">
              <w:rPr>
                <w:rFonts w:ascii="Times New Roman" w:eastAsia="Arial" w:hAnsi="Times New Roman" w:cs="Times New Roman"/>
                <w:sz w:val="24"/>
                <w:szCs w:val="24"/>
              </w:rPr>
              <w:t>First Response®</w:t>
            </w:r>
          </w:p>
          <w:p w14:paraId="4CCB1E95" w14:textId="77777777" w:rsidR="00137146" w:rsidRPr="0005618F" w:rsidRDefault="00137146" w:rsidP="007303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1" w:type="dxa"/>
            <w:tcBorders>
              <w:top w:val="single" w:sz="12" w:space="0" w:color="auto"/>
              <w:left w:val="double" w:sz="4" w:space="0" w:color="auto"/>
              <w:right w:val="double" w:sz="4" w:space="0" w:color="auto"/>
            </w:tcBorders>
            <w:shd w:val="clear" w:color="auto" w:fill="auto"/>
          </w:tcPr>
          <w:p w14:paraId="2F318ADE" w14:textId="77777777" w:rsidR="00137146" w:rsidRPr="0005618F" w:rsidRDefault="00137146" w:rsidP="007303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618F">
              <w:rPr>
                <w:rFonts w:ascii="Times New Roman" w:hAnsi="Times New Roman" w:cs="Times New Roman"/>
                <w:sz w:val="24"/>
                <w:szCs w:val="24"/>
              </w:rPr>
              <w:t>2.84</w:t>
            </w:r>
          </w:p>
          <w:p w14:paraId="113FF204" w14:textId="7AAA94FF" w:rsidR="00137146" w:rsidRPr="0005618F" w:rsidRDefault="00137146" w:rsidP="007303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05618F">
              <w:rPr>
                <w:rFonts w:ascii="Times New Roman" w:hAnsi="Times New Roman" w:cs="Times New Roman"/>
                <w:sz w:val="24"/>
                <w:szCs w:val="24"/>
              </w:rPr>
              <w:t>(1.73 – 7.09)</w:t>
            </w:r>
          </w:p>
        </w:tc>
        <w:tc>
          <w:tcPr>
            <w:tcW w:w="1959" w:type="dxa"/>
            <w:tcBorders>
              <w:top w:val="single" w:sz="12" w:space="0" w:color="auto"/>
              <w:left w:val="double" w:sz="4" w:space="0" w:color="auto"/>
            </w:tcBorders>
            <w:shd w:val="clear" w:color="auto" w:fill="auto"/>
          </w:tcPr>
          <w:p w14:paraId="65788FBB" w14:textId="77777777" w:rsidR="00137146" w:rsidRPr="0005618F" w:rsidRDefault="00137146" w:rsidP="007303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618F">
              <w:rPr>
                <w:rFonts w:ascii="Times New Roman" w:hAnsi="Times New Roman" w:cs="Times New Roman"/>
                <w:sz w:val="24"/>
                <w:szCs w:val="24"/>
              </w:rPr>
              <w:t>47/54</w:t>
            </w:r>
          </w:p>
          <w:p w14:paraId="5D2EEEF2" w14:textId="77777777" w:rsidR="00137146" w:rsidRPr="0005618F" w:rsidRDefault="00137146" w:rsidP="007303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61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7.0</w:t>
            </w:r>
          </w:p>
          <w:p w14:paraId="2451B975" w14:textId="7E292634" w:rsidR="00137146" w:rsidRPr="0005618F" w:rsidRDefault="00137146" w:rsidP="007303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618F">
              <w:rPr>
                <w:rFonts w:ascii="Times New Roman" w:hAnsi="Times New Roman" w:cs="Times New Roman"/>
                <w:sz w:val="24"/>
                <w:szCs w:val="24"/>
              </w:rPr>
              <w:t>(75.1 – 94.6)</w:t>
            </w:r>
          </w:p>
        </w:tc>
        <w:tc>
          <w:tcPr>
            <w:tcW w:w="1959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</w:tcPr>
          <w:p w14:paraId="5079641A" w14:textId="77777777" w:rsidR="00137146" w:rsidRPr="0005618F" w:rsidRDefault="00137146" w:rsidP="007303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618F">
              <w:rPr>
                <w:rFonts w:ascii="Times New Roman" w:hAnsi="Times New Roman" w:cs="Times New Roman"/>
                <w:sz w:val="24"/>
                <w:szCs w:val="24"/>
              </w:rPr>
              <w:t>38/49</w:t>
            </w:r>
          </w:p>
          <w:p w14:paraId="5C0229D6" w14:textId="77777777" w:rsidR="00137146" w:rsidRPr="0005618F" w:rsidRDefault="00137146" w:rsidP="007303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61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7.6</w:t>
            </w:r>
          </w:p>
          <w:p w14:paraId="47DEF2BD" w14:textId="68F6878E" w:rsidR="00137146" w:rsidRPr="0005618F" w:rsidRDefault="00137146" w:rsidP="007303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618F">
              <w:rPr>
                <w:rFonts w:ascii="Times New Roman" w:hAnsi="Times New Roman" w:cs="Times New Roman"/>
                <w:sz w:val="24"/>
                <w:szCs w:val="24"/>
              </w:rPr>
              <w:t>(63.4 – 88.2)</w:t>
            </w:r>
          </w:p>
        </w:tc>
        <w:tc>
          <w:tcPr>
            <w:tcW w:w="1474" w:type="dxa"/>
            <w:tcBorders>
              <w:top w:val="single" w:sz="12" w:space="0" w:color="auto"/>
              <w:left w:val="single" w:sz="12" w:space="0" w:color="auto"/>
              <w:right w:val="double" w:sz="4" w:space="0" w:color="auto"/>
            </w:tcBorders>
            <w:shd w:val="clear" w:color="auto" w:fill="auto"/>
          </w:tcPr>
          <w:p w14:paraId="564C166D" w14:textId="77777777" w:rsidR="00137146" w:rsidRPr="0005618F" w:rsidRDefault="00137146" w:rsidP="007303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618F">
              <w:rPr>
                <w:rFonts w:ascii="Times New Roman" w:hAnsi="Times New Roman" w:cs="Times New Roman"/>
                <w:sz w:val="24"/>
                <w:szCs w:val="24"/>
              </w:rPr>
              <w:t>9.4</w:t>
            </w:r>
          </w:p>
          <w:p w14:paraId="2B7B10DA" w14:textId="666B4485" w:rsidR="00137146" w:rsidRPr="0005618F" w:rsidRDefault="00137146" w:rsidP="007303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618F">
              <w:rPr>
                <w:rFonts w:ascii="Times New Roman" w:hAnsi="Times New Roman" w:cs="Times New Roman"/>
                <w:sz w:val="24"/>
                <w:szCs w:val="24"/>
              </w:rPr>
              <w:t>(0.21)</w:t>
            </w:r>
          </w:p>
        </w:tc>
        <w:tc>
          <w:tcPr>
            <w:tcW w:w="1761" w:type="dxa"/>
            <w:gridSpan w:val="2"/>
            <w:tcBorders>
              <w:top w:val="single" w:sz="12" w:space="0" w:color="auto"/>
              <w:left w:val="double" w:sz="4" w:space="0" w:color="auto"/>
              <w:right w:val="single" w:sz="4" w:space="0" w:color="auto"/>
            </w:tcBorders>
            <w:shd w:val="clear" w:color="auto" w:fill="auto"/>
          </w:tcPr>
          <w:p w14:paraId="287DAEC3" w14:textId="77777777" w:rsidR="00137146" w:rsidRPr="0005618F" w:rsidRDefault="00137146" w:rsidP="007303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618F">
              <w:rPr>
                <w:rFonts w:ascii="Times New Roman" w:hAnsi="Times New Roman" w:cs="Times New Roman"/>
                <w:sz w:val="24"/>
                <w:szCs w:val="24"/>
              </w:rPr>
              <w:t>19/19</w:t>
            </w:r>
          </w:p>
          <w:p w14:paraId="78A64348" w14:textId="77777777" w:rsidR="00137146" w:rsidRPr="0005618F" w:rsidRDefault="00137146" w:rsidP="007303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61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0</w:t>
            </w:r>
          </w:p>
          <w:p w14:paraId="17ADD435" w14:textId="0DA001A9" w:rsidR="00137146" w:rsidRPr="0005618F" w:rsidRDefault="00137146" w:rsidP="007303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618F">
              <w:rPr>
                <w:rFonts w:ascii="Times New Roman" w:hAnsi="Times New Roman" w:cs="Times New Roman"/>
                <w:sz w:val="24"/>
                <w:szCs w:val="24"/>
              </w:rPr>
              <w:t>(82.4 – 100)</w:t>
            </w:r>
          </w:p>
        </w:tc>
      </w:tr>
      <w:tr w:rsidR="00137146" w:rsidRPr="0005618F" w14:paraId="56680ACE" w14:textId="77777777" w:rsidTr="00E33D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tcBorders>
              <w:left w:val="single" w:sz="4" w:space="0" w:color="auto"/>
              <w:right w:val="double" w:sz="4" w:space="0" w:color="auto"/>
            </w:tcBorders>
            <w:shd w:val="clear" w:color="auto" w:fill="auto"/>
          </w:tcPr>
          <w:p w14:paraId="31E9BCFC" w14:textId="037F270D" w:rsidR="00137146" w:rsidRPr="0005618F" w:rsidRDefault="00137146" w:rsidP="007303B4">
            <w:pPr>
              <w:rPr>
                <w:rFonts w:ascii="Times New Roman" w:eastAsia="Arial" w:hAnsi="Times New Roman" w:cs="Times New Roman"/>
                <w:i/>
                <w:iCs/>
                <w:sz w:val="24"/>
                <w:szCs w:val="24"/>
              </w:rPr>
            </w:pPr>
            <w:r w:rsidRPr="0005618F">
              <w:rPr>
                <w:rFonts w:ascii="Times New Roman" w:eastAsia="Arial" w:hAnsi="Times New Roman" w:cs="Times New Roman"/>
                <w:sz w:val="24"/>
                <w:szCs w:val="24"/>
              </w:rPr>
              <w:t>careStart™ PAN</w:t>
            </w:r>
          </w:p>
          <w:p w14:paraId="1DDB3FD6" w14:textId="77777777" w:rsidR="00137146" w:rsidRPr="0005618F" w:rsidRDefault="00137146" w:rsidP="007303B4">
            <w:pPr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1871" w:type="dxa"/>
            <w:tcBorders>
              <w:left w:val="double" w:sz="4" w:space="0" w:color="auto"/>
              <w:right w:val="double" w:sz="4" w:space="0" w:color="auto"/>
            </w:tcBorders>
            <w:shd w:val="clear" w:color="auto" w:fill="auto"/>
          </w:tcPr>
          <w:p w14:paraId="6F03ED6E" w14:textId="77777777" w:rsidR="00137146" w:rsidRPr="0005618F" w:rsidRDefault="00137146" w:rsidP="007303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618F">
              <w:rPr>
                <w:rFonts w:ascii="Times New Roman" w:hAnsi="Times New Roman" w:cs="Times New Roman"/>
                <w:sz w:val="24"/>
                <w:szCs w:val="24"/>
              </w:rPr>
              <w:t>2.84</w:t>
            </w:r>
          </w:p>
          <w:p w14:paraId="7F2CC9A2" w14:textId="04B885A8" w:rsidR="00137146" w:rsidRPr="0005618F" w:rsidRDefault="00137146" w:rsidP="007303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618F">
              <w:rPr>
                <w:rFonts w:ascii="Times New Roman" w:eastAsia="Arial" w:hAnsi="Times New Roman" w:cs="Times New Roman"/>
                <w:sz w:val="24"/>
                <w:szCs w:val="24"/>
              </w:rPr>
              <w:t>(1.73 – 7.09)</w:t>
            </w:r>
          </w:p>
        </w:tc>
        <w:tc>
          <w:tcPr>
            <w:tcW w:w="1959" w:type="dxa"/>
            <w:tcBorders>
              <w:left w:val="double" w:sz="4" w:space="0" w:color="auto"/>
            </w:tcBorders>
            <w:shd w:val="clear" w:color="auto" w:fill="auto"/>
          </w:tcPr>
          <w:p w14:paraId="42480D7C" w14:textId="77777777" w:rsidR="00137146" w:rsidRPr="0005618F" w:rsidRDefault="00137146" w:rsidP="007303B4">
            <w:pPr>
              <w:tabs>
                <w:tab w:val="left" w:pos="12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618F">
              <w:rPr>
                <w:rFonts w:ascii="Times New Roman" w:hAnsi="Times New Roman" w:cs="Times New Roman"/>
                <w:sz w:val="24"/>
                <w:szCs w:val="24"/>
              </w:rPr>
              <w:t>47/54</w:t>
            </w:r>
            <w:r w:rsidRPr="0005618F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  <w:p w14:paraId="613A1B72" w14:textId="77777777" w:rsidR="00137146" w:rsidRPr="0005618F" w:rsidRDefault="00137146" w:rsidP="007303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61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7.0</w:t>
            </w:r>
          </w:p>
          <w:p w14:paraId="608A7414" w14:textId="0D3BD69C" w:rsidR="00137146" w:rsidRPr="0005618F" w:rsidRDefault="00137146" w:rsidP="007303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618F">
              <w:rPr>
                <w:rFonts w:ascii="Times New Roman" w:hAnsi="Times New Roman" w:cs="Times New Roman"/>
                <w:sz w:val="24"/>
                <w:szCs w:val="24"/>
              </w:rPr>
              <w:t>(75.1 – 94.6)</w:t>
            </w:r>
          </w:p>
        </w:tc>
        <w:tc>
          <w:tcPr>
            <w:tcW w:w="1959" w:type="dxa"/>
            <w:tcBorders>
              <w:right w:val="single" w:sz="12" w:space="0" w:color="auto"/>
            </w:tcBorders>
            <w:shd w:val="clear" w:color="auto" w:fill="auto"/>
          </w:tcPr>
          <w:p w14:paraId="4BA4CB41" w14:textId="77777777" w:rsidR="00137146" w:rsidRPr="0005618F" w:rsidRDefault="00137146" w:rsidP="007303B4">
            <w:pPr>
              <w:tabs>
                <w:tab w:val="left" w:pos="12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618F">
              <w:rPr>
                <w:rFonts w:ascii="Times New Roman" w:hAnsi="Times New Roman" w:cs="Times New Roman"/>
                <w:sz w:val="24"/>
                <w:szCs w:val="24"/>
              </w:rPr>
              <w:t>39/49</w:t>
            </w:r>
            <w:r w:rsidRPr="0005618F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  <w:p w14:paraId="0C165961" w14:textId="77777777" w:rsidR="00137146" w:rsidRPr="0005618F" w:rsidRDefault="00137146" w:rsidP="007303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61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9.6</w:t>
            </w:r>
          </w:p>
          <w:p w14:paraId="3A93FF34" w14:textId="506F8CC5" w:rsidR="00137146" w:rsidRPr="0005618F" w:rsidRDefault="00137146" w:rsidP="007303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618F">
              <w:rPr>
                <w:rFonts w:ascii="Times New Roman" w:hAnsi="Times New Roman" w:cs="Times New Roman"/>
                <w:sz w:val="24"/>
                <w:szCs w:val="24"/>
              </w:rPr>
              <w:t>(65.7 – 89.8)</w:t>
            </w:r>
          </w:p>
        </w:tc>
        <w:tc>
          <w:tcPr>
            <w:tcW w:w="1474" w:type="dxa"/>
            <w:tcBorders>
              <w:left w:val="single" w:sz="12" w:space="0" w:color="auto"/>
              <w:right w:val="double" w:sz="4" w:space="0" w:color="auto"/>
            </w:tcBorders>
            <w:shd w:val="clear" w:color="auto" w:fill="auto"/>
          </w:tcPr>
          <w:p w14:paraId="627833B0" w14:textId="77777777" w:rsidR="00137146" w:rsidRPr="0005618F" w:rsidRDefault="00137146" w:rsidP="007303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618F">
              <w:rPr>
                <w:rFonts w:ascii="Times New Roman" w:hAnsi="Times New Roman" w:cs="Times New Roman"/>
                <w:sz w:val="24"/>
                <w:szCs w:val="24"/>
              </w:rPr>
              <w:t>7.4</w:t>
            </w:r>
          </w:p>
          <w:p w14:paraId="5AB242DC" w14:textId="3863C3C6" w:rsidR="00137146" w:rsidRPr="0005618F" w:rsidRDefault="00137146" w:rsidP="007303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618F">
              <w:rPr>
                <w:rFonts w:ascii="Times New Roman" w:hAnsi="Times New Roman" w:cs="Times New Roman"/>
                <w:sz w:val="24"/>
                <w:szCs w:val="24"/>
              </w:rPr>
              <w:t>(0.31)</w:t>
            </w:r>
          </w:p>
        </w:tc>
        <w:tc>
          <w:tcPr>
            <w:tcW w:w="1761" w:type="dxa"/>
            <w:gridSpan w:val="2"/>
            <w:tcBorders>
              <w:left w:val="double" w:sz="4" w:space="0" w:color="auto"/>
              <w:right w:val="single" w:sz="4" w:space="0" w:color="auto"/>
            </w:tcBorders>
            <w:shd w:val="clear" w:color="auto" w:fill="auto"/>
          </w:tcPr>
          <w:p w14:paraId="665A5ECA" w14:textId="77777777" w:rsidR="00137146" w:rsidRPr="0005618F" w:rsidRDefault="00137146" w:rsidP="007303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618F">
              <w:rPr>
                <w:rFonts w:ascii="Times New Roman" w:hAnsi="Times New Roman" w:cs="Times New Roman"/>
                <w:sz w:val="24"/>
                <w:szCs w:val="24"/>
              </w:rPr>
              <w:t>19/19</w:t>
            </w:r>
          </w:p>
          <w:p w14:paraId="33F35FBF" w14:textId="77777777" w:rsidR="00137146" w:rsidRPr="0005618F" w:rsidRDefault="00137146" w:rsidP="007303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61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0</w:t>
            </w:r>
          </w:p>
          <w:p w14:paraId="03BBCB04" w14:textId="1AACFF9A" w:rsidR="00137146" w:rsidRPr="0005618F" w:rsidRDefault="00137146" w:rsidP="007303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618F">
              <w:rPr>
                <w:rFonts w:ascii="Times New Roman" w:hAnsi="Times New Roman" w:cs="Times New Roman"/>
                <w:sz w:val="24"/>
                <w:szCs w:val="24"/>
              </w:rPr>
              <w:t>(82.4 – 100)</w:t>
            </w:r>
          </w:p>
        </w:tc>
      </w:tr>
      <w:tr w:rsidR="00137146" w:rsidRPr="0005618F" w14:paraId="72B6606A" w14:textId="77777777" w:rsidTr="00E33D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tcBorders>
              <w:left w:val="single" w:sz="4" w:space="0" w:color="auto"/>
              <w:right w:val="double" w:sz="4" w:space="0" w:color="auto"/>
            </w:tcBorders>
            <w:shd w:val="clear" w:color="auto" w:fill="auto"/>
          </w:tcPr>
          <w:p w14:paraId="13C6720B" w14:textId="77777777" w:rsidR="00137146" w:rsidRPr="0005618F" w:rsidRDefault="00137146" w:rsidP="007303B4">
            <w:pPr>
              <w:rPr>
                <w:rFonts w:ascii="Times New Roman" w:eastAsia="Arial" w:hAnsi="Times New Roman" w:cs="Times New Roman"/>
                <w:i/>
                <w:iCs/>
                <w:sz w:val="24"/>
                <w:szCs w:val="24"/>
              </w:rPr>
            </w:pPr>
            <w:r w:rsidRPr="0005618F">
              <w:rPr>
                <w:rFonts w:ascii="Times New Roman" w:eastAsia="Arial" w:hAnsi="Times New Roman" w:cs="Times New Roman"/>
                <w:sz w:val="24"/>
                <w:szCs w:val="24"/>
              </w:rPr>
              <w:t>Standard Q</w:t>
            </w:r>
          </w:p>
          <w:p w14:paraId="38F13F9E" w14:textId="77777777" w:rsidR="00137146" w:rsidRPr="0005618F" w:rsidRDefault="00137146" w:rsidP="007303B4">
            <w:pPr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1871" w:type="dxa"/>
            <w:tcBorders>
              <w:left w:val="double" w:sz="4" w:space="0" w:color="auto"/>
              <w:right w:val="double" w:sz="4" w:space="0" w:color="auto"/>
            </w:tcBorders>
            <w:shd w:val="clear" w:color="auto" w:fill="auto"/>
          </w:tcPr>
          <w:p w14:paraId="3F11D2C2" w14:textId="77777777" w:rsidR="00137146" w:rsidRPr="0005618F" w:rsidRDefault="00137146" w:rsidP="007303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618F">
              <w:rPr>
                <w:rFonts w:ascii="Times New Roman" w:hAnsi="Times New Roman" w:cs="Times New Roman"/>
                <w:sz w:val="24"/>
                <w:szCs w:val="24"/>
              </w:rPr>
              <w:t>3.00</w:t>
            </w:r>
          </w:p>
          <w:p w14:paraId="1A225EB3" w14:textId="29CF3040" w:rsidR="00137146" w:rsidRPr="0005618F" w:rsidRDefault="00137146" w:rsidP="007303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618F">
              <w:rPr>
                <w:rFonts w:ascii="Times New Roman" w:hAnsi="Times New Roman" w:cs="Times New Roman"/>
                <w:sz w:val="24"/>
                <w:szCs w:val="24"/>
              </w:rPr>
              <w:t>(1.52 – 4.36)</w:t>
            </w:r>
          </w:p>
        </w:tc>
        <w:tc>
          <w:tcPr>
            <w:tcW w:w="1959" w:type="dxa"/>
            <w:tcBorders>
              <w:left w:val="double" w:sz="4" w:space="0" w:color="auto"/>
            </w:tcBorders>
            <w:shd w:val="clear" w:color="auto" w:fill="auto"/>
          </w:tcPr>
          <w:p w14:paraId="5BC77E54" w14:textId="77777777" w:rsidR="00137146" w:rsidRPr="0005618F" w:rsidRDefault="00137146" w:rsidP="007303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618F">
              <w:rPr>
                <w:rFonts w:ascii="Times New Roman" w:hAnsi="Times New Roman" w:cs="Times New Roman"/>
                <w:sz w:val="24"/>
                <w:szCs w:val="24"/>
              </w:rPr>
              <w:t>73/86</w:t>
            </w:r>
          </w:p>
          <w:p w14:paraId="0F4632C3" w14:textId="77777777" w:rsidR="00137146" w:rsidRPr="0005618F" w:rsidRDefault="00137146" w:rsidP="007303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61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4.9</w:t>
            </w:r>
          </w:p>
          <w:p w14:paraId="61704C9B" w14:textId="131618F1" w:rsidR="00137146" w:rsidRPr="0005618F" w:rsidRDefault="00137146" w:rsidP="007303B4">
            <w:pPr>
              <w:tabs>
                <w:tab w:val="left" w:pos="12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618F">
              <w:rPr>
                <w:rFonts w:ascii="Times New Roman" w:hAnsi="Times New Roman" w:cs="Times New Roman"/>
                <w:sz w:val="24"/>
                <w:szCs w:val="24"/>
              </w:rPr>
              <w:t>(75.5 – 91.7)</w:t>
            </w:r>
          </w:p>
        </w:tc>
        <w:tc>
          <w:tcPr>
            <w:tcW w:w="1959" w:type="dxa"/>
            <w:tcBorders>
              <w:right w:val="single" w:sz="12" w:space="0" w:color="auto"/>
            </w:tcBorders>
            <w:shd w:val="clear" w:color="auto" w:fill="auto"/>
          </w:tcPr>
          <w:p w14:paraId="51C78E92" w14:textId="77777777" w:rsidR="00137146" w:rsidRPr="0005618F" w:rsidRDefault="00137146" w:rsidP="007303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618F">
              <w:rPr>
                <w:rFonts w:ascii="Times New Roman" w:hAnsi="Times New Roman" w:cs="Times New Roman"/>
                <w:sz w:val="24"/>
                <w:szCs w:val="24"/>
              </w:rPr>
              <w:t>42/57</w:t>
            </w:r>
          </w:p>
          <w:p w14:paraId="6FB559A4" w14:textId="77777777" w:rsidR="00137146" w:rsidRPr="0005618F" w:rsidRDefault="00137146" w:rsidP="007303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61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3.7</w:t>
            </w:r>
          </w:p>
          <w:p w14:paraId="2C37B791" w14:textId="1B3CEA48" w:rsidR="00137146" w:rsidRPr="0005618F" w:rsidRDefault="00137146" w:rsidP="007303B4">
            <w:pPr>
              <w:tabs>
                <w:tab w:val="left" w:pos="12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618F">
              <w:rPr>
                <w:rFonts w:ascii="Times New Roman" w:hAnsi="Times New Roman" w:cs="Times New Roman"/>
                <w:sz w:val="24"/>
                <w:szCs w:val="24"/>
              </w:rPr>
              <w:t>(60.3 – 84.5)</w:t>
            </w:r>
          </w:p>
        </w:tc>
        <w:tc>
          <w:tcPr>
            <w:tcW w:w="1474" w:type="dxa"/>
            <w:tcBorders>
              <w:left w:val="single" w:sz="12" w:space="0" w:color="auto"/>
              <w:right w:val="double" w:sz="4" w:space="0" w:color="auto"/>
            </w:tcBorders>
            <w:shd w:val="clear" w:color="auto" w:fill="auto"/>
          </w:tcPr>
          <w:p w14:paraId="0AF48FD2" w14:textId="77777777" w:rsidR="00137146" w:rsidRPr="0005618F" w:rsidRDefault="00137146" w:rsidP="007303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618F">
              <w:rPr>
                <w:rFonts w:ascii="Times New Roman" w:hAnsi="Times New Roman" w:cs="Times New Roman"/>
                <w:sz w:val="24"/>
                <w:szCs w:val="24"/>
              </w:rPr>
              <w:t>11.2</w:t>
            </w:r>
          </w:p>
          <w:p w14:paraId="708A06AC" w14:textId="633E1F96" w:rsidR="00137146" w:rsidRPr="0005618F" w:rsidRDefault="00137146" w:rsidP="007303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618F">
              <w:rPr>
                <w:rFonts w:ascii="Times New Roman" w:hAnsi="Times New Roman" w:cs="Times New Roman"/>
                <w:sz w:val="24"/>
                <w:szCs w:val="24"/>
              </w:rPr>
              <w:t>(0.10)</w:t>
            </w:r>
          </w:p>
        </w:tc>
        <w:tc>
          <w:tcPr>
            <w:tcW w:w="1761" w:type="dxa"/>
            <w:gridSpan w:val="2"/>
            <w:tcBorders>
              <w:left w:val="double" w:sz="4" w:space="0" w:color="auto"/>
              <w:right w:val="single" w:sz="4" w:space="0" w:color="auto"/>
            </w:tcBorders>
            <w:shd w:val="clear" w:color="auto" w:fill="auto"/>
          </w:tcPr>
          <w:p w14:paraId="614EB573" w14:textId="77777777" w:rsidR="00137146" w:rsidRPr="0005618F" w:rsidRDefault="00137146" w:rsidP="007303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618F">
              <w:rPr>
                <w:rFonts w:ascii="Times New Roman" w:hAnsi="Times New Roman" w:cs="Times New Roman"/>
                <w:sz w:val="24"/>
                <w:szCs w:val="24"/>
              </w:rPr>
              <w:t>21/21</w:t>
            </w:r>
          </w:p>
          <w:p w14:paraId="2393F590" w14:textId="77777777" w:rsidR="00137146" w:rsidRPr="0005618F" w:rsidRDefault="00137146" w:rsidP="007303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61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0</w:t>
            </w:r>
          </w:p>
          <w:p w14:paraId="7A2EDBE2" w14:textId="7E4067A8" w:rsidR="00137146" w:rsidRPr="0005618F" w:rsidRDefault="00137146" w:rsidP="007303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618F">
              <w:rPr>
                <w:rFonts w:ascii="Times New Roman" w:hAnsi="Times New Roman" w:cs="Times New Roman"/>
                <w:sz w:val="24"/>
                <w:szCs w:val="24"/>
              </w:rPr>
              <w:t>(83.9 – 100)</w:t>
            </w:r>
          </w:p>
        </w:tc>
      </w:tr>
      <w:tr w:rsidR="00137146" w:rsidRPr="0005618F" w14:paraId="3A19B2AF" w14:textId="77777777" w:rsidTr="00E33D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tcBorders>
              <w:left w:val="single" w:sz="4" w:space="0" w:color="auto"/>
              <w:right w:val="double" w:sz="4" w:space="0" w:color="auto"/>
            </w:tcBorders>
            <w:shd w:val="clear" w:color="auto" w:fill="auto"/>
          </w:tcPr>
          <w:p w14:paraId="2239F013" w14:textId="717191EC" w:rsidR="00137146" w:rsidRPr="0005618F" w:rsidRDefault="00137146" w:rsidP="007303B4">
            <w:pPr>
              <w:rPr>
                <w:rFonts w:ascii="Times New Roman" w:eastAsia="Arial" w:hAnsi="Times New Roman" w:cs="Times New Roman"/>
                <w:i/>
                <w:iCs/>
                <w:sz w:val="24"/>
                <w:szCs w:val="24"/>
              </w:rPr>
            </w:pPr>
            <w:r w:rsidRPr="0005618F">
              <w:rPr>
                <w:rFonts w:ascii="Times New Roman" w:eastAsia="Arial" w:hAnsi="Times New Roman" w:cs="Times New Roman"/>
                <w:sz w:val="24"/>
                <w:szCs w:val="24"/>
              </w:rPr>
              <w:t>careStart™ Combo</w:t>
            </w:r>
          </w:p>
          <w:p w14:paraId="2B29CE86" w14:textId="77777777" w:rsidR="00137146" w:rsidRPr="0005618F" w:rsidRDefault="00137146" w:rsidP="007303B4">
            <w:pPr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1871" w:type="dxa"/>
            <w:tcBorders>
              <w:left w:val="double" w:sz="4" w:space="0" w:color="auto"/>
              <w:right w:val="double" w:sz="4" w:space="0" w:color="auto"/>
            </w:tcBorders>
            <w:shd w:val="clear" w:color="auto" w:fill="auto"/>
          </w:tcPr>
          <w:p w14:paraId="23BBC6A5" w14:textId="77777777" w:rsidR="00137146" w:rsidRPr="0005618F" w:rsidRDefault="00137146" w:rsidP="007303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618F">
              <w:rPr>
                <w:rFonts w:ascii="Times New Roman" w:hAnsi="Times New Roman" w:cs="Times New Roman"/>
                <w:sz w:val="24"/>
                <w:szCs w:val="24"/>
              </w:rPr>
              <w:t>2.84</w:t>
            </w:r>
          </w:p>
          <w:p w14:paraId="7DE4B993" w14:textId="75C07531" w:rsidR="00137146" w:rsidRPr="0005618F" w:rsidRDefault="00137146" w:rsidP="007303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618F">
              <w:rPr>
                <w:rFonts w:ascii="Times New Roman" w:eastAsia="Arial" w:hAnsi="Times New Roman" w:cs="Times New Roman"/>
                <w:sz w:val="24"/>
                <w:szCs w:val="24"/>
              </w:rPr>
              <w:t>(1.73 – 7.09)</w:t>
            </w:r>
          </w:p>
        </w:tc>
        <w:tc>
          <w:tcPr>
            <w:tcW w:w="1959" w:type="dxa"/>
            <w:tcBorders>
              <w:left w:val="double" w:sz="4" w:space="0" w:color="auto"/>
            </w:tcBorders>
            <w:shd w:val="clear" w:color="auto" w:fill="auto"/>
          </w:tcPr>
          <w:p w14:paraId="47CD9D6C" w14:textId="77777777" w:rsidR="00137146" w:rsidRPr="0005618F" w:rsidRDefault="00137146" w:rsidP="007303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618F">
              <w:rPr>
                <w:rFonts w:ascii="Times New Roman" w:hAnsi="Times New Roman" w:cs="Times New Roman"/>
                <w:sz w:val="24"/>
                <w:szCs w:val="24"/>
              </w:rPr>
              <w:t>44/53</w:t>
            </w:r>
          </w:p>
          <w:p w14:paraId="361D2242" w14:textId="77777777" w:rsidR="00137146" w:rsidRPr="0005618F" w:rsidRDefault="00137146" w:rsidP="007303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61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3.0</w:t>
            </w:r>
          </w:p>
          <w:p w14:paraId="679BA643" w14:textId="16B818A5" w:rsidR="00137146" w:rsidRPr="0005618F" w:rsidRDefault="00137146" w:rsidP="007303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618F">
              <w:rPr>
                <w:rFonts w:ascii="Times New Roman" w:hAnsi="Times New Roman" w:cs="Times New Roman"/>
                <w:sz w:val="24"/>
                <w:szCs w:val="24"/>
              </w:rPr>
              <w:t>(70.2 – 91.9)</w:t>
            </w:r>
          </w:p>
        </w:tc>
        <w:tc>
          <w:tcPr>
            <w:tcW w:w="1959" w:type="dxa"/>
            <w:tcBorders>
              <w:right w:val="single" w:sz="12" w:space="0" w:color="auto"/>
            </w:tcBorders>
            <w:shd w:val="clear" w:color="auto" w:fill="auto"/>
          </w:tcPr>
          <w:p w14:paraId="2F961D2D" w14:textId="77777777" w:rsidR="00137146" w:rsidRPr="0005618F" w:rsidRDefault="00137146" w:rsidP="007303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618F">
              <w:rPr>
                <w:rFonts w:ascii="Times New Roman" w:hAnsi="Times New Roman" w:cs="Times New Roman"/>
                <w:sz w:val="24"/>
                <w:szCs w:val="24"/>
              </w:rPr>
              <w:t>34/49</w:t>
            </w:r>
          </w:p>
          <w:p w14:paraId="2CEA19C5" w14:textId="77777777" w:rsidR="00137146" w:rsidRPr="0005618F" w:rsidRDefault="00137146" w:rsidP="007303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618F">
              <w:rPr>
                <w:rFonts w:ascii="Times New Roman" w:hAnsi="Times New Roman" w:cs="Times New Roman"/>
                <w:sz w:val="24"/>
                <w:szCs w:val="24"/>
              </w:rPr>
              <w:t>69.4</w:t>
            </w:r>
          </w:p>
          <w:p w14:paraId="59463C98" w14:textId="2BEB6CEA" w:rsidR="00137146" w:rsidRPr="0005618F" w:rsidRDefault="00137146" w:rsidP="007303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618F">
              <w:rPr>
                <w:rFonts w:ascii="Times New Roman" w:hAnsi="Times New Roman" w:cs="Times New Roman"/>
                <w:sz w:val="24"/>
                <w:szCs w:val="24"/>
              </w:rPr>
              <w:t>(54.6 – 81.7)</w:t>
            </w:r>
          </w:p>
        </w:tc>
        <w:tc>
          <w:tcPr>
            <w:tcW w:w="1474" w:type="dxa"/>
            <w:tcBorders>
              <w:left w:val="single" w:sz="12" w:space="0" w:color="auto"/>
              <w:right w:val="double" w:sz="4" w:space="0" w:color="auto"/>
            </w:tcBorders>
            <w:shd w:val="clear" w:color="auto" w:fill="auto"/>
          </w:tcPr>
          <w:p w14:paraId="01BE1864" w14:textId="77777777" w:rsidR="00137146" w:rsidRPr="0005618F" w:rsidRDefault="00137146" w:rsidP="007303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618F">
              <w:rPr>
                <w:rFonts w:ascii="Times New Roman" w:hAnsi="Times New Roman" w:cs="Times New Roman"/>
                <w:sz w:val="24"/>
                <w:szCs w:val="24"/>
              </w:rPr>
              <w:t>13.6</w:t>
            </w:r>
          </w:p>
          <w:p w14:paraId="768F6E67" w14:textId="74BA5D76" w:rsidR="00137146" w:rsidRPr="0005618F" w:rsidRDefault="00137146" w:rsidP="007303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618F">
              <w:rPr>
                <w:rFonts w:ascii="Times New Roman" w:hAnsi="Times New Roman" w:cs="Times New Roman"/>
                <w:sz w:val="24"/>
                <w:szCs w:val="24"/>
              </w:rPr>
              <w:t>(0.10)</w:t>
            </w:r>
          </w:p>
        </w:tc>
        <w:tc>
          <w:tcPr>
            <w:tcW w:w="1761" w:type="dxa"/>
            <w:gridSpan w:val="2"/>
            <w:tcBorders>
              <w:left w:val="double" w:sz="4" w:space="0" w:color="auto"/>
              <w:right w:val="single" w:sz="4" w:space="0" w:color="auto"/>
            </w:tcBorders>
            <w:shd w:val="clear" w:color="auto" w:fill="auto"/>
          </w:tcPr>
          <w:p w14:paraId="2CA06D5C" w14:textId="77777777" w:rsidR="00137146" w:rsidRPr="0005618F" w:rsidRDefault="00137146" w:rsidP="007303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618F">
              <w:rPr>
                <w:rFonts w:ascii="Times New Roman" w:hAnsi="Times New Roman" w:cs="Times New Roman"/>
                <w:sz w:val="24"/>
                <w:szCs w:val="24"/>
              </w:rPr>
              <w:t>19/19</w:t>
            </w:r>
          </w:p>
          <w:p w14:paraId="219025C9" w14:textId="77777777" w:rsidR="00137146" w:rsidRPr="0005618F" w:rsidRDefault="00137146" w:rsidP="007303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61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0</w:t>
            </w:r>
          </w:p>
          <w:p w14:paraId="778B67CA" w14:textId="32064ED0" w:rsidR="00137146" w:rsidRPr="0005618F" w:rsidRDefault="00137146" w:rsidP="007303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618F">
              <w:rPr>
                <w:rFonts w:ascii="Times New Roman" w:hAnsi="Times New Roman" w:cs="Times New Roman"/>
                <w:sz w:val="24"/>
                <w:szCs w:val="24"/>
              </w:rPr>
              <w:t>(82.4 – 100)</w:t>
            </w:r>
          </w:p>
        </w:tc>
      </w:tr>
      <w:tr w:rsidR="00137146" w:rsidRPr="0005618F" w14:paraId="10D4ADD1" w14:textId="77777777" w:rsidTr="00E33D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tcBorders>
              <w:left w:val="single" w:sz="4" w:space="0" w:color="auto"/>
              <w:right w:val="double" w:sz="4" w:space="0" w:color="auto"/>
            </w:tcBorders>
            <w:shd w:val="clear" w:color="auto" w:fill="auto"/>
          </w:tcPr>
          <w:p w14:paraId="679554A0" w14:textId="77777777" w:rsidR="00137146" w:rsidRPr="0005618F" w:rsidRDefault="00137146" w:rsidP="00370ED9">
            <w:pPr>
              <w:rPr>
                <w:rFonts w:ascii="Times New Roman" w:eastAsia="Arial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05618F">
              <w:rPr>
                <w:rFonts w:ascii="Times New Roman" w:eastAsia="Arial" w:hAnsi="Times New Roman" w:cs="Times New Roman"/>
                <w:sz w:val="24"/>
                <w:szCs w:val="24"/>
              </w:rPr>
              <w:t>Parascreen</w:t>
            </w:r>
            <w:proofErr w:type="spellEnd"/>
          </w:p>
          <w:p w14:paraId="5B490D45" w14:textId="77777777" w:rsidR="00137146" w:rsidRPr="0005618F" w:rsidRDefault="00137146" w:rsidP="00370ED9">
            <w:pPr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1871" w:type="dxa"/>
            <w:tcBorders>
              <w:left w:val="double" w:sz="4" w:space="0" w:color="auto"/>
              <w:right w:val="double" w:sz="4" w:space="0" w:color="auto"/>
            </w:tcBorders>
            <w:shd w:val="clear" w:color="auto" w:fill="auto"/>
          </w:tcPr>
          <w:p w14:paraId="66DC5DA8" w14:textId="77777777" w:rsidR="00137146" w:rsidRPr="0005618F" w:rsidRDefault="00137146" w:rsidP="00370E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618F">
              <w:rPr>
                <w:rFonts w:ascii="Times New Roman" w:hAnsi="Times New Roman" w:cs="Times New Roman"/>
                <w:sz w:val="24"/>
                <w:szCs w:val="24"/>
              </w:rPr>
              <w:t>2.84</w:t>
            </w:r>
          </w:p>
          <w:p w14:paraId="1C8EE710" w14:textId="2F01E693" w:rsidR="00137146" w:rsidRPr="0005618F" w:rsidRDefault="00137146" w:rsidP="00370E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618F">
              <w:rPr>
                <w:rFonts w:ascii="Times New Roman" w:hAnsi="Times New Roman" w:cs="Times New Roman"/>
                <w:sz w:val="24"/>
                <w:szCs w:val="24"/>
              </w:rPr>
              <w:t>(1.73 – 7.09)</w:t>
            </w:r>
          </w:p>
        </w:tc>
        <w:tc>
          <w:tcPr>
            <w:tcW w:w="1959" w:type="dxa"/>
            <w:tcBorders>
              <w:left w:val="double" w:sz="4" w:space="0" w:color="auto"/>
            </w:tcBorders>
            <w:shd w:val="clear" w:color="auto" w:fill="auto"/>
          </w:tcPr>
          <w:p w14:paraId="0C70BAD7" w14:textId="77777777" w:rsidR="00137146" w:rsidRPr="0005618F" w:rsidRDefault="00137146" w:rsidP="00370E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618F">
              <w:rPr>
                <w:rFonts w:ascii="Times New Roman" w:hAnsi="Times New Roman" w:cs="Times New Roman"/>
                <w:sz w:val="24"/>
                <w:szCs w:val="24"/>
              </w:rPr>
              <w:t>40/53</w:t>
            </w:r>
          </w:p>
          <w:p w14:paraId="5BBC7064" w14:textId="77777777" w:rsidR="00137146" w:rsidRPr="0005618F" w:rsidRDefault="00137146" w:rsidP="00370E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61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5.5</w:t>
            </w:r>
          </w:p>
          <w:p w14:paraId="725EC42F" w14:textId="6730A58F" w:rsidR="00137146" w:rsidRPr="0005618F" w:rsidRDefault="00137146" w:rsidP="00370E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618F">
              <w:rPr>
                <w:rFonts w:ascii="Times New Roman" w:hAnsi="Times New Roman" w:cs="Times New Roman"/>
                <w:sz w:val="24"/>
                <w:szCs w:val="24"/>
              </w:rPr>
              <w:t>(61.7 – 86.2)</w:t>
            </w:r>
          </w:p>
        </w:tc>
        <w:tc>
          <w:tcPr>
            <w:tcW w:w="1959" w:type="dxa"/>
            <w:tcBorders>
              <w:right w:val="single" w:sz="12" w:space="0" w:color="auto"/>
            </w:tcBorders>
            <w:shd w:val="clear" w:color="auto" w:fill="auto"/>
          </w:tcPr>
          <w:p w14:paraId="504C5B1B" w14:textId="77777777" w:rsidR="00137146" w:rsidRPr="0005618F" w:rsidRDefault="00137146" w:rsidP="00370E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618F">
              <w:rPr>
                <w:rFonts w:ascii="Times New Roman" w:hAnsi="Times New Roman" w:cs="Times New Roman"/>
                <w:sz w:val="24"/>
                <w:szCs w:val="24"/>
              </w:rPr>
              <w:t>27/49</w:t>
            </w:r>
          </w:p>
          <w:p w14:paraId="1C4FF3D3" w14:textId="77777777" w:rsidR="00137146" w:rsidRPr="0005618F" w:rsidRDefault="00137146" w:rsidP="00370E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61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5.1</w:t>
            </w:r>
          </w:p>
          <w:p w14:paraId="3899256D" w14:textId="4249B766" w:rsidR="00137146" w:rsidRPr="0005618F" w:rsidRDefault="00137146" w:rsidP="00370E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618F">
              <w:rPr>
                <w:rFonts w:ascii="Times New Roman" w:hAnsi="Times New Roman" w:cs="Times New Roman"/>
                <w:sz w:val="24"/>
                <w:szCs w:val="24"/>
              </w:rPr>
              <w:t>(40.2 – 69.3)</w:t>
            </w:r>
          </w:p>
        </w:tc>
        <w:tc>
          <w:tcPr>
            <w:tcW w:w="1474" w:type="dxa"/>
            <w:tcBorders>
              <w:left w:val="single" w:sz="12" w:space="0" w:color="auto"/>
              <w:right w:val="double" w:sz="4" w:space="0" w:color="auto"/>
            </w:tcBorders>
            <w:shd w:val="clear" w:color="auto" w:fill="auto"/>
          </w:tcPr>
          <w:p w14:paraId="210DA46A" w14:textId="77777777" w:rsidR="00137146" w:rsidRPr="0005618F" w:rsidRDefault="00137146" w:rsidP="00370E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61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.4</w:t>
            </w:r>
          </w:p>
          <w:p w14:paraId="663DA53B" w14:textId="2369409D" w:rsidR="00137146" w:rsidRPr="0005618F" w:rsidRDefault="00137146" w:rsidP="00370E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61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0.03)</w:t>
            </w:r>
          </w:p>
        </w:tc>
        <w:tc>
          <w:tcPr>
            <w:tcW w:w="1761" w:type="dxa"/>
            <w:gridSpan w:val="2"/>
            <w:tcBorders>
              <w:left w:val="double" w:sz="4" w:space="0" w:color="auto"/>
              <w:right w:val="single" w:sz="4" w:space="0" w:color="auto"/>
            </w:tcBorders>
            <w:shd w:val="clear" w:color="auto" w:fill="auto"/>
          </w:tcPr>
          <w:p w14:paraId="17E0932A" w14:textId="77777777" w:rsidR="00137146" w:rsidRPr="0005618F" w:rsidRDefault="00137146" w:rsidP="00370E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618F">
              <w:rPr>
                <w:rFonts w:ascii="Times New Roman" w:hAnsi="Times New Roman" w:cs="Times New Roman"/>
                <w:sz w:val="24"/>
                <w:szCs w:val="24"/>
              </w:rPr>
              <w:t>19/19</w:t>
            </w:r>
          </w:p>
          <w:p w14:paraId="1D7A7AB7" w14:textId="77777777" w:rsidR="00137146" w:rsidRPr="0005618F" w:rsidRDefault="00137146" w:rsidP="00370E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61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0</w:t>
            </w:r>
          </w:p>
          <w:p w14:paraId="65F8B215" w14:textId="7EC28AC1" w:rsidR="00137146" w:rsidRPr="0005618F" w:rsidRDefault="00137146" w:rsidP="00370E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618F">
              <w:rPr>
                <w:rFonts w:ascii="Times New Roman" w:hAnsi="Times New Roman" w:cs="Times New Roman"/>
                <w:sz w:val="24"/>
                <w:szCs w:val="24"/>
              </w:rPr>
              <w:t>(82.4 – 100)</w:t>
            </w:r>
          </w:p>
        </w:tc>
      </w:tr>
      <w:tr w:rsidR="00137146" w:rsidRPr="0005618F" w14:paraId="47C91ECD" w14:textId="77777777" w:rsidTr="00E33D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tcBorders>
              <w:left w:val="single" w:sz="4" w:space="0" w:color="auto"/>
              <w:right w:val="double" w:sz="4" w:space="0" w:color="auto"/>
            </w:tcBorders>
            <w:shd w:val="clear" w:color="auto" w:fill="auto"/>
          </w:tcPr>
          <w:p w14:paraId="1DD760E9" w14:textId="77777777" w:rsidR="00137146" w:rsidRPr="0005618F" w:rsidRDefault="00137146" w:rsidP="00370ED9">
            <w:pPr>
              <w:rPr>
                <w:rFonts w:ascii="Times New Roman" w:eastAsia="Arial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05618F">
              <w:rPr>
                <w:rFonts w:ascii="Times New Roman" w:eastAsia="Arial" w:hAnsi="Times New Roman" w:cs="Times New Roman"/>
                <w:sz w:val="24"/>
                <w:szCs w:val="24"/>
              </w:rPr>
              <w:t>CareUS</w:t>
            </w:r>
            <w:proofErr w:type="spellEnd"/>
            <w:r w:rsidRPr="000561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™</w:t>
            </w:r>
          </w:p>
          <w:p w14:paraId="2DC118FD" w14:textId="77777777" w:rsidR="00137146" w:rsidRPr="0005618F" w:rsidRDefault="00137146" w:rsidP="00370ED9">
            <w:pPr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1871" w:type="dxa"/>
            <w:tcBorders>
              <w:left w:val="double" w:sz="4" w:space="0" w:color="auto"/>
              <w:right w:val="double" w:sz="4" w:space="0" w:color="auto"/>
            </w:tcBorders>
            <w:shd w:val="clear" w:color="auto" w:fill="auto"/>
          </w:tcPr>
          <w:p w14:paraId="6AAD7E31" w14:textId="77777777" w:rsidR="00137146" w:rsidRPr="0005618F" w:rsidRDefault="00137146" w:rsidP="00370E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618F">
              <w:rPr>
                <w:rFonts w:ascii="Times New Roman" w:hAnsi="Times New Roman" w:cs="Times New Roman"/>
                <w:sz w:val="24"/>
                <w:szCs w:val="24"/>
              </w:rPr>
              <w:t>3.33</w:t>
            </w:r>
          </w:p>
          <w:p w14:paraId="682E0E70" w14:textId="086449D6" w:rsidR="00137146" w:rsidRPr="0005618F" w:rsidRDefault="00137146" w:rsidP="00370E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618F">
              <w:rPr>
                <w:rFonts w:ascii="Times New Roman" w:eastAsia="Arial" w:hAnsi="Times New Roman" w:cs="Times New Roman"/>
                <w:sz w:val="24"/>
                <w:szCs w:val="24"/>
              </w:rPr>
              <w:t>(1.73 – 5.47)</w:t>
            </w:r>
          </w:p>
        </w:tc>
        <w:tc>
          <w:tcPr>
            <w:tcW w:w="1959" w:type="dxa"/>
            <w:tcBorders>
              <w:left w:val="double" w:sz="4" w:space="0" w:color="auto"/>
            </w:tcBorders>
            <w:shd w:val="clear" w:color="auto" w:fill="auto"/>
          </w:tcPr>
          <w:p w14:paraId="60F23A68" w14:textId="77777777" w:rsidR="00137146" w:rsidRPr="0005618F" w:rsidRDefault="00137146" w:rsidP="00370E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618F">
              <w:rPr>
                <w:rFonts w:ascii="Times New Roman" w:hAnsi="Times New Roman" w:cs="Times New Roman"/>
                <w:sz w:val="24"/>
                <w:szCs w:val="24"/>
              </w:rPr>
              <w:t>52/80</w:t>
            </w:r>
          </w:p>
          <w:p w14:paraId="47B79660" w14:textId="77777777" w:rsidR="00137146" w:rsidRPr="0005618F" w:rsidRDefault="00137146" w:rsidP="00370E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61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5.0</w:t>
            </w:r>
          </w:p>
          <w:p w14:paraId="6A33518E" w14:textId="4C6B20E5" w:rsidR="00137146" w:rsidRPr="0005618F" w:rsidRDefault="00137146" w:rsidP="00370E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618F">
              <w:rPr>
                <w:rFonts w:ascii="Times New Roman" w:hAnsi="Times New Roman" w:cs="Times New Roman"/>
                <w:sz w:val="24"/>
                <w:szCs w:val="24"/>
              </w:rPr>
              <w:t>(53.5 – 75.3)</w:t>
            </w:r>
          </w:p>
        </w:tc>
        <w:tc>
          <w:tcPr>
            <w:tcW w:w="1959" w:type="dxa"/>
            <w:tcBorders>
              <w:right w:val="single" w:sz="12" w:space="0" w:color="auto"/>
            </w:tcBorders>
            <w:shd w:val="clear" w:color="auto" w:fill="auto"/>
          </w:tcPr>
          <w:p w14:paraId="426D496D" w14:textId="77777777" w:rsidR="00137146" w:rsidRPr="0005618F" w:rsidRDefault="00137146" w:rsidP="00370E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618F">
              <w:rPr>
                <w:rFonts w:ascii="Times New Roman" w:hAnsi="Times New Roman" w:cs="Times New Roman"/>
                <w:sz w:val="24"/>
                <w:szCs w:val="24"/>
              </w:rPr>
              <w:t>27/53</w:t>
            </w:r>
          </w:p>
          <w:p w14:paraId="75A6C3DE" w14:textId="77777777" w:rsidR="00137146" w:rsidRPr="0005618F" w:rsidRDefault="00137146" w:rsidP="00370E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61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0.9</w:t>
            </w:r>
          </w:p>
          <w:p w14:paraId="4AEAF0B5" w14:textId="2938EBFD" w:rsidR="00137146" w:rsidRPr="0005618F" w:rsidRDefault="00137146" w:rsidP="00370E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618F">
              <w:rPr>
                <w:rFonts w:ascii="Times New Roman" w:hAnsi="Times New Roman" w:cs="Times New Roman"/>
                <w:sz w:val="24"/>
                <w:szCs w:val="24"/>
              </w:rPr>
              <w:t>(36.8 – 64.9)</w:t>
            </w:r>
          </w:p>
        </w:tc>
        <w:tc>
          <w:tcPr>
            <w:tcW w:w="1474" w:type="dxa"/>
            <w:tcBorders>
              <w:left w:val="single" w:sz="12" w:space="0" w:color="auto"/>
              <w:right w:val="double" w:sz="4" w:space="0" w:color="auto"/>
            </w:tcBorders>
            <w:shd w:val="clear" w:color="auto" w:fill="auto"/>
          </w:tcPr>
          <w:p w14:paraId="55281E49" w14:textId="77777777" w:rsidR="00137146" w:rsidRPr="0005618F" w:rsidRDefault="00137146" w:rsidP="00370E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618F">
              <w:rPr>
                <w:rFonts w:ascii="Times New Roman" w:hAnsi="Times New Roman" w:cs="Times New Roman"/>
                <w:sz w:val="24"/>
                <w:szCs w:val="24"/>
              </w:rPr>
              <w:t>14.1</w:t>
            </w:r>
          </w:p>
          <w:p w14:paraId="4005BE35" w14:textId="31806026" w:rsidR="00137146" w:rsidRPr="0005618F" w:rsidRDefault="00137146" w:rsidP="00370E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618F">
              <w:rPr>
                <w:rFonts w:ascii="Times New Roman" w:hAnsi="Times New Roman" w:cs="Times New Roman"/>
                <w:sz w:val="24"/>
                <w:szCs w:val="24"/>
              </w:rPr>
              <w:t>(0.11)</w:t>
            </w:r>
          </w:p>
        </w:tc>
        <w:tc>
          <w:tcPr>
            <w:tcW w:w="1761" w:type="dxa"/>
            <w:gridSpan w:val="2"/>
            <w:tcBorders>
              <w:left w:val="double" w:sz="4" w:space="0" w:color="auto"/>
              <w:right w:val="single" w:sz="4" w:space="0" w:color="auto"/>
            </w:tcBorders>
            <w:shd w:val="clear" w:color="auto" w:fill="auto"/>
          </w:tcPr>
          <w:p w14:paraId="5B73FC26" w14:textId="77777777" w:rsidR="00137146" w:rsidRPr="0005618F" w:rsidRDefault="00137146" w:rsidP="00370E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618F">
              <w:rPr>
                <w:rFonts w:ascii="Times New Roman" w:hAnsi="Times New Roman" w:cs="Times New Roman"/>
                <w:sz w:val="24"/>
                <w:szCs w:val="24"/>
              </w:rPr>
              <w:t>21/21</w:t>
            </w:r>
          </w:p>
          <w:p w14:paraId="0B9D177F" w14:textId="77777777" w:rsidR="00137146" w:rsidRPr="0005618F" w:rsidRDefault="00137146" w:rsidP="00370E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61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0</w:t>
            </w:r>
          </w:p>
          <w:p w14:paraId="7C118931" w14:textId="1EF92100" w:rsidR="00137146" w:rsidRPr="0005618F" w:rsidRDefault="00137146" w:rsidP="00370E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618F">
              <w:rPr>
                <w:rFonts w:ascii="Times New Roman" w:hAnsi="Times New Roman" w:cs="Times New Roman"/>
                <w:sz w:val="24"/>
                <w:szCs w:val="24"/>
              </w:rPr>
              <w:t>(83.9 – 100)</w:t>
            </w:r>
          </w:p>
        </w:tc>
      </w:tr>
      <w:tr w:rsidR="00137146" w:rsidRPr="0005618F" w14:paraId="3028D346" w14:textId="77777777" w:rsidTr="00E33D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tcBorders>
              <w:left w:val="single" w:sz="4" w:space="0" w:color="auto"/>
              <w:bottom w:val="single" w:sz="12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1017CF5E" w14:textId="77777777" w:rsidR="00137146" w:rsidRPr="0005618F" w:rsidRDefault="00137146" w:rsidP="00891A80">
            <w:pPr>
              <w:rPr>
                <w:rFonts w:ascii="Times New Roman" w:eastAsia="Arial" w:hAnsi="Times New Roman" w:cs="Times New Roman"/>
                <w:i/>
                <w:iCs/>
                <w:sz w:val="24"/>
                <w:szCs w:val="24"/>
              </w:rPr>
            </w:pPr>
            <w:r w:rsidRPr="0005618F">
              <w:rPr>
                <w:rFonts w:ascii="Times New Roman" w:eastAsia="Arial" w:hAnsi="Times New Roman" w:cs="Times New Roman"/>
                <w:sz w:val="24"/>
                <w:szCs w:val="24"/>
              </w:rPr>
              <w:t>SD Bioline</w:t>
            </w:r>
          </w:p>
          <w:p w14:paraId="2092938D" w14:textId="77777777" w:rsidR="00137146" w:rsidRPr="0005618F" w:rsidRDefault="00137146" w:rsidP="00891A80">
            <w:pPr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1871" w:type="dxa"/>
            <w:tcBorders>
              <w:left w:val="double" w:sz="4" w:space="0" w:color="auto"/>
              <w:bottom w:val="single" w:sz="12" w:space="0" w:color="auto"/>
              <w:right w:val="double" w:sz="4" w:space="0" w:color="auto"/>
            </w:tcBorders>
            <w:shd w:val="clear" w:color="auto" w:fill="auto"/>
          </w:tcPr>
          <w:p w14:paraId="1512199C" w14:textId="77777777" w:rsidR="00137146" w:rsidRPr="0005618F" w:rsidRDefault="00137146" w:rsidP="00370E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618F">
              <w:rPr>
                <w:rFonts w:ascii="Times New Roman" w:hAnsi="Times New Roman" w:cs="Times New Roman"/>
                <w:sz w:val="24"/>
                <w:szCs w:val="24"/>
              </w:rPr>
              <w:t>2.92</w:t>
            </w:r>
          </w:p>
          <w:p w14:paraId="726D3C07" w14:textId="77777777" w:rsidR="00137146" w:rsidRPr="0005618F" w:rsidRDefault="00137146" w:rsidP="00370E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618F">
              <w:rPr>
                <w:rFonts w:ascii="Times New Roman" w:hAnsi="Times New Roman" w:cs="Times New Roman"/>
                <w:sz w:val="24"/>
                <w:szCs w:val="24"/>
              </w:rPr>
              <w:t>(1.73 – 4.36)</w:t>
            </w:r>
          </w:p>
          <w:p w14:paraId="74FE773F" w14:textId="28EE2C53" w:rsidR="00137146" w:rsidRPr="0005618F" w:rsidRDefault="00137146" w:rsidP="00370E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9" w:type="dxa"/>
            <w:tcBorders>
              <w:left w:val="double" w:sz="4" w:space="0" w:color="auto"/>
              <w:bottom w:val="single" w:sz="12" w:space="0" w:color="auto"/>
            </w:tcBorders>
            <w:shd w:val="clear" w:color="auto" w:fill="auto"/>
          </w:tcPr>
          <w:p w14:paraId="4395264F" w14:textId="77777777" w:rsidR="00137146" w:rsidRPr="0005618F" w:rsidRDefault="00137146" w:rsidP="00370E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618F">
              <w:rPr>
                <w:rFonts w:ascii="Times New Roman" w:hAnsi="Times New Roman" w:cs="Times New Roman"/>
                <w:sz w:val="24"/>
                <w:szCs w:val="24"/>
              </w:rPr>
              <w:t>44/87</w:t>
            </w:r>
          </w:p>
          <w:p w14:paraId="4BEB6C2E" w14:textId="77777777" w:rsidR="00137146" w:rsidRPr="0005618F" w:rsidRDefault="00137146" w:rsidP="00370E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61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0.6</w:t>
            </w:r>
          </w:p>
          <w:p w14:paraId="23739707" w14:textId="6D707AF4" w:rsidR="00137146" w:rsidRPr="0005618F" w:rsidRDefault="00137146" w:rsidP="00370E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618F">
              <w:rPr>
                <w:rFonts w:ascii="Times New Roman" w:hAnsi="Times New Roman" w:cs="Times New Roman"/>
                <w:sz w:val="24"/>
                <w:szCs w:val="24"/>
              </w:rPr>
              <w:t>(39.6 – 61.5)</w:t>
            </w:r>
          </w:p>
        </w:tc>
        <w:tc>
          <w:tcPr>
            <w:tcW w:w="1959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5FB97203" w14:textId="77777777" w:rsidR="00137146" w:rsidRPr="0005618F" w:rsidRDefault="00137146" w:rsidP="00370E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618F">
              <w:rPr>
                <w:rFonts w:ascii="Times New Roman" w:hAnsi="Times New Roman" w:cs="Times New Roman"/>
                <w:sz w:val="24"/>
                <w:szCs w:val="24"/>
              </w:rPr>
              <w:t>17/58</w:t>
            </w:r>
          </w:p>
          <w:p w14:paraId="6857C29E" w14:textId="77777777" w:rsidR="00137146" w:rsidRPr="0005618F" w:rsidRDefault="00137146" w:rsidP="00370E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61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9.3</w:t>
            </w:r>
          </w:p>
          <w:p w14:paraId="648B8EB9" w14:textId="59E082AC" w:rsidR="00137146" w:rsidRPr="0005618F" w:rsidRDefault="00137146" w:rsidP="00370E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618F">
              <w:rPr>
                <w:rFonts w:ascii="Times New Roman" w:hAnsi="Times New Roman" w:cs="Times New Roman"/>
                <w:sz w:val="24"/>
                <w:szCs w:val="24"/>
              </w:rPr>
              <w:t>(18.1 – 42.7)</w:t>
            </w:r>
          </w:p>
        </w:tc>
        <w:tc>
          <w:tcPr>
            <w:tcW w:w="1474" w:type="dxa"/>
            <w:tcBorders>
              <w:left w:val="single" w:sz="12" w:space="0" w:color="auto"/>
              <w:bottom w:val="single" w:sz="12" w:space="0" w:color="auto"/>
              <w:right w:val="double" w:sz="4" w:space="0" w:color="auto"/>
            </w:tcBorders>
            <w:shd w:val="clear" w:color="auto" w:fill="auto"/>
          </w:tcPr>
          <w:p w14:paraId="593B6AAF" w14:textId="77777777" w:rsidR="00137146" w:rsidRPr="0005618F" w:rsidRDefault="00137146" w:rsidP="00370E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61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1.3</w:t>
            </w:r>
          </w:p>
          <w:p w14:paraId="6C4E08C7" w14:textId="7D96EA01" w:rsidR="00137146" w:rsidRPr="0005618F" w:rsidRDefault="00137146" w:rsidP="00370E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61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0.01)</w:t>
            </w:r>
          </w:p>
        </w:tc>
        <w:tc>
          <w:tcPr>
            <w:tcW w:w="1761" w:type="dxa"/>
            <w:gridSpan w:val="2"/>
            <w:tcBorders>
              <w:left w:val="double" w:sz="4" w:space="0" w:color="auto"/>
              <w:right w:val="single" w:sz="4" w:space="0" w:color="auto"/>
            </w:tcBorders>
            <w:shd w:val="clear" w:color="auto" w:fill="auto"/>
          </w:tcPr>
          <w:p w14:paraId="494DA691" w14:textId="77777777" w:rsidR="00137146" w:rsidRPr="0005618F" w:rsidRDefault="00137146" w:rsidP="00370E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618F">
              <w:rPr>
                <w:rFonts w:ascii="Times New Roman" w:hAnsi="Times New Roman" w:cs="Times New Roman"/>
                <w:sz w:val="24"/>
                <w:szCs w:val="24"/>
              </w:rPr>
              <w:t>22/22</w:t>
            </w:r>
          </w:p>
          <w:p w14:paraId="42FBDCBF" w14:textId="77777777" w:rsidR="00137146" w:rsidRPr="0005618F" w:rsidRDefault="00137146" w:rsidP="00370E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61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0</w:t>
            </w:r>
          </w:p>
          <w:p w14:paraId="7E236D66" w14:textId="4A1F28F7" w:rsidR="00137146" w:rsidRPr="0005618F" w:rsidRDefault="00137146" w:rsidP="00370E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618F">
              <w:rPr>
                <w:rFonts w:ascii="Times New Roman" w:hAnsi="Times New Roman" w:cs="Times New Roman"/>
                <w:sz w:val="24"/>
                <w:szCs w:val="24"/>
              </w:rPr>
              <w:t>(84.6 – 100)</w:t>
            </w:r>
          </w:p>
        </w:tc>
      </w:tr>
      <w:tr w:rsidR="00137146" w:rsidRPr="0005618F" w14:paraId="57117FC6" w14:textId="77777777" w:rsidTr="00E33D6C">
        <w:trPr>
          <w:gridAfter w:val="1"/>
          <w:wAfter w:w="12" w:type="dxa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2" w:type="dxa"/>
            <w:gridSpan w:val="6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3F4F2C0" w14:textId="16FD3CEA" w:rsidR="00137146" w:rsidRPr="0005618F" w:rsidRDefault="00137146" w:rsidP="00370E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618F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proofErr w:type="spellStart"/>
            <w:r w:rsidR="00B51EF8" w:rsidRPr="0005618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>Pv</w:t>
            </w:r>
            <w:proofErr w:type="spellEnd"/>
            <w:r w:rsidRPr="0005618F">
              <w:rPr>
                <w:rFonts w:ascii="Times New Roman" w:eastAsia="Arial" w:hAnsi="Times New Roman" w:cs="Times New Roman"/>
                <w:sz w:val="24"/>
                <w:szCs w:val="24"/>
              </w:rPr>
              <w:t>-pLDH</w:t>
            </w:r>
          </w:p>
        </w:tc>
      </w:tr>
      <w:tr w:rsidR="00137146" w:rsidRPr="0005618F" w14:paraId="04930456" w14:textId="77777777" w:rsidTr="00E33D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tcBorders>
              <w:top w:val="single" w:sz="12" w:space="0" w:color="auto"/>
              <w:left w:val="single" w:sz="4" w:space="0" w:color="auto"/>
              <w:right w:val="double" w:sz="4" w:space="0" w:color="auto"/>
            </w:tcBorders>
            <w:shd w:val="clear" w:color="auto" w:fill="auto"/>
          </w:tcPr>
          <w:p w14:paraId="7DA1287B" w14:textId="463C3B32" w:rsidR="00137146" w:rsidRPr="0005618F" w:rsidRDefault="00137146" w:rsidP="00370ED9">
            <w:pPr>
              <w:rPr>
                <w:rFonts w:ascii="Times New Roman" w:eastAsia="Arial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05618F">
              <w:rPr>
                <w:rFonts w:ascii="Times New Roman" w:eastAsia="Arial" w:hAnsi="Times New Roman" w:cs="Times New Roman"/>
                <w:sz w:val="24"/>
                <w:szCs w:val="24"/>
              </w:rPr>
              <w:t>Biocredit</w:t>
            </w:r>
            <w:proofErr w:type="spellEnd"/>
            <w:r w:rsidRPr="0005618F">
              <w:rPr>
                <w:rFonts w:ascii="Times New Roman" w:eastAsia="Arial" w:hAnsi="Times New Roman" w:cs="Times New Roman"/>
                <w:sz w:val="24"/>
                <w:szCs w:val="24"/>
              </w:rPr>
              <w:t>™</w:t>
            </w:r>
          </w:p>
          <w:p w14:paraId="51CEDFC1" w14:textId="77777777" w:rsidR="00137146" w:rsidRPr="0005618F" w:rsidRDefault="00137146" w:rsidP="00370ED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1" w:type="dxa"/>
            <w:tcBorders>
              <w:top w:val="single" w:sz="12" w:space="0" w:color="auto"/>
              <w:left w:val="double" w:sz="4" w:space="0" w:color="auto"/>
              <w:right w:val="double" w:sz="4" w:space="0" w:color="auto"/>
            </w:tcBorders>
            <w:shd w:val="clear" w:color="auto" w:fill="auto"/>
          </w:tcPr>
          <w:p w14:paraId="2A9B04E6" w14:textId="77777777" w:rsidR="00137146" w:rsidRPr="0005618F" w:rsidRDefault="00137146" w:rsidP="00370E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618F">
              <w:rPr>
                <w:rFonts w:ascii="Times New Roman" w:hAnsi="Times New Roman" w:cs="Times New Roman"/>
                <w:sz w:val="24"/>
                <w:szCs w:val="24"/>
              </w:rPr>
              <w:t>3.58</w:t>
            </w:r>
          </w:p>
          <w:p w14:paraId="06132EA4" w14:textId="60AAF157" w:rsidR="00137146" w:rsidRPr="0005618F" w:rsidRDefault="00137146" w:rsidP="00370E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05618F">
              <w:rPr>
                <w:rFonts w:ascii="Times New Roman" w:hAnsi="Times New Roman" w:cs="Times New Roman"/>
                <w:sz w:val="24"/>
                <w:szCs w:val="24"/>
              </w:rPr>
              <w:t>(1.96 – 7.54)</w:t>
            </w:r>
          </w:p>
        </w:tc>
        <w:tc>
          <w:tcPr>
            <w:tcW w:w="1959" w:type="dxa"/>
            <w:tcBorders>
              <w:top w:val="single" w:sz="12" w:space="0" w:color="auto"/>
              <w:left w:val="double" w:sz="4" w:space="0" w:color="auto"/>
            </w:tcBorders>
            <w:shd w:val="clear" w:color="auto" w:fill="auto"/>
          </w:tcPr>
          <w:p w14:paraId="2279CFBC" w14:textId="77777777" w:rsidR="00137146" w:rsidRPr="0005618F" w:rsidRDefault="00137146" w:rsidP="00370E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618F">
              <w:rPr>
                <w:rFonts w:ascii="Times New Roman" w:hAnsi="Times New Roman" w:cs="Times New Roman"/>
                <w:sz w:val="24"/>
                <w:szCs w:val="24"/>
              </w:rPr>
              <w:t>81/88</w:t>
            </w:r>
          </w:p>
          <w:p w14:paraId="3623256E" w14:textId="77777777" w:rsidR="00137146" w:rsidRPr="0005618F" w:rsidRDefault="00137146" w:rsidP="00370E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61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2.0</w:t>
            </w:r>
          </w:p>
          <w:p w14:paraId="231F1CE0" w14:textId="69BA4749" w:rsidR="00137146" w:rsidRPr="0005618F" w:rsidRDefault="00137146" w:rsidP="00370ED9">
            <w:pPr>
              <w:tabs>
                <w:tab w:val="left" w:pos="12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618F">
              <w:rPr>
                <w:rFonts w:ascii="Times New Roman" w:hAnsi="Times New Roman" w:cs="Times New Roman"/>
                <w:sz w:val="24"/>
                <w:szCs w:val="24"/>
              </w:rPr>
              <w:t>(84.3 – 96.7)</w:t>
            </w:r>
          </w:p>
        </w:tc>
        <w:tc>
          <w:tcPr>
            <w:tcW w:w="1959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</w:tcPr>
          <w:p w14:paraId="5E71771C" w14:textId="77777777" w:rsidR="00137146" w:rsidRPr="0005618F" w:rsidRDefault="00137146" w:rsidP="00370E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618F">
              <w:rPr>
                <w:rFonts w:ascii="Times New Roman" w:hAnsi="Times New Roman" w:cs="Times New Roman"/>
                <w:sz w:val="24"/>
                <w:szCs w:val="24"/>
              </w:rPr>
              <w:t>45/47</w:t>
            </w:r>
          </w:p>
          <w:p w14:paraId="41F34C1B" w14:textId="77777777" w:rsidR="00137146" w:rsidRPr="0005618F" w:rsidRDefault="00137146" w:rsidP="00370E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61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5.7</w:t>
            </w:r>
          </w:p>
          <w:p w14:paraId="193D1EC4" w14:textId="3BC3DDD6" w:rsidR="00137146" w:rsidRPr="0005618F" w:rsidRDefault="00137146" w:rsidP="00370E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618F">
              <w:rPr>
                <w:rFonts w:ascii="Times New Roman" w:hAnsi="Times New Roman" w:cs="Times New Roman"/>
                <w:sz w:val="24"/>
                <w:szCs w:val="24"/>
              </w:rPr>
              <w:t>(85.5 – 99.5)</w:t>
            </w:r>
          </w:p>
        </w:tc>
        <w:tc>
          <w:tcPr>
            <w:tcW w:w="1474" w:type="dxa"/>
            <w:tcBorders>
              <w:top w:val="single" w:sz="12" w:space="0" w:color="auto"/>
              <w:left w:val="single" w:sz="12" w:space="0" w:color="auto"/>
              <w:right w:val="double" w:sz="4" w:space="0" w:color="auto"/>
            </w:tcBorders>
            <w:shd w:val="clear" w:color="auto" w:fill="auto"/>
          </w:tcPr>
          <w:p w14:paraId="0E35A5CC" w14:textId="77777777" w:rsidR="00137146" w:rsidRPr="0005618F" w:rsidRDefault="00137146" w:rsidP="00370E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618F">
              <w:rPr>
                <w:rFonts w:ascii="Times New Roman" w:hAnsi="Times New Roman" w:cs="Times New Roman"/>
                <w:sz w:val="24"/>
                <w:szCs w:val="24"/>
              </w:rPr>
              <w:t>3.7</w:t>
            </w:r>
          </w:p>
          <w:p w14:paraId="0B888E04" w14:textId="3801719A" w:rsidR="00137146" w:rsidRPr="0005618F" w:rsidRDefault="00137146" w:rsidP="00370E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618F">
              <w:rPr>
                <w:rFonts w:ascii="Times New Roman" w:hAnsi="Times New Roman" w:cs="Times New Roman"/>
                <w:sz w:val="24"/>
                <w:szCs w:val="24"/>
              </w:rPr>
              <w:t>(0.41)</w:t>
            </w:r>
          </w:p>
        </w:tc>
        <w:tc>
          <w:tcPr>
            <w:tcW w:w="1761" w:type="dxa"/>
            <w:gridSpan w:val="2"/>
            <w:tcBorders>
              <w:top w:val="single" w:sz="12" w:space="0" w:color="auto"/>
              <w:left w:val="double" w:sz="4" w:space="0" w:color="auto"/>
              <w:right w:val="single" w:sz="4" w:space="0" w:color="auto"/>
            </w:tcBorders>
            <w:shd w:val="clear" w:color="auto" w:fill="auto"/>
          </w:tcPr>
          <w:p w14:paraId="461CB23D" w14:textId="77777777" w:rsidR="00137146" w:rsidRPr="0005618F" w:rsidRDefault="00137146" w:rsidP="00370E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618F">
              <w:rPr>
                <w:rFonts w:ascii="Times New Roman" w:hAnsi="Times New Roman" w:cs="Times New Roman"/>
                <w:sz w:val="24"/>
                <w:szCs w:val="24"/>
              </w:rPr>
              <w:t>20/20</w:t>
            </w:r>
          </w:p>
          <w:p w14:paraId="55EEAC6B" w14:textId="77777777" w:rsidR="00137146" w:rsidRPr="0005618F" w:rsidRDefault="00137146" w:rsidP="00370E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61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0</w:t>
            </w:r>
          </w:p>
          <w:p w14:paraId="55CF1630" w14:textId="79C70BB4" w:rsidR="00137146" w:rsidRPr="0005618F" w:rsidRDefault="00137146" w:rsidP="00370E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618F">
              <w:rPr>
                <w:rFonts w:ascii="Times New Roman" w:hAnsi="Times New Roman" w:cs="Times New Roman"/>
                <w:sz w:val="24"/>
                <w:szCs w:val="24"/>
              </w:rPr>
              <w:t>(83.2 – 100)</w:t>
            </w:r>
          </w:p>
        </w:tc>
      </w:tr>
      <w:tr w:rsidR="00137146" w:rsidRPr="0005618F" w14:paraId="7556D7BD" w14:textId="77777777" w:rsidTr="00E33D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tcBorders>
              <w:left w:val="single" w:sz="4" w:space="0" w:color="auto"/>
              <w:right w:val="double" w:sz="4" w:space="0" w:color="auto"/>
            </w:tcBorders>
            <w:shd w:val="clear" w:color="auto" w:fill="auto"/>
          </w:tcPr>
          <w:p w14:paraId="7BDA4A17" w14:textId="77777777" w:rsidR="00137146" w:rsidRPr="0005618F" w:rsidRDefault="00137146" w:rsidP="00370ED9">
            <w:pPr>
              <w:rPr>
                <w:rFonts w:ascii="Times New Roman" w:eastAsia="Arial" w:hAnsi="Times New Roman" w:cs="Times New Roman"/>
                <w:i/>
                <w:iCs/>
                <w:sz w:val="24"/>
                <w:szCs w:val="24"/>
              </w:rPr>
            </w:pPr>
            <w:r w:rsidRPr="0005618F">
              <w:rPr>
                <w:rFonts w:ascii="Times New Roman" w:eastAsia="Arial" w:hAnsi="Times New Roman" w:cs="Times New Roman"/>
                <w:sz w:val="24"/>
                <w:szCs w:val="24"/>
              </w:rPr>
              <w:t>FalciVax</w:t>
            </w:r>
          </w:p>
          <w:p w14:paraId="5BF1F3D6" w14:textId="77777777" w:rsidR="00137146" w:rsidRPr="0005618F" w:rsidRDefault="00137146" w:rsidP="00370ED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1" w:type="dxa"/>
            <w:tcBorders>
              <w:left w:val="double" w:sz="4" w:space="0" w:color="auto"/>
              <w:right w:val="double" w:sz="4" w:space="0" w:color="auto"/>
            </w:tcBorders>
            <w:shd w:val="clear" w:color="auto" w:fill="auto"/>
          </w:tcPr>
          <w:p w14:paraId="2837FD9F" w14:textId="77777777" w:rsidR="00137146" w:rsidRPr="0005618F" w:rsidRDefault="00137146" w:rsidP="00370E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618F">
              <w:rPr>
                <w:rFonts w:ascii="Times New Roman" w:hAnsi="Times New Roman" w:cs="Times New Roman"/>
                <w:sz w:val="24"/>
                <w:szCs w:val="24"/>
              </w:rPr>
              <w:t>3.51</w:t>
            </w:r>
          </w:p>
          <w:p w14:paraId="4402EC4F" w14:textId="0656775A" w:rsidR="00137146" w:rsidRPr="0005618F" w:rsidRDefault="00137146" w:rsidP="00370E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05618F">
              <w:rPr>
                <w:rFonts w:ascii="Times New Roman" w:hAnsi="Times New Roman" w:cs="Times New Roman"/>
                <w:sz w:val="24"/>
                <w:szCs w:val="24"/>
              </w:rPr>
              <w:t>(1.49 – 6.30)</w:t>
            </w:r>
          </w:p>
        </w:tc>
        <w:tc>
          <w:tcPr>
            <w:tcW w:w="1959" w:type="dxa"/>
            <w:tcBorders>
              <w:left w:val="double" w:sz="4" w:space="0" w:color="auto"/>
            </w:tcBorders>
            <w:shd w:val="clear" w:color="auto" w:fill="auto"/>
          </w:tcPr>
          <w:p w14:paraId="784EDCA7" w14:textId="77777777" w:rsidR="00137146" w:rsidRPr="0005618F" w:rsidRDefault="00137146" w:rsidP="00370E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618F">
              <w:rPr>
                <w:rFonts w:ascii="Times New Roman" w:hAnsi="Times New Roman" w:cs="Times New Roman"/>
                <w:sz w:val="24"/>
                <w:szCs w:val="24"/>
              </w:rPr>
              <w:t>78/90</w:t>
            </w:r>
          </w:p>
          <w:p w14:paraId="0473E71C" w14:textId="77777777" w:rsidR="00137146" w:rsidRPr="0005618F" w:rsidRDefault="00137146" w:rsidP="00370E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61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6.7</w:t>
            </w:r>
          </w:p>
          <w:p w14:paraId="6C5F939F" w14:textId="7A60D2B1" w:rsidR="00137146" w:rsidRPr="0005618F" w:rsidRDefault="00137146" w:rsidP="00370E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618F">
              <w:rPr>
                <w:rFonts w:ascii="Times New Roman" w:hAnsi="Times New Roman" w:cs="Times New Roman"/>
                <w:sz w:val="24"/>
                <w:szCs w:val="24"/>
              </w:rPr>
              <w:t>(77.9 – 92.9)</w:t>
            </w:r>
          </w:p>
        </w:tc>
        <w:tc>
          <w:tcPr>
            <w:tcW w:w="1959" w:type="dxa"/>
            <w:tcBorders>
              <w:right w:val="single" w:sz="12" w:space="0" w:color="auto"/>
            </w:tcBorders>
            <w:shd w:val="clear" w:color="auto" w:fill="auto"/>
          </w:tcPr>
          <w:p w14:paraId="7D40E099" w14:textId="77777777" w:rsidR="00137146" w:rsidRPr="0005618F" w:rsidRDefault="00137146" w:rsidP="00370E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618F">
              <w:rPr>
                <w:rFonts w:ascii="Times New Roman" w:hAnsi="Times New Roman" w:cs="Times New Roman"/>
                <w:sz w:val="24"/>
                <w:szCs w:val="24"/>
              </w:rPr>
              <w:t>38/48</w:t>
            </w:r>
          </w:p>
          <w:p w14:paraId="3CF53C7A" w14:textId="77777777" w:rsidR="00137146" w:rsidRPr="0005618F" w:rsidRDefault="00137146" w:rsidP="00370E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61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9.2</w:t>
            </w:r>
          </w:p>
          <w:p w14:paraId="292D28B3" w14:textId="27EAEC0A" w:rsidR="00137146" w:rsidRPr="0005618F" w:rsidRDefault="00137146" w:rsidP="00370E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618F">
              <w:rPr>
                <w:rFonts w:ascii="Times New Roman" w:hAnsi="Times New Roman" w:cs="Times New Roman"/>
                <w:sz w:val="24"/>
                <w:szCs w:val="24"/>
              </w:rPr>
              <w:t>(65.0 – 89.5)</w:t>
            </w:r>
          </w:p>
        </w:tc>
        <w:tc>
          <w:tcPr>
            <w:tcW w:w="1474" w:type="dxa"/>
            <w:tcBorders>
              <w:left w:val="single" w:sz="12" w:space="0" w:color="auto"/>
              <w:right w:val="double" w:sz="4" w:space="0" w:color="auto"/>
            </w:tcBorders>
            <w:shd w:val="clear" w:color="auto" w:fill="auto"/>
          </w:tcPr>
          <w:p w14:paraId="04EC34B4" w14:textId="77777777" w:rsidR="00137146" w:rsidRPr="0005618F" w:rsidRDefault="00137146" w:rsidP="00370E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618F">
              <w:rPr>
                <w:rFonts w:ascii="Times New Roman" w:hAnsi="Times New Roman" w:cs="Times New Roman"/>
                <w:sz w:val="24"/>
                <w:szCs w:val="24"/>
              </w:rPr>
              <w:t>7.5</w:t>
            </w:r>
          </w:p>
          <w:p w14:paraId="5D0B121D" w14:textId="51E8D66E" w:rsidR="00137146" w:rsidRPr="0005618F" w:rsidRDefault="00137146" w:rsidP="00370E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618F">
              <w:rPr>
                <w:rFonts w:ascii="Times New Roman" w:hAnsi="Times New Roman" w:cs="Times New Roman"/>
                <w:sz w:val="24"/>
                <w:szCs w:val="24"/>
              </w:rPr>
              <w:t>(0.25)</w:t>
            </w:r>
          </w:p>
        </w:tc>
        <w:tc>
          <w:tcPr>
            <w:tcW w:w="1761" w:type="dxa"/>
            <w:gridSpan w:val="2"/>
            <w:tcBorders>
              <w:left w:val="double" w:sz="4" w:space="0" w:color="auto"/>
              <w:right w:val="single" w:sz="4" w:space="0" w:color="auto"/>
            </w:tcBorders>
            <w:shd w:val="clear" w:color="auto" w:fill="auto"/>
          </w:tcPr>
          <w:p w14:paraId="09919DBB" w14:textId="77777777" w:rsidR="00137146" w:rsidRPr="0005618F" w:rsidRDefault="00137146" w:rsidP="00370E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618F">
              <w:rPr>
                <w:rFonts w:ascii="Times New Roman" w:hAnsi="Times New Roman" w:cs="Times New Roman"/>
                <w:sz w:val="24"/>
                <w:szCs w:val="24"/>
              </w:rPr>
              <w:t>18/18</w:t>
            </w:r>
          </w:p>
          <w:p w14:paraId="325CBB4B" w14:textId="77777777" w:rsidR="00137146" w:rsidRPr="0005618F" w:rsidRDefault="00137146" w:rsidP="00370E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61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0</w:t>
            </w:r>
          </w:p>
          <w:p w14:paraId="5198FE0B" w14:textId="246BCC20" w:rsidR="00137146" w:rsidRPr="0005618F" w:rsidRDefault="00137146" w:rsidP="00370E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618F">
              <w:rPr>
                <w:rFonts w:ascii="Times New Roman" w:hAnsi="Times New Roman" w:cs="Times New Roman"/>
                <w:sz w:val="24"/>
                <w:szCs w:val="24"/>
              </w:rPr>
              <w:t>(81.5 – 100)</w:t>
            </w:r>
          </w:p>
        </w:tc>
      </w:tr>
    </w:tbl>
    <w:p w14:paraId="208C4B62" w14:textId="6F2D14BC" w:rsidR="00F857EA" w:rsidRPr="0005618F" w:rsidRDefault="00F857EA" w:rsidP="00F857E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05618F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05618F">
        <w:rPr>
          <w:rFonts w:ascii="Times New Roman" w:hAnsi="Times New Roman" w:cs="Times New Roman"/>
          <w:sz w:val="24"/>
          <w:szCs w:val="24"/>
        </w:rPr>
        <w:t>No</w:t>
      </w:r>
      <w:proofErr w:type="spellEnd"/>
      <w:r w:rsidRPr="0005618F">
        <w:rPr>
          <w:rFonts w:ascii="Times New Roman" w:hAnsi="Times New Roman" w:cs="Times New Roman"/>
          <w:sz w:val="24"/>
          <w:szCs w:val="24"/>
        </w:rPr>
        <w:t xml:space="preserve"> difference in specificity for pre- and post- antimalarial group testing.</w:t>
      </w:r>
    </w:p>
    <w:p w14:paraId="4134B9D4" w14:textId="77777777" w:rsidR="00F857EA" w:rsidRPr="0005618F" w:rsidRDefault="00F857EA" w:rsidP="00F857E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05618F">
        <w:rPr>
          <w:rFonts w:ascii="Times New Roman" w:hAnsi="Times New Roman" w:cs="Times New Roman"/>
          <w:sz w:val="24"/>
          <w:szCs w:val="24"/>
          <w:vertAlign w:val="superscript"/>
        </w:rPr>
        <w:lastRenderedPageBreak/>
        <w:t>b</w:t>
      </w:r>
      <w:r w:rsidRPr="0005618F">
        <w:rPr>
          <w:rFonts w:ascii="Times New Roman" w:hAnsi="Times New Roman" w:cs="Times New Roman"/>
          <w:sz w:val="24"/>
          <w:szCs w:val="24"/>
        </w:rPr>
        <w:t>Median</w:t>
      </w:r>
      <w:proofErr w:type="spellEnd"/>
      <w:r w:rsidRPr="0005618F">
        <w:rPr>
          <w:rFonts w:ascii="Times New Roman" w:hAnsi="Times New Roman" w:cs="Times New Roman"/>
          <w:sz w:val="24"/>
          <w:szCs w:val="24"/>
        </w:rPr>
        <w:t xml:space="preserve"> time post-treatment between the RDTs conducted were not significant (</w:t>
      </w:r>
      <w:r w:rsidRPr="0005618F">
        <w:rPr>
          <w:rFonts w:ascii="Times New Roman" w:eastAsia="Arial" w:hAnsi="Times New Roman" w:cs="Times New Roman"/>
          <w:i/>
          <w:iCs/>
          <w:sz w:val="24"/>
          <w:szCs w:val="24"/>
        </w:rPr>
        <w:t>X</w:t>
      </w:r>
      <w:r w:rsidRPr="0005618F">
        <w:rPr>
          <w:rFonts w:ascii="Times New Roman" w:eastAsia="Arial" w:hAnsi="Times New Roman" w:cs="Times New Roman"/>
          <w:sz w:val="24"/>
          <w:szCs w:val="24"/>
          <w:vertAlign w:val="superscript"/>
        </w:rPr>
        <w:t xml:space="preserve">2 </w:t>
      </w:r>
      <w:r w:rsidRPr="0005618F">
        <w:rPr>
          <w:rFonts w:ascii="Times New Roman" w:eastAsia="Arial" w:hAnsi="Times New Roman" w:cs="Times New Roman"/>
          <w:sz w:val="24"/>
          <w:szCs w:val="24"/>
        </w:rPr>
        <w:t>(8, N = 9) = 2.58, p = .96).</w:t>
      </w:r>
    </w:p>
    <w:p w14:paraId="7CA1F7D9" w14:textId="1D96E01D" w:rsidR="00772FAB" w:rsidRPr="0005618F" w:rsidRDefault="00772FAB" w:rsidP="00455EF8">
      <w:pPr>
        <w:pStyle w:val="Caption"/>
        <w:spacing w:before="91" w:after="160" w:line="259" w:lineRule="auto"/>
        <w:rPr>
          <w:rFonts w:ascii="Times New Roman" w:hAnsi="Times New Roman" w:cs="Times New Roman"/>
          <w:sz w:val="24"/>
          <w:szCs w:val="24"/>
        </w:rPr>
      </w:pPr>
    </w:p>
    <w:sectPr w:rsidR="00772FAB" w:rsidRPr="0005618F" w:rsidSect="000E5943">
      <w:pgSz w:w="16838" w:h="11906" w:orient="landscape"/>
      <w:pgMar w:top="709" w:right="1440" w:bottom="851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7B6066" w14:textId="77777777" w:rsidR="0099401E" w:rsidRDefault="0099401E" w:rsidP="0079394D">
      <w:pPr>
        <w:spacing w:after="0" w:line="240" w:lineRule="auto"/>
      </w:pPr>
      <w:r>
        <w:separator/>
      </w:r>
    </w:p>
  </w:endnote>
  <w:endnote w:type="continuationSeparator" w:id="0">
    <w:p w14:paraId="5660064E" w14:textId="77777777" w:rsidR="0099401E" w:rsidRDefault="0099401E" w:rsidP="0079394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3BCF16" w14:textId="77777777" w:rsidR="0099401E" w:rsidRDefault="0099401E" w:rsidP="0079394D">
      <w:pPr>
        <w:spacing w:after="0" w:line="240" w:lineRule="auto"/>
      </w:pPr>
      <w:r>
        <w:separator/>
      </w:r>
    </w:p>
  </w:footnote>
  <w:footnote w:type="continuationSeparator" w:id="0">
    <w:p w14:paraId="5858D235" w14:textId="77777777" w:rsidR="0099401E" w:rsidRDefault="0099401E" w:rsidP="0079394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SM Journals&lt;/Style&gt;&lt;LeftDelim&gt;{&lt;/LeftDelim&gt;&lt;RightDelim&gt;}&lt;/RightDelim&gt;&lt;FontName&gt;Calibri&lt;/FontName&gt;&lt;FontSize&gt;9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9tdze5rarrwfnetzp7xx2s1axa22d90exwz&quot;&gt;My EndNote Library-Converted&lt;record-ids&gt;&lt;item&gt;572&lt;/item&gt;&lt;/record-ids&gt;&lt;/item&gt;&lt;/Libraries&gt;"/>
  </w:docVars>
  <w:rsids>
    <w:rsidRoot w:val="0023740F"/>
    <w:rsid w:val="00002253"/>
    <w:rsid w:val="0000430B"/>
    <w:rsid w:val="0000733E"/>
    <w:rsid w:val="00011AD1"/>
    <w:rsid w:val="00012426"/>
    <w:rsid w:val="0001460B"/>
    <w:rsid w:val="00015699"/>
    <w:rsid w:val="00015FD9"/>
    <w:rsid w:val="000243E7"/>
    <w:rsid w:val="000276CA"/>
    <w:rsid w:val="00030BB6"/>
    <w:rsid w:val="00032B55"/>
    <w:rsid w:val="00034098"/>
    <w:rsid w:val="00043054"/>
    <w:rsid w:val="000478C8"/>
    <w:rsid w:val="000518FB"/>
    <w:rsid w:val="00052EAE"/>
    <w:rsid w:val="00056066"/>
    <w:rsid w:val="0005618F"/>
    <w:rsid w:val="00061168"/>
    <w:rsid w:val="000612C5"/>
    <w:rsid w:val="00061F3C"/>
    <w:rsid w:val="0006223C"/>
    <w:rsid w:val="0006480E"/>
    <w:rsid w:val="00074DDA"/>
    <w:rsid w:val="00077178"/>
    <w:rsid w:val="000803EA"/>
    <w:rsid w:val="00084EE2"/>
    <w:rsid w:val="000877EB"/>
    <w:rsid w:val="00093533"/>
    <w:rsid w:val="00095D6F"/>
    <w:rsid w:val="000A0627"/>
    <w:rsid w:val="000A2412"/>
    <w:rsid w:val="000A4A45"/>
    <w:rsid w:val="000A6B04"/>
    <w:rsid w:val="000A6FDD"/>
    <w:rsid w:val="000A7624"/>
    <w:rsid w:val="000C2657"/>
    <w:rsid w:val="000D646E"/>
    <w:rsid w:val="000D6FF7"/>
    <w:rsid w:val="000E3986"/>
    <w:rsid w:val="000E5943"/>
    <w:rsid w:val="000F32E0"/>
    <w:rsid w:val="000F401C"/>
    <w:rsid w:val="000F4633"/>
    <w:rsid w:val="000F5BFB"/>
    <w:rsid w:val="00101163"/>
    <w:rsid w:val="00101345"/>
    <w:rsid w:val="00104DB4"/>
    <w:rsid w:val="00105336"/>
    <w:rsid w:val="001054A4"/>
    <w:rsid w:val="00111181"/>
    <w:rsid w:val="00112322"/>
    <w:rsid w:val="00114C03"/>
    <w:rsid w:val="001202DD"/>
    <w:rsid w:val="00123887"/>
    <w:rsid w:val="00132917"/>
    <w:rsid w:val="001335EC"/>
    <w:rsid w:val="00133F39"/>
    <w:rsid w:val="00136F91"/>
    <w:rsid w:val="00137146"/>
    <w:rsid w:val="00137712"/>
    <w:rsid w:val="001406B9"/>
    <w:rsid w:val="00141B0B"/>
    <w:rsid w:val="0014748D"/>
    <w:rsid w:val="00153648"/>
    <w:rsid w:val="00154DF5"/>
    <w:rsid w:val="00160930"/>
    <w:rsid w:val="00161443"/>
    <w:rsid w:val="001652C8"/>
    <w:rsid w:val="0017355F"/>
    <w:rsid w:val="00174443"/>
    <w:rsid w:val="0017481A"/>
    <w:rsid w:val="00176740"/>
    <w:rsid w:val="001840FF"/>
    <w:rsid w:val="00184891"/>
    <w:rsid w:val="001848AA"/>
    <w:rsid w:val="001854CA"/>
    <w:rsid w:val="0018684D"/>
    <w:rsid w:val="00186F9C"/>
    <w:rsid w:val="00191AC7"/>
    <w:rsid w:val="00195131"/>
    <w:rsid w:val="001A453C"/>
    <w:rsid w:val="001A5C50"/>
    <w:rsid w:val="001A7361"/>
    <w:rsid w:val="001B1370"/>
    <w:rsid w:val="001B4514"/>
    <w:rsid w:val="001B5D8E"/>
    <w:rsid w:val="001C019C"/>
    <w:rsid w:val="001C0E76"/>
    <w:rsid w:val="001C1C77"/>
    <w:rsid w:val="001C4124"/>
    <w:rsid w:val="001C60A8"/>
    <w:rsid w:val="001D0246"/>
    <w:rsid w:val="001D0DF6"/>
    <w:rsid w:val="001D1783"/>
    <w:rsid w:val="001E1982"/>
    <w:rsid w:val="001E4F2F"/>
    <w:rsid w:val="001F12A6"/>
    <w:rsid w:val="001F1FCF"/>
    <w:rsid w:val="001F2963"/>
    <w:rsid w:val="001F4776"/>
    <w:rsid w:val="0021371D"/>
    <w:rsid w:val="002204E0"/>
    <w:rsid w:val="002221F4"/>
    <w:rsid w:val="00222E4E"/>
    <w:rsid w:val="0023090A"/>
    <w:rsid w:val="00232A6C"/>
    <w:rsid w:val="0023740F"/>
    <w:rsid w:val="0024055B"/>
    <w:rsid w:val="00244D9B"/>
    <w:rsid w:val="00245143"/>
    <w:rsid w:val="00245AD1"/>
    <w:rsid w:val="0024743C"/>
    <w:rsid w:val="00252409"/>
    <w:rsid w:val="00263CF1"/>
    <w:rsid w:val="002662C8"/>
    <w:rsid w:val="00267679"/>
    <w:rsid w:val="00274EA0"/>
    <w:rsid w:val="002834EC"/>
    <w:rsid w:val="002878B8"/>
    <w:rsid w:val="00290FB4"/>
    <w:rsid w:val="002933A0"/>
    <w:rsid w:val="0029408D"/>
    <w:rsid w:val="00297702"/>
    <w:rsid w:val="002B08FE"/>
    <w:rsid w:val="002B1112"/>
    <w:rsid w:val="002B6A13"/>
    <w:rsid w:val="002C02D4"/>
    <w:rsid w:val="002C1BE8"/>
    <w:rsid w:val="002C230B"/>
    <w:rsid w:val="002C5948"/>
    <w:rsid w:val="002C5CB0"/>
    <w:rsid w:val="002C643F"/>
    <w:rsid w:val="002C7826"/>
    <w:rsid w:val="002D29B4"/>
    <w:rsid w:val="002D2ED7"/>
    <w:rsid w:val="002D553A"/>
    <w:rsid w:val="002D729A"/>
    <w:rsid w:val="002E04F2"/>
    <w:rsid w:val="002E0D63"/>
    <w:rsid w:val="002E33F9"/>
    <w:rsid w:val="002E5A24"/>
    <w:rsid w:val="002E6B6E"/>
    <w:rsid w:val="002F41A6"/>
    <w:rsid w:val="002F5379"/>
    <w:rsid w:val="002F6E55"/>
    <w:rsid w:val="002F7425"/>
    <w:rsid w:val="00306110"/>
    <w:rsid w:val="003073DA"/>
    <w:rsid w:val="00310FC7"/>
    <w:rsid w:val="00316817"/>
    <w:rsid w:val="0032037A"/>
    <w:rsid w:val="00321CD2"/>
    <w:rsid w:val="003223E8"/>
    <w:rsid w:val="003229C5"/>
    <w:rsid w:val="00325B06"/>
    <w:rsid w:val="00326150"/>
    <w:rsid w:val="003267B0"/>
    <w:rsid w:val="0033387B"/>
    <w:rsid w:val="00337184"/>
    <w:rsid w:val="00340C9A"/>
    <w:rsid w:val="00342112"/>
    <w:rsid w:val="003529E9"/>
    <w:rsid w:val="003655B5"/>
    <w:rsid w:val="00370ED9"/>
    <w:rsid w:val="00380198"/>
    <w:rsid w:val="00381E02"/>
    <w:rsid w:val="00384B68"/>
    <w:rsid w:val="00385A84"/>
    <w:rsid w:val="00387F37"/>
    <w:rsid w:val="00393922"/>
    <w:rsid w:val="00396E6B"/>
    <w:rsid w:val="00396F7A"/>
    <w:rsid w:val="00397A62"/>
    <w:rsid w:val="00397AC5"/>
    <w:rsid w:val="003A296A"/>
    <w:rsid w:val="003A7DA0"/>
    <w:rsid w:val="003B3B80"/>
    <w:rsid w:val="003B751E"/>
    <w:rsid w:val="003C0A0B"/>
    <w:rsid w:val="003C3BF1"/>
    <w:rsid w:val="003C45CF"/>
    <w:rsid w:val="003C61A7"/>
    <w:rsid w:val="003C7686"/>
    <w:rsid w:val="003D0D57"/>
    <w:rsid w:val="003D1071"/>
    <w:rsid w:val="003D7E14"/>
    <w:rsid w:val="003E1745"/>
    <w:rsid w:val="003E3EF8"/>
    <w:rsid w:val="003E4695"/>
    <w:rsid w:val="003E6840"/>
    <w:rsid w:val="003F175D"/>
    <w:rsid w:val="003F2537"/>
    <w:rsid w:val="003F3991"/>
    <w:rsid w:val="003F7576"/>
    <w:rsid w:val="0040090C"/>
    <w:rsid w:val="00401C32"/>
    <w:rsid w:val="0040361E"/>
    <w:rsid w:val="0040452E"/>
    <w:rsid w:val="00414411"/>
    <w:rsid w:val="004157E9"/>
    <w:rsid w:val="0042220F"/>
    <w:rsid w:val="00423AF7"/>
    <w:rsid w:val="004249FE"/>
    <w:rsid w:val="00425A6B"/>
    <w:rsid w:val="00431127"/>
    <w:rsid w:val="00434B99"/>
    <w:rsid w:val="00440EF5"/>
    <w:rsid w:val="0044784B"/>
    <w:rsid w:val="004526A7"/>
    <w:rsid w:val="004536ED"/>
    <w:rsid w:val="00455EF8"/>
    <w:rsid w:val="0046003D"/>
    <w:rsid w:val="004615A3"/>
    <w:rsid w:val="00462B40"/>
    <w:rsid w:val="00471092"/>
    <w:rsid w:val="004724D3"/>
    <w:rsid w:val="00474898"/>
    <w:rsid w:val="00481E10"/>
    <w:rsid w:val="00485047"/>
    <w:rsid w:val="00485C39"/>
    <w:rsid w:val="0048784A"/>
    <w:rsid w:val="00495EC0"/>
    <w:rsid w:val="004A086B"/>
    <w:rsid w:val="004A2651"/>
    <w:rsid w:val="004A3E6F"/>
    <w:rsid w:val="004A4C54"/>
    <w:rsid w:val="004A71F0"/>
    <w:rsid w:val="004B02FA"/>
    <w:rsid w:val="004B0F45"/>
    <w:rsid w:val="004B7C9A"/>
    <w:rsid w:val="004D4DA1"/>
    <w:rsid w:val="004D54FB"/>
    <w:rsid w:val="004E335E"/>
    <w:rsid w:val="004E5971"/>
    <w:rsid w:val="004F3FE7"/>
    <w:rsid w:val="004F4A4E"/>
    <w:rsid w:val="004F5AE3"/>
    <w:rsid w:val="00507664"/>
    <w:rsid w:val="00510684"/>
    <w:rsid w:val="005110FB"/>
    <w:rsid w:val="00512F70"/>
    <w:rsid w:val="00515AA8"/>
    <w:rsid w:val="00517A80"/>
    <w:rsid w:val="00517FFC"/>
    <w:rsid w:val="00523D59"/>
    <w:rsid w:val="00524461"/>
    <w:rsid w:val="00536F8E"/>
    <w:rsid w:val="005400AA"/>
    <w:rsid w:val="005420B0"/>
    <w:rsid w:val="005437EC"/>
    <w:rsid w:val="00543C44"/>
    <w:rsid w:val="0054487C"/>
    <w:rsid w:val="00550DFA"/>
    <w:rsid w:val="0055130C"/>
    <w:rsid w:val="005538D8"/>
    <w:rsid w:val="00555F2F"/>
    <w:rsid w:val="00561147"/>
    <w:rsid w:val="005617B1"/>
    <w:rsid w:val="005834EF"/>
    <w:rsid w:val="00587E71"/>
    <w:rsid w:val="0059006F"/>
    <w:rsid w:val="00590FBB"/>
    <w:rsid w:val="00592219"/>
    <w:rsid w:val="0059257D"/>
    <w:rsid w:val="00593DBB"/>
    <w:rsid w:val="005955E0"/>
    <w:rsid w:val="00597732"/>
    <w:rsid w:val="005A057E"/>
    <w:rsid w:val="005A26D7"/>
    <w:rsid w:val="005A2AF7"/>
    <w:rsid w:val="005A318F"/>
    <w:rsid w:val="005A4650"/>
    <w:rsid w:val="005B13A8"/>
    <w:rsid w:val="005B2D17"/>
    <w:rsid w:val="005B52EB"/>
    <w:rsid w:val="005C0CB6"/>
    <w:rsid w:val="005C2580"/>
    <w:rsid w:val="005C2D7A"/>
    <w:rsid w:val="005C76F2"/>
    <w:rsid w:val="005D051C"/>
    <w:rsid w:val="005D7325"/>
    <w:rsid w:val="005D76CC"/>
    <w:rsid w:val="005E08D8"/>
    <w:rsid w:val="005E5B37"/>
    <w:rsid w:val="005E7609"/>
    <w:rsid w:val="005F09BD"/>
    <w:rsid w:val="005F6A7F"/>
    <w:rsid w:val="006167AB"/>
    <w:rsid w:val="00623E54"/>
    <w:rsid w:val="00626A4E"/>
    <w:rsid w:val="00630C77"/>
    <w:rsid w:val="00633E8E"/>
    <w:rsid w:val="00644A08"/>
    <w:rsid w:val="006575AB"/>
    <w:rsid w:val="00657DB9"/>
    <w:rsid w:val="00663A82"/>
    <w:rsid w:val="00667BA1"/>
    <w:rsid w:val="006775DF"/>
    <w:rsid w:val="006779FF"/>
    <w:rsid w:val="00681697"/>
    <w:rsid w:val="00681910"/>
    <w:rsid w:val="00681A88"/>
    <w:rsid w:val="0069134C"/>
    <w:rsid w:val="00696207"/>
    <w:rsid w:val="006A39B8"/>
    <w:rsid w:val="006A7232"/>
    <w:rsid w:val="006B1BA3"/>
    <w:rsid w:val="006C627A"/>
    <w:rsid w:val="006C64B0"/>
    <w:rsid w:val="006D0487"/>
    <w:rsid w:val="006D1C5E"/>
    <w:rsid w:val="006E2021"/>
    <w:rsid w:val="006E6DC2"/>
    <w:rsid w:val="006E73D8"/>
    <w:rsid w:val="006F3937"/>
    <w:rsid w:val="006F784C"/>
    <w:rsid w:val="007001A9"/>
    <w:rsid w:val="00700222"/>
    <w:rsid w:val="00700E34"/>
    <w:rsid w:val="00703336"/>
    <w:rsid w:val="00707D97"/>
    <w:rsid w:val="0071057F"/>
    <w:rsid w:val="00711BA7"/>
    <w:rsid w:val="00713D63"/>
    <w:rsid w:val="00714AB6"/>
    <w:rsid w:val="00720C80"/>
    <w:rsid w:val="00720D9D"/>
    <w:rsid w:val="00720E1C"/>
    <w:rsid w:val="0072548A"/>
    <w:rsid w:val="00725571"/>
    <w:rsid w:val="0073030F"/>
    <w:rsid w:val="007303B4"/>
    <w:rsid w:val="00733119"/>
    <w:rsid w:val="007351A2"/>
    <w:rsid w:val="00736468"/>
    <w:rsid w:val="00737D33"/>
    <w:rsid w:val="007402AF"/>
    <w:rsid w:val="0074319A"/>
    <w:rsid w:val="00747DA9"/>
    <w:rsid w:val="00750AC8"/>
    <w:rsid w:val="007525AE"/>
    <w:rsid w:val="00752911"/>
    <w:rsid w:val="007530E1"/>
    <w:rsid w:val="00756937"/>
    <w:rsid w:val="00757D07"/>
    <w:rsid w:val="0076596D"/>
    <w:rsid w:val="0077022A"/>
    <w:rsid w:val="007703E7"/>
    <w:rsid w:val="00770728"/>
    <w:rsid w:val="00772FAB"/>
    <w:rsid w:val="007739BD"/>
    <w:rsid w:val="007771C1"/>
    <w:rsid w:val="00780A18"/>
    <w:rsid w:val="00780A64"/>
    <w:rsid w:val="007911E7"/>
    <w:rsid w:val="00791765"/>
    <w:rsid w:val="007920F4"/>
    <w:rsid w:val="0079236F"/>
    <w:rsid w:val="007937D0"/>
    <w:rsid w:val="0079394D"/>
    <w:rsid w:val="0079589C"/>
    <w:rsid w:val="00796D45"/>
    <w:rsid w:val="007A560E"/>
    <w:rsid w:val="007A5AAC"/>
    <w:rsid w:val="007A6874"/>
    <w:rsid w:val="007B237C"/>
    <w:rsid w:val="007B3032"/>
    <w:rsid w:val="007B69B8"/>
    <w:rsid w:val="007C04B4"/>
    <w:rsid w:val="007C1738"/>
    <w:rsid w:val="007C4D85"/>
    <w:rsid w:val="007D1510"/>
    <w:rsid w:val="007D3AE0"/>
    <w:rsid w:val="007D457A"/>
    <w:rsid w:val="007D6A4B"/>
    <w:rsid w:val="007D7A9D"/>
    <w:rsid w:val="007E02B5"/>
    <w:rsid w:val="007E26C8"/>
    <w:rsid w:val="007E3899"/>
    <w:rsid w:val="007F3851"/>
    <w:rsid w:val="007F617A"/>
    <w:rsid w:val="007F63C0"/>
    <w:rsid w:val="007F6A51"/>
    <w:rsid w:val="008006C0"/>
    <w:rsid w:val="00800BAF"/>
    <w:rsid w:val="0080481B"/>
    <w:rsid w:val="00804D02"/>
    <w:rsid w:val="00811814"/>
    <w:rsid w:val="00814A28"/>
    <w:rsid w:val="0081631F"/>
    <w:rsid w:val="008229DF"/>
    <w:rsid w:val="00825713"/>
    <w:rsid w:val="00831D50"/>
    <w:rsid w:val="0083306B"/>
    <w:rsid w:val="00845002"/>
    <w:rsid w:val="008452C5"/>
    <w:rsid w:val="00850B78"/>
    <w:rsid w:val="00855475"/>
    <w:rsid w:val="00862F36"/>
    <w:rsid w:val="00866CEF"/>
    <w:rsid w:val="00877224"/>
    <w:rsid w:val="0088608B"/>
    <w:rsid w:val="00886F0A"/>
    <w:rsid w:val="00891173"/>
    <w:rsid w:val="00891A80"/>
    <w:rsid w:val="00892C7D"/>
    <w:rsid w:val="00893F6B"/>
    <w:rsid w:val="008948E9"/>
    <w:rsid w:val="0089579D"/>
    <w:rsid w:val="00897F4D"/>
    <w:rsid w:val="008A624B"/>
    <w:rsid w:val="008A65E8"/>
    <w:rsid w:val="008A7C4B"/>
    <w:rsid w:val="008B07E8"/>
    <w:rsid w:val="008B2364"/>
    <w:rsid w:val="008B604B"/>
    <w:rsid w:val="008C031B"/>
    <w:rsid w:val="008D0110"/>
    <w:rsid w:val="008D4F5E"/>
    <w:rsid w:val="008D5AFD"/>
    <w:rsid w:val="008D71E9"/>
    <w:rsid w:val="008E0096"/>
    <w:rsid w:val="008E2DB0"/>
    <w:rsid w:val="008E6596"/>
    <w:rsid w:val="008E6969"/>
    <w:rsid w:val="008F146F"/>
    <w:rsid w:val="008F1C4F"/>
    <w:rsid w:val="008F4BE5"/>
    <w:rsid w:val="008F630A"/>
    <w:rsid w:val="009026AB"/>
    <w:rsid w:val="00906CAD"/>
    <w:rsid w:val="0091278E"/>
    <w:rsid w:val="009138E7"/>
    <w:rsid w:val="00914E68"/>
    <w:rsid w:val="00916E29"/>
    <w:rsid w:val="009262C2"/>
    <w:rsid w:val="00926E9E"/>
    <w:rsid w:val="00930734"/>
    <w:rsid w:val="00931317"/>
    <w:rsid w:val="009316C3"/>
    <w:rsid w:val="0093785B"/>
    <w:rsid w:val="00940FA0"/>
    <w:rsid w:val="0094472D"/>
    <w:rsid w:val="009449FC"/>
    <w:rsid w:val="00946AA4"/>
    <w:rsid w:val="009503B6"/>
    <w:rsid w:val="00952302"/>
    <w:rsid w:val="00954C9C"/>
    <w:rsid w:val="009562DE"/>
    <w:rsid w:val="00961C71"/>
    <w:rsid w:val="0097280F"/>
    <w:rsid w:val="009730C0"/>
    <w:rsid w:val="00982403"/>
    <w:rsid w:val="0099401E"/>
    <w:rsid w:val="0099472C"/>
    <w:rsid w:val="00995AD0"/>
    <w:rsid w:val="00995C86"/>
    <w:rsid w:val="009A2491"/>
    <w:rsid w:val="009A6EAF"/>
    <w:rsid w:val="009B278B"/>
    <w:rsid w:val="009B2BAB"/>
    <w:rsid w:val="009B44B9"/>
    <w:rsid w:val="009B52DF"/>
    <w:rsid w:val="009C1BAE"/>
    <w:rsid w:val="009C5E1E"/>
    <w:rsid w:val="009D2B3C"/>
    <w:rsid w:val="009E11D8"/>
    <w:rsid w:val="009E14E5"/>
    <w:rsid w:val="009E36D1"/>
    <w:rsid w:val="009E5B24"/>
    <w:rsid w:val="00A01259"/>
    <w:rsid w:val="00A05CC9"/>
    <w:rsid w:val="00A0653D"/>
    <w:rsid w:val="00A11684"/>
    <w:rsid w:val="00A14DE7"/>
    <w:rsid w:val="00A20298"/>
    <w:rsid w:val="00A20B37"/>
    <w:rsid w:val="00A20B51"/>
    <w:rsid w:val="00A222B6"/>
    <w:rsid w:val="00A32DAB"/>
    <w:rsid w:val="00A42BB6"/>
    <w:rsid w:val="00A46ECC"/>
    <w:rsid w:val="00A47DDD"/>
    <w:rsid w:val="00A5042D"/>
    <w:rsid w:val="00A52628"/>
    <w:rsid w:val="00A52A72"/>
    <w:rsid w:val="00A54F26"/>
    <w:rsid w:val="00A6096F"/>
    <w:rsid w:val="00A60A22"/>
    <w:rsid w:val="00A6191F"/>
    <w:rsid w:val="00A708DA"/>
    <w:rsid w:val="00A72A9A"/>
    <w:rsid w:val="00A73584"/>
    <w:rsid w:val="00A75BFC"/>
    <w:rsid w:val="00A80CCE"/>
    <w:rsid w:val="00A84DD4"/>
    <w:rsid w:val="00A85EB2"/>
    <w:rsid w:val="00A90462"/>
    <w:rsid w:val="00A950A6"/>
    <w:rsid w:val="00AA13CD"/>
    <w:rsid w:val="00AB0B4A"/>
    <w:rsid w:val="00AB2378"/>
    <w:rsid w:val="00AC235F"/>
    <w:rsid w:val="00AC48FB"/>
    <w:rsid w:val="00AC755D"/>
    <w:rsid w:val="00AC76BC"/>
    <w:rsid w:val="00AC7F98"/>
    <w:rsid w:val="00AD2978"/>
    <w:rsid w:val="00AD4054"/>
    <w:rsid w:val="00AD5770"/>
    <w:rsid w:val="00AE331A"/>
    <w:rsid w:val="00AE4445"/>
    <w:rsid w:val="00AE464D"/>
    <w:rsid w:val="00AE7834"/>
    <w:rsid w:val="00AE7F14"/>
    <w:rsid w:val="00AF31EB"/>
    <w:rsid w:val="00B00B14"/>
    <w:rsid w:val="00B056C5"/>
    <w:rsid w:val="00B0738C"/>
    <w:rsid w:val="00B103D4"/>
    <w:rsid w:val="00B12904"/>
    <w:rsid w:val="00B13B53"/>
    <w:rsid w:val="00B2401D"/>
    <w:rsid w:val="00B32D50"/>
    <w:rsid w:val="00B33717"/>
    <w:rsid w:val="00B33D2F"/>
    <w:rsid w:val="00B41E8A"/>
    <w:rsid w:val="00B44283"/>
    <w:rsid w:val="00B44314"/>
    <w:rsid w:val="00B45147"/>
    <w:rsid w:val="00B4667F"/>
    <w:rsid w:val="00B4674C"/>
    <w:rsid w:val="00B51EF8"/>
    <w:rsid w:val="00B5314F"/>
    <w:rsid w:val="00B53231"/>
    <w:rsid w:val="00B551F5"/>
    <w:rsid w:val="00B5570F"/>
    <w:rsid w:val="00B55DD5"/>
    <w:rsid w:val="00B55E99"/>
    <w:rsid w:val="00B56887"/>
    <w:rsid w:val="00B60F9F"/>
    <w:rsid w:val="00B63ADC"/>
    <w:rsid w:val="00B63BFC"/>
    <w:rsid w:val="00B647F3"/>
    <w:rsid w:val="00B65491"/>
    <w:rsid w:val="00B676C7"/>
    <w:rsid w:val="00B70C4B"/>
    <w:rsid w:val="00B75DAE"/>
    <w:rsid w:val="00B76B7D"/>
    <w:rsid w:val="00B8025E"/>
    <w:rsid w:val="00B80EAD"/>
    <w:rsid w:val="00B80ECF"/>
    <w:rsid w:val="00B82C43"/>
    <w:rsid w:val="00B8327D"/>
    <w:rsid w:val="00B845C7"/>
    <w:rsid w:val="00B862A7"/>
    <w:rsid w:val="00B90114"/>
    <w:rsid w:val="00B90D7B"/>
    <w:rsid w:val="00B910AB"/>
    <w:rsid w:val="00B9132E"/>
    <w:rsid w:val="00B9254C"/>
    <w:rsid w:val="00B929E8"/>
    <w:rsid w:val="00B96FB6"/>
    <w:rsid w:val="00B97313"/>
    <w:rsid w:val="00BA0A37"/>
    <w:rsid w:val="00BA5151"/>
    <w:rsid w:val="00BA5C87"/>
    <w:rsid w:val="00BA677E"/>
    <w:rsid w:val="00BB2BB9"/>
    <w:rsid w:val="00BB36C9"/>
    <w:rsid w:val="00BB67E3"/>
    <w:rsid w:val="00BB6FB8"/>
    <w:rsid w:val="00BC08CA"/>
    <w:rsid w:val="00BC0A88"/>
    <w:rsid w:val="00BC411D"/>
    <w:rsid w:val="00BC6443"/>
    <w:rsid w:val="00BC7A4C"/>
    <w:rsid w:val="00BD2D7F"/>
    <w:rsid w:val="00BD52CB"/>
    <w:rsid w:val="00BE1418"/>
    <w:rsid w:val="00BE4A77"/>
    <w:rsid w:val="00BE6800"/>
    <w:rsid w:val="00BF3E92"/>
    <w:rsid w:val="00BF4ED0"/>
    <w:rsid w:val="00BF5EA2"/>
    <w:rsid w:val="00BF7D92"/>
    <w:rsid w:val="00C023C4"/>
    <w:rsid w:val="00C02DB4"/>
    <w:rsid w:val="00C02FA2"/>
    <w:rsid w:val="00C10AF5"/>
    <w:rsid w:val="00C10C68"/>
    <w:rsid w:val="00C125C0"/>
    <w:rsid w:val="00C15182"/>
    <w:rsid w:val="00C1520A"/>
    <w:rsid w:val="00C27FBE"/>
    <w:rsid w:val="00C322C9"/>
    <w:rsid w:val="00C32D30"/>
    <w:rsid w:val="00C343FD"/>
    <w:rsid w:val="00C3711A"/>
    <w:rsid w:val="00C37F01"/>
    <w:rsid w:val="00C420A7"/>
    <w:rsid w:val="00C43B75"/>
    <w:rsid w:val="00C558F2"/>
    <w:rsid w:val="00C623BB"/>
    <w:rsid w:val="00C62677"/>
    <w:rsid w:val="00C62CFA"/>
    <w:rsid w:val="00C71E43"/>
    <w:rsid w:val="00C757D2"/>
    <w:rsid w:val="00C84B8B"/>
    <w:rsid w:val="00C9398B"/>
    <w:rsid w:val="00C94E41"/>
    <w:rsid w:val="00CA6592"/>
    <w:rsid w:val="00CA692D"/>
    <w:rsid w:val="00CB010F"/>
    <w:rsid w:val="00CB3C61"/>
    <w:rsid w:val="00CB5612"/>
    <w:rsid w:val="00CC0DCC"/>
    <w:rsid w:val="00CC29D6"/>
    <w:rsid w:val="00CC3E8E"/>
    <w:rsid w:val="00CC41CE"/>
    <w:rsid w:val="00CC6337"/>
    <w:rsid w:val="00CD3838"/>
    <w:rsid w:val="00CD5F5E"/>
    <w:rsid w:val="00CE0EC3"/>
    <w:rsid w:val="00CE1D2D"/>
    <w:rsid w:val="00CE7A28"/>
    <w:rsid w:val="00CF110C"/>
    <w:rsid w:val="00CF11F9"/>
    <w:rsid w:val="00CF1EC0"/>
    <w:rsid w:val="00CF43C5"/>
    <w:rsid w:val="00CF752A"/>
    <w:rsid w:val="00D0024F"/>
    <w:rsid w:val="00D00E8D"/>
    <w:rsid w:val="00D05F46"/>
    <w:rsid w:val="00D066D0"/>
    <w:rsid w:val="00D10E74"/>
    <w:rsid w:val="00D2084D"/>
    <w:rsid w:val="00D21650"/>
    <w:rsid w:val="00D22E25"/>
    <w:rsid w:val="00D2751E"/>
    <w:rsid w:val="00D27ED7"/>
    <w:rsid w:val="00D3266A"/>
    <w:rsid w:val="00D33227"/>
    <w:rsid w:val="00D37216"/>
    <w:rsid w:val="00D37447"/>
    <w:rsid w:val="00D4094E"/>
    <w:rsid w:val="00D46A05"/>
    <w:rsid w:val="00D53E46"/>
    <w:rsid w:val="00D55311"/>
    <w:rsid w:val="00D62A43"/>
    <w:rsid w:val="00D67555"/>
    <w:rsid w:val="00D70339"/>
    <w:rsid w:val="00D7104C"/>
    <w:rsid w:val="00D737B4"/>
    <w:rsid w:val="00D81230"/>
    <w:rsid w:val="00D82629"/>
    <w:rsid w:val="00D85331"/>
    <w:rsid w:val="00D85347"/>
    <w:rsid w:val="00D87C8A"/>
    <w:rsid w:val="00D934BA"/>
    <w:rsid w:val="00D972DA"/>
    <w:rsid w:val="00DA3860"/>
    <w:rsid w:val="00DB1797"/>
    <w:rsid w:val="00DB1FBA"/>
    <w:rsid w:val="00DB27D3"/>
    <w:rsid w:val="00DB5ECD"/>
    <w:rsid w:val="00DC031E"/>
    <w:rsid w:val="00DC16CA"/>
    <w:rsid w:val="00DC4BDD"/>
    <w:rsid w:val="00DC502D"/>
    <w:rsid w:val="00DC5334"/>
    <w:rsid w:val="00DD0662"/>
    <w:rsid w:val="00DD1002"/>
    <w:rsid w:val="00DD1116"/>
    <w:rsid w:val="00DD2CB2"/>
    <w:rsid w:val="00DD6A62"/>
    <w:rsid w:val="00DD70D6"/>
    <w:rsid w:val="00DD7D2C"/>
    <w:rsid w:val="00DD7DE2"/>
    <w:rsid w:val="00DE7794"/>
    <w:rsid w:val="00DF0783"/>
    <w:rsid w:val="00DF65E6"/>
    <w:rsid w:val="00E0044D"/>
    <w:rsid w:val="00E03DEE"/>
    <w:rsid w:val="00E051EA"/>
    <w:rsid w:val="00E10FD9"/>
    <w:rsid w:val="00E11C91"/>
    <w:rsid w:val="00E12E90"/>
    <w:rsid w:val="00E1339E"/>
    <w:rsid w:val="00E14B2C"/>
    <w:rsid w:val="00E24D59"/>
    <w:rsid w:val="00E2564F"/>
    <w:rsid w:val="00E25F8E"/>
    <w:rsid w:val="00E26C6F"/>
    <w:rsid w:val="00E27B7A"/>
    <w:rsid w:val="00E31AA4"/>
    <w:rsid w:val="00E31DCC"/>
    <w:rsid w:val="00E32767"/>
    <w:rsid w:val="00E33D6C"/>
    <w:rsid w:val="00E36BCE"/>
    <w:rsid w:val="00E374E3"/>
    <w:rsid w:val="00E40F4E"/>
    <w:rsid w:val="00E416E0"/>
    <w:rsid w:val="00E41D53"/>
    <w:rsid w:val="00E427E6"/>
    <w:rsid w:val="00E42DF3"/>
    <w:rsid w:val="00E44C4E"/>
    <w:rsid w:val="00E476A5"/>
    <w:rsid w:val="00E5091A"/>
    <w:rsid w:val="00E5315B"/>
    <w:rsid w:val="00E534E5"/>
    <w:rsid w:val="00E57158"/>
    <w:rsid w:val="00E6484D"/>
    <w:rsid w:val="00E70457"/>
    <w:rsid w:val="00E72AFA"/>
    <w:rsid w:val="00E7415E"/>
    <w:rsid w:val="00E8430A"/>
    <w:rsid w:val="00E876DC"/>
    <w:rsid w:val="00E91EFA"/>
    <w:rsid w:val="00E96CDB"/>
    <w:rsid w:val="00EA5D48"/>
    <w:rsid w:val="00EB133C"/>
    <w:rsid w:val="00EB224E"/>
    <w:rsid w:val="00EB2D31"/>
    <w:rsid w:val="00EB7648"/>
    <w:rsid w:val="00EC1D5C"/>
    <w:rsid w:val="00EC5E31"/>
    <w:rsid w:val="00EC5F42"/>
    <w:rsid w:val="00EC70BC"/>
    <w:rsid w:val="00ED08C7"/>
    <w:rsid w:val="00ED0DBF"/>
    <w:rsid w:val="00ED0F59"/>
    <w:rsid w:val="00ED1287"/>
    <w:rsid w:val="00ED1D95"/>
    <w:rsid w:val="00EE1A3D"/>
    <w:rsid w:val="00EE3755"/>
    <w:rsid w:val="00EF2524"/>
    <w:rsid w:val="00EF671D"/>
    <w:rsid w:val="00F01737"/>
    <w:rsid w:val="00F019E4"/>
    <w:rsid w:val="00F05976"/>
    <w:rsid w:val="00F12133"/>
    <w:rsid w:val="00F15F8F"/>
    <w:rsid w:val="00F167C1"/>
    <w:rsid w:val="00F21D30"/>
    <w:rsid w:val="00F261E5"/>
    <w:rsid w:val="00F31F20"/>
    <w:rsid w:val="00F402C4"/>
    <w:rsid w:val="00F40B4A"/>
    <w:rsid w:val="00F414D1"/>
    <w:rsid w:val="00F46B24"/>
    <w:rsid w:val="00F47C6A"/>
    <w:rsid w:val="00F518C7"/>
    <w:rsid w:val="00F567F7"/>
    <w:rsid w:val="00F611A6"/>
    <w:rsid w:val="00F7013D"/>
    <w:rsid w:val="00F71539"/>
    <w:rsid w:val="00F720C5"/>
    <w:rsid w:val="00F8134E"/>
    <w:rsid w:val="00F81DEF"/>
    <w:rsid w:val="00F844DC"/>
    <w:rsid w:val="00F857EA"/>
    <w:rsid w:val="00F92096"/>
    <w:rsid w:val="00FA45D5"/>
    <w:rsid w:val="00FB0C97"/>
    <w:rsid w:val="00FB4BD0"/>
    <w:rsid w:val="00FB72A8"/>
    <w:rsid w:val="00FC165B"/>
    <w:rsid w:val="00FC2D5C"/>
    <w:rsid w:val="00FC3093"/>
    <w:rsid w:val="00FD1ECA"/>
    <w:rsid w:val="00FE0199"/>
    <w:rsid w:val="00FE5B2B"/>
    <w:rsid w:val="00FF0183"/>
    <w:rsid w:val="00FF028E"/>
    <w:rsid w:val="00FF18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E7ED3BC"/>
  <w15:docId w15:val="{6FCB2636-063E-45AB-B728-11970F78F5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374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5">
    <w:name w:val="Plain Table 5"/>
    <w:basedOn w:val="TableNormal"/>
    <w:uiPriority w:val="45"/>
    <w:rsid w:val="00BA5C87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EB764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B764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B7648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B764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B7648"/>
    <w:rPr>
      <w:b/>
      <w:bCs/>
      <w:sz w:val="20"/>
      <w:szCs w:val="20"/>
      <w:lang w:val="en-GB"/>
    </w:rPr>
  </w:style>
  <w:style w:type="table" w:styleId="ListTable6Colorful">
    <w:name w:val="List Table 6 Colorful"/>
    <w:basedOn w:val="TableNormal"/>
    <w:uiPriority w:val="51"/>
    <w:rsid w:val="002D2ED7"/>
    <w:pPr>
      <w:widowControl w:val="0"/>
      <w:spacing w:after="0" w:line="240" w:lineRule="auto"/>
    </w:pPr>
    <w:rPr>
      <w:color w:val="000000" w:themeColor="text1"/>
      <w:lang w:val="en-US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79394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9394D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79394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9394D"/>
    <w:rPr>
      <w:lang w:val="en-GB"/>
    </w:rPr>
  </w:style>
  <w:style w:type="paragraph" w:styleId="Caption">
    <w:name w:val="caption"/>
    <w:basedOn w:val="Normal"/>
    <w:next w:val="Normal"/>
    <w:uiPriority w:val="35"/>
    <w:unhideWhenUsed/>
    <w:qFormat/>
    <w:rsid w:val="005110FB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GridTable1Light-Accent3">
    <w:name w:val="Grid Table 1 Light Accent 3"/>
    <w:basedOn w:val="TableNormal"/>
    <w:uiPriority w:val="46"/>
    <w:rsid w:val="00E0044D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">
    <w:name w:val="Grid Table 1 Light"/>
    <w:basedOn w:val="TableNormal"/>
    <w:uiPriority w:val="46"/>
    <w:rsid w:val="00E0044D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Revision">
    <w:name w:val="Revision"/>
    <w:hidden/>
    <w:uiPriority w:val="99"/>
    <w:semiHidden/>
    <w:rsid w:val="00E0044D"/>
    <w:pPr>
      <w:spacing w:after="0" w:line="240" w:lineRule="auto"/>
    </w:pPr>
    <w:rPr>
      <w:lang w:val="en-GB"/>
    </w:rPr>
  </w:style>
  <w:style w:type="table" w:styleId="PlainTable1">
    <w:name w:val="Plain Table 1"/>
    <w:basedOn w:val="TableNormal"/>
    <w:uiPriority w:val="41"/>
    <w:rsid w:val="005F6A7F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Hyperlink">
    <w:name w:val="Hyperlink"/>
    <w:basedOn w:val="DefaultParagraphFont"/>
    <w:uiPriority w:val="99"/>
    <w:unhideWhenUsed/>
    <w:rsid w:val="00425A6B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25A6B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310FC7"/>
    <w:rPr>
      <w:color w:val="954F72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D383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3838"/>
    <w:rPr>
      <w:rFonts w:ascii="Segoe UI" w:hAnsi="Segoe UI" w:cs="Segoe UI"/>
      <w:sz w:val="18"/>
      <w:szCs w:val="18"/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rsid w:val="00BB67E3"/>
    <w:pPr>
      <w:spacing w:after="0"/>
      <w:jc w:val="center"/>
    </w:pPr>
    <w:rPr>
      <w:rFonts w:ascii="Calibri" w:hAnsi="Calibri" w:cs="Calibri"/>
      <w:noProof/>
      <w:sz w:val="18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B67E3"/>
    <w:rPr>
      <w:rFonts w:ascii="Calibri" w:hAnsi="Calibri" w:cs="Calibri"/>
      <w:noProof/>
      <w:sz w:val="18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B67E3"/>
    <w:pPr>
      <w:spacing w:line="240" w:lineRule="auto"/>
    </w:pPr>
    <w:rPr>
      <w:rFonts w:ascii="Calibri" w:hAnsi="Calibri" w:cs="Calibri"/>
      <w:noProof/>
      <w:sz w:val="18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B67E3"/>
    <w:rPr>
      <w:rFonts w:ascii="Calibri" w:hAnsi="Calibri" w:cs="Calibri"/>
      <w:noProof/>
      <w:sz w:val="18"/>
      <w:lang w:val="en-US"/>
    </w:rPr>
  </w:style>
  <w:style w:type="table" w:styleId="PlainTable4">
    <w:name w:val="Plain Table 4"/>
    <w:basedOn w:val="TableNormal"/>
    <w:uiPriority w:val="44"/>
    <w:rsid w:val="00E96CD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0533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048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789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457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121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631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531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438" row="2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4C511BB1-5FB4-435B-A917-D8DB2F707772}">
  <we:reference id="wa200000368" version="1.0.0.0" store="en-US" storeType="OMEX"/>
  <we:alternateReferences>
    <we:reference id="wa200000368" version="1.0.0.0" store="en-US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33BFC9BACFB1F4AA9FEF48DEE7813D8" ma:contentTypeVersion="13" ma:contentTypeDescription="Create a new document." ma:contentTypeScope="" ma:versionID="d49d8ce1a0d3dbe74f59a951aaa41870">
  <xsd:schema xmlns:xsd="http://www.w3.org/2001/XMLSchema" xmlns:xs="http://www.w3.org/2001/XMLSchema" xmlns:p="http://schemas.microsoft.com/office/2006/metadata/properties" xmlns:ns3="bb7846cc-2108-4acb-bffd-034007f8521a" xmlns:ns4="8dbb66eb-f25e-4fbb-a522-15c6474206ce" targetNamespace="http://schemas.microsoft.com/office/2006/metadata/properties" ma:root="true" ma:fieldsID="7233d465eb2b1a5722ff34c5b4d977ef" ns3:_="" ns4:_="">
    <xsd:import namespace="bb7846cc-2108-4acb-bffd-034007f8521a"/>
    <xsd:import namespace="8dbb66eb-f25e-4fbb-a522-15c6474206c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b7846cc-2108-4acb-bffd-034007f8521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dbb66eb-f25e-4fbb-a522-15c6474206ce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72B0023F-C16E-44D2-A7F0-9E95C82D607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b7846cc-2108-4acb-bffd-034007f8521a"/>
    <ds:schemaRef ds:uri="8dbb66eb-f25e-4fbb-a522-15c6474206c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5445A433-8A8A-44EA-8CDD-C27A369FAFB3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06CF8AE2-3DDC-464F-A0B7-0E2B38049175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25D85480-1438-4683-88C2-AEA6C9EF9CCC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4</Pages>
  <Words>545</Words>
  <Characters>3111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ica Tan</dc:creator>
  <cp:keywords/>
  <dc:description/>
  <cp:lastModifiedBy>Angelica Tan</cp:lastModifiedBy>
  <cp:revision>5</cp:revision>
  <dcterms:created xsi:type="dcterms:W3CDTF">2022-06-23T23:26:00Z</dcterms:created>
  <dcterms:modified xsi:type="dcterms:W3CDTF">2022-08-19T03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33BFC9BACFB1F4AA9FEF48DEE7813D8</vt:lpwstr>
  </property>
</Properties>
</file>